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80F6C" w14:textId="4BE65278" w:rsidR="00B33677" w:rsidRPr="00B33677" w:rsidRDefault="00B33677" w:rsidP="002528A6">
      <w:pPr>
        <w:tabs>
          <w:tab w:val="left" w:pos="720"/>
        </w:tabs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B33677">
        <w:rPr>
          <w:rFonts w:ascii="Times New Roman" w:hAnsi="Times New Roman" w:cs="Times New Roman"/>
          <w:sz w:val="16"/>
          <w:szCs w:val="16"/>
        </w:rPr>
        <w:t xml:space="preserve">August </w:t>
      </w:r>
      <w:r w:rsidR="00657DC5">
        <w:rPr>
          <w:rFonts w:ascii="Times New Roman" w:hAnsi="Times New Roman" w:cs="Times New Roman"/>
          <w:sz w:val="16"/>
          <w:szCs w:val="16"/>
        </w:rPr>
        <w:t>2</w:t>
      </w:r>
      <w:r w:rsidRPr="00B33677">
        <w:rPr>
          <w:rFonts w:ascii="Times New Roman" w:hAnsi="Times New Roman" w:cs="Times New Roman"/>
          <w:sz w:val="16"/>
          <w:szCs w:val="16"/>
        </w:rPr>
        <w:t>9, 2024</w:t>
      </w:r>
    </w:p>
    <w:p w14:paraId="272BB38B" w14:textId="0B5414A1" w:rsidR="003F3132" w:rsidRPr="00073E7C" w:rsidRDefault="003F3132" w:rsidP="002528A6">
      <w:pPr>
        <w:tabs>
          <w:tab w:val="left" w:pos="720"/>
        </w:tabs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073E7C">
        <w:rPr>
          <w:rFonts w:ascii="Times New Roman" w:hAnsi="Times New Roman" w:cs="Times New Roman"/>
          <w:b/>
          <w:bCs/>
          <w:sz w:val="36"/>
          <w:szCs w:val="36"/>
        </w:rPr>
        <w:t xml:space="preserve">Quantifying overdiagnosis: A novel method for multicancer detection tests </w:t>
      </w:r>
    </w:p>
    <w:p w14:paraId="757FB958" w14:textId="05BD8BA5" w:rsidR="004F7CC9" w:rsidRPr="00073E7C" w:rsidRDefault="004F7CC9" w:rsidP="002528A6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</w:p>
    <w:p w14:paraId="222C8EF2" w14:textId="15B2D045" w:rsidR="002528A6" w:rsidRPr="00073E7C" w:rsidRDefault="002528A6" w:rsidP="002528A6">
      <w:pPr>
        <w:tabs>
          <w:tab w:val="left" w:pos="720"/>
        </w:tabs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073E7C"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613EE4C0" w14:textId="346E6417" w:rsidR="006A7431" w:rsidRPr="003775F6" w:rsidRDefault="008D10EB" w:rsidP="008D10EB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36"/>
          <w:szCs w:val="36"/>
        </w:rPr>
      </w:pPr>
      <w:r w:rsidRPr="003775F6">
        <w:rPr>
          <w:rFonts w:ascii="Times New Roman" w:hAnsi="Times New Roman" w:cs="Times New Roman"/>
          <w:sz w:val="36"/>
          <w:szCs w:val="36"/>
        </w:rPr>
        <w:t>Outline</w:t>
      </w:r>
    </w:p>
    <w:p w14:paraId="7AC45B93" w14:textId="77777777" w:rsidR="00240B8D" w:rsidRDefault="00240B8D" w:rsidP="008D10EB">
      <w:pPr>
        <w:pStyle w:val="PlainText"/>
        <w:numPr>
          <w:ilvl w:val="0"/>
          <w:numId w:val="5"/>
        </w:numPr>
        <w:tabs>
          <w:tab w:val="left" w:pos="720"/>
        </w:tabs>
        <w:spacing w:line="480" w:lineRule="auto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Secondary analysis </w:t>
      </w:r>
    </w:p>
    <w:p w14:paraId="19B26F20" w14:textId="462242F9" w:rsidR="00956F6A" w:rsidRPr="003775F6" w:rsidRDefault="00240B8D" w:rsidP="008D10EB">
      <w:pPr>
        <w:pStyle w:val="PlainText"/>
        <w:numPr>
          <w:ilvl w:val="0"/>
          <w:numId w:val="5"/>
        </w:numPr>
        <w:tabs>
          <w:tab w:val="left" w:pos="720"/>
        </w:tabs>
        <w:spacing w:line="480" w:lineRule="auto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Generating s</w:t>
      </w:r>
      <w:r w:rsidR="00956F6A" w:rsidRPr="003775F6">
        <w:rPr>
          <w:rFonts w:ascii="Times New Roman" w:hAnsi="Times New Roman"/>
          <w:sz w:val="28"/>
          <w:szCs w:val="28"/>
          <w:lang w:val="en-US"/>
        </w:rPr>
        <w:t>ynthetic data</w:t>
      </w:r>
    </w:p>
    <w:p w14:paraId="62396A31" w14:textId="5D39C882" w:rsidR="00AC15E7" w:rsidRPr="003775F6" w:rsidRDefault="00AC15E7" w:rsidP="008D10EB">
      <w:pPr>
        <w:pStyle w:val="PlainText"/>
        <w:numPr>
          <w:ilvl w:val="0"/>
          <w:numId w:val="5"/>
        </w:numPr>
        <w:tabs>
          <w:tab w:val="left" w:pos="720"/>
        </w:tabs>
        <w:spacing w:line="480" w:lineRule="auto"/>
        <w:rPr>
          <w:rFonts w:ascii="Times New Roman" w:hAnsi="Times New Roman"/>
          <w:sz w:val="28"/>
          <w:szCs w:val="28"/>
        </w:rPr>
      </w:pPr>
      <w:r w:rsidRPr="003775F6">
        <w:rPr>
          <w:rFonts w:ascii="Times New Roman" w:hAnsi="Times New Roman"/>
          <w:sz w:val="28"/>
          <w:szCs w:val="28"/>
          <w:lang w:val="en-US"/>
        </w:rPr>
        <w:t>Lung cancer screening data</w:t>
      </w:r>
    </w:p>
    <w:p w14:paraId="23113E0C" w14:textId="60B1EAAE" w:rsidR="006A7431" w:rsidRPr="003775F6" w:rsidRDefault="00B33677" w:rsidP="008D10EB">
      <w:pPr>
        <w:pStyle w:val="PlainText"/>
        <w:tabs>
          <w:tab w:val="left" w:pos="720"/>
        </w:tabs>
        <w:spacing w:line="480" w:lineRule="auto"/>
        <w:ind w:left="0"/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>4</w:t>
      </w:r>
      <w:r w:rsidR="006A7431" w:rsidRPr="003775F6"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>.  Cumulative excess incidence estimates of SOF</w:t>
      </w:r>
    </w:p>
    <w:p w14:paraId="14275CD5" w14:textId="77777777" w:rsidR="006A7431" w:rsidRDefault="006A7431" w:rsidP="006A7431">
      <w:pPr>
        <w:pStyle w:val="PlainText"/>
        <w:tabs>
          <w:tab w:val="left" w:pos="720"/>
        </w:tabs>
        <w:spacing w:line="480" w:lineRule="auto"/>
      </w:pPr>
    </w:p>
    <w:p w14:paraId="515FC5F0" w14:textId="77777777" w:rsidR="00AC15E7" w:rsidRPr="007228DE" w:rsidRDefault="00AC15E7" w:rsidP="00AC15E7">
      <w:pPr>
        <w:pStyle w:val="ListParagraph"/>
        <w:spacing w:after="0" w:line="480" w:lineRule="auto"/>
        <w:ind w:left="418"/>
        <w:rPr>
          <w:rFonts w:ascii="Times New Roman" w:hAnsi="Times New Roman" w:cs="Times New Roman"/>
          <w:b/>
          <w:bCs/>
          <w:color w:val="111111"/>
          <w:sz w:val="32"/>
          <w:szCs w:val="32"/>
          <w:shd w:val="clear" w:color="auto" w:fill="FFFFFF"/>
        </w:rPr>
      </w:pPr>
    </w:p>
    <w:p w14:paraId="56971738" w14:textId="500CF4EC" w:rsidR="004F7CC9" w:rsidRDefault="004F7CC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44761135" w14:textId="77777777" w:rsidR="0008621F" w:rsidRPr="007228DE" w:rsidRDefault="0008621F" w:rsidP="0008621F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b/>
          <w:bCs/>
          <w:color w:val="111111"/>
          <w:sz w:val="32"/>
          <w:szCs w:val="32"/>
          <w:shd w:val="clear" w:color="auto" w:fill="FFFFFF"/>
        </w:rPr>
      </w:pPr>
      <w:r w:rsidRPr="007228DE">
        <w:rPr>
          <w:rFonts w:ascii="Times New Roman" w:hAnsi="Times New Roman" w:cs="Times New Roman"/>
          <w:b/>
          <w:bCs/>
          <w:color w:val="111111"/>
          <w:sz w:val="32"/>
          <w:szCs w:val="32"/>
          <w:shd w:val="clear" w:color="auto" w:fill="FFFFFF"/>
        </w:rPr>
        <w:lastRenderedPageBreak/>
        <w:t xml:space="preserve">Secondary analysis </w:t>
      </w:r>
    </w:p>
    <w:p w14:paraId="007F00DD" w14:textId="766CFDC9" w:rsidR="0008621F" w:rsidRPr="00430D16" w:rsidRDefault="0008621F" w:rsidP="000862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0D16">
        <w:rPr>
          <w:rFonts w:ascii="Times New Roman" w:hAnsi="Times New Roman" w:cs="Times New Roman"/>
          <w:sz w:val="24"/>
          <w:szCs w:val="24"/>
        </w:rPr>
        <w:t xml:space="preserve">For a secondary analysis, I use data from interval cancers to estimate the mean sojourn time in the progressive SDPC state.  I consider a population steady-state scenario with </w:t>
      </w:r>
      <w:r w:rsidRPr="00430D16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430D16">
        <w:rPr>
          <w:rFonts w:ascii="Times New Roman" w:hAnsi="Times New Roman" w:cs="Times New Roman"/>
          <w:sz w:val="24"/>
          <w:szCs w:val="24"/>
        </w:rPr>
        <w:t xml:space="preserve"> denoting the probability of entering </w:t>
      </w:r>
      <w:r w:rsidR="00EF33B3">
        <w:rPr>
          <w:rFonts w:ascii="Times New Roman" w:hAnsi="Times New Roman" w:cs="Times New Roman"/>
          <w:sz w:val="24"/>
          <w:szCs w:val="24"/>
        </w:rPr>
        <w:t>OPC</w:t>
      </w:r>
      <w:r w:rsidRPr="00430D16">
        <w:rPr>
          <w:rFonts w:ascii="Times New Roman" w:hAnsi="Times New Roman" w:cs="Times New Roman"/>
          <w:sz w:val="24"/>
          <w:szCs w:val="24"/>
        </w:rPr>
        <w:t xml:space="preserve"> state at any calendar time </w:t>
      </w:r>
      <w:r w:rsidRPr="00430D1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30D16">
        <w:rPr>
          <w:rFonts w:ascii="Times New Roman" w:hAnsi="Times New Roman" w:cs="Times New Roman"/>
          <w:sz w:val="24"/>
          <w:szCs w:val="24"/>
        </w:rPr>
        <w:t xml:space="preserve">.  </w:t>
      </w:r>
      <w:r w:rsidR="003074C3">
        <w:rPr>
          <w:rFonts w:ascii="Times New Roman" w:hAnsi="Times New Roman" w:cs="Times New Roman"/>
          <w:sz w:val="24"/>
          <w:szCs w:val="24"/>
        </w:rPr>
        <w:t xml:space="preserve"> T</w:t>
      </w:r>
      <w:r w:rsidRPr="00430D16">
        <w:rPr>
          <w:rFonts w:ascii="Times New Roman" w:hAnsi="Times New Roman" w:cs="Times New Roman"/>
          <w:sz w:val="24"/>
          <w:szCs w:val="24"/>
        </w:rPr>
        <w:t>he probabilit</w:t>
      </w:r>
      <w:r w:rsidR="00EF33B3">
        <w:rPr>
          <w:rFonts w:ascii="Times New Roman" w:hAnsi="Times New Roman" w:cs="Times New Roman"/>
          <w:sz w:val="24"/>
          <w:szCs w:val="24"/>
        </w:rPr>
        <w:t>y</w:t>
      </w:r>
      <w:r w:rsidRPr="00430D16">
        <w:rPr>
          <w:rFonts w:ascii="Times New Roman" w:hAnsi="Times New Roman" w:cs="Times New Roman"/>
          <w:sz w:val="24"/>
          <w:szCs w:val="24"/>
        </w:rPr>
        <w:t xml:space="preserve"> of </w:t>
      </w:r>
      <w:r w:rsidR="00EF33B3">
        <w:rPr>
          <w:rFonts w:ascii="Times New Roman" w:hAnsi="Times New Roman" w:cs="Times New Roman"/>
          <w:sz w:val="24"/>
          <w:szCs w:val="24"/>
        </w:rPr>
        <w:t xml:space="preserve">an </w:t>
      </w:r>
      <w:r w:rsidRPr="00430D16">
        <w:rPr>
          <w:rFonts w:ascii="Times New Roman" w:hAnsi="Times New Roman" w:cs="Times New Roman"/>
          <w:sz w:val="24"/>
          <w:szCs w:val="24"/>
        </w:rPr>
        <w:t xml:space="preserve">interval cancer </w:t>
      </w:r>
      <w:r w:rsidR="00EF33B3">
        <w:rPr>
          <w:rFonts w:ascii="Times New Roman" w:hAnsi="Times New Roman" w:cs="Times New Roman"/>
          <w:sz w:val="24"/>
          <w:szCs w:val="24"/>
        </w:rPr>
        <w:t>is</w:t>
      </w:r>
      <w:r w:rsidRPr="00430D1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EC574EC" w14:textId="5C502CDA" w:rsidR="0008621F" w:rsidRPr="00430D16" w:rsidRDefault="0008621F" w:rsidP="0008621F">
      <w:pPr>
        <w:pStyle w:val="PlainText"/>
        <w:spacing w:line="480" w:lineRule="auto"/>
        <w:ind w:left="0"/>
        <w:rPr>
          <w:rFonts w:ascii="Times New Roman" w:hAnsi="Times New Roman"/>
          <w:iCs/>
          <w:sz w:val="24"/>
          <w:szCs w:val="24"/>
          <w:lang w:val="en-US"/>
        </w:rPr>
      </w:pP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 xml:space="preserve">     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ab/>
      </w:r>
      <w:proofErr w:type="spellStart"/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Pr="00430D1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proofErr w:type="spellEnd"/>
      <w:r w:rsidRPr="00430D1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E34D6">
        <w:rPr>
          <w:rFonts w:ascii="Times New Roman" w:hAnsi="Times New Roman"/>
          <w:sz w:val="24"/>
          <w:szCs w:val="24"/>
          <w:lang w:val="en-US"/>
        </w:rPr>
        <w:t>(</w:t>
      </w:r>
      <w:r w:rsidR="002E34D6" w:rsidRPr="00430D16">
        <w:rPr>
          <w:rFonts w:ascii="Times New Roman" w:hAnsi="Times New Roman"/>
          <w:sz w:val="24"/>
          <w:szCs w:val="24"/>
          <w:lang w:val="en-US"/>
        </w:rPr>
        <w:t>λ</w:t>
      </w:r>
      <w:r w:rsidR="002E34D6">
        <w:rPr>
          <w:rFonts w:ascii="Times New Roman" w:hAnsi="Times New Roman"/>
          <w:sz w:val="24"/>
          <w:szCs w:val="24"/>
          <w:lang w:val="en-US"/>
        </w:rPr>
        <w:t>)</w:t>
      </w:r>
      <w:r w:rsidRPr="00430D16">
        <w:rPr>
          <w:rFonts w:ascii="Times New Roman" w:hAnsi="Times New Roman"/>
          <w:sz w:val="24"/>
          <w:szCs w:val="24"/>
          <w:lang w:val="en-US"/>
        </w:rPr>
        <w:t>= ∫</w:t>
      </w:r>
      <w:r w:rsidRPr="00430D1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T-1</w:t>
      </w:r>
      <w:r w:rsidRPr="00430D16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T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>w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{1 </w:t>
      </w:r>
      <w:r w:rsidRPr="00430D16">
        <w:rPr>
          <w:rFonts w:ascii="Times New Roman" w:hAnsi="Times New Roman"/>
          <w:sz w:val="24"/>
          <w:szCs w:val="24"/>
        </w:rPr>
        <w:t>–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exp(</w:t>
      </w:r>
      <w:r w:rsidRPr="00430D16">
        <w:rPr>
          <w:rFonts w:ascii="Times New Roman" w:hAnsi="Times New Roman"/>
          <w:sz w:val="24"/>
          <w:szCs w:val="24"/>
        </w:rPr>
        <w:t>–</w:t>
      </w:r>
      <w:r w:rsidRPr="00430D16">
        <w:rPr>
          <w:rFonts w:ascii="Times New Roman" w:hAnsi="Times New Roman"/>
          <w:sz w:val="24"/>
          <w:szCs w:val="24"/>
          <w:lang w:val="en-US"/>
        </w:rPr>
        <w:t>λ (</w:t>
      </w:r>
      <w:r w:rsidRPr="00430D16">
        <w:rPr>
          <w:rFonts w:ascii="Times New Roman" w:hAnsi="Times New Roman"/>
          <w:i/>
          <w:sz w:val="24"/>
          <w:szCs w:val="24"/>
          <w:lang w:val="en-US"/>
        </w:rPr>
        <w:t>T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30D16">
        <w:rPr>
          <w:rFonts w:ascii="Times New Roman" w:hAnsi="Times New Roman"/>
          <w:sz w:val="24"/>
          <w:szCs w:val="24"/>
        </w:rPr>
        <w:t>–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>u</w:t>
      </w:r>
      <w:r w:rsidRPr="00430D16">
        <w:rPr>
          <w:rFonts w:ascii="Times New Roman" w:hAnsi="Times New Roman"/>
          <w:sz w:val="24"/>
          <w:szCs w:val="24"/>
          <w:lang w:val="en-US"/>
        </w:rPr>
        <w:t>))}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 xml:space="preserve"> du. 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="00EF33B3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="00EF33B3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AEF0D66" w14:textId="4381F80F" w:rsidR="00A058EF" w:rsidRDefault="00960C9A" w:rsidP="0008621F">
      <w:pPr>
        <w:pStyle w:val="PlainText"/>
        <w:spacing w:line="480" w:lineRule="auto"/>
        <w:ind w:left="0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lang w:val="en-US"/>
        </w:rPr>
        <w:t>Under the exponential distribution, t</w:t>
      </w:r>
      <w:r w:rsidR="00EF33B3">
        <w:rPr>
          <w:rFonts w:ascii="Times New Roman" w:hAnsi="Times New Roman"/>
          <w:iCs/>
          <w:sz w:val="24"/>
          <w:szCs w:val="24"/>
          <w:lang w:val="en-US"/>
        </w:rPr>
        <w:t xml:space="preserve">he probability of </w:t>
      </w:r>
      <w:r w:rsidR="00E313DA">
        <w:rPr>
          <w:rFonts w:ascii="Times New Roman" w:hAnsi="Times New Roman"/>
          <w:iCs/>
          <w:sz w:val="24"/>
          <w:szCs w:val="24"/>
          <w:lang w:val="en-US"/>
        </w:rPr>
        <w:t xml:space="preserve">screen detection on a subsequent screen is </w:t>
      </w:r>
      <w:r w:rsidR="00A058EF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</w:p>
    <w:p w14:paraId="2823874C" w14:textId="451AAAD2" w:rsidR="0008621F" w:rsidRPr="00430D16" w:rsidRDefault="0008621F" w:rsidP="00960C9A">
      <w:pPr>
        <w:pStyle w:val="PlainText"/>
        <w:spacing w:line="480" w:lineRule="auto"/>
        <w:ind w:left="0" w:firstLine="720"/>
        <w:rPr>
          <w:rFonts w:ascii="Times New Roman" w:hAnsi="Times New Roman"/>
          <w:iCs/>
          <w:sz w:val="24"/>
          <w:szCs w:val="24"/>
          <w:lang w:val="en-US"/>
        </w:rPr>
      </w:pPr>
      <w:proofErr w:type="spellStart"/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Pr="00430D1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S</w:t>
      </w:r>
      <w:proofErr w:type="spellEnd"/>
      <w:r w:rsidRPr="00430D1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95043">
        <w:rPr>
          <w:rFonts w:ascii="Times New Roman" w:hAnsi="Times New Roman"/>
          <w:sz w:val="24"/>
          <w:szCs w:val="24"/>
          <w:lang w:val="en-US"/>
        </w:rPr>
        <w:t>(</w:t>
      </w:r>
      <w:r w:rsidR="002E34D6" w:rsidRPr="00430D16">
        <w:rPr>
          <w:rFonts w:ascii="Times New Roman" w:hAnsi="Times New Roman"/>
          <w:sz w:val="24"/>
          <w:szCs w:val="24"/>
          <w:lang w:val="en-US"/>
        </w:rPr>
        <w:t>λ</w:t>
      </w:r>
      <w:r w:rsidR="002E34D6">
        <w:rPr>
          <w:rFonts w:ascii="Times New Roman" w:hAnsi="Times New Roman"/>
          <w:sz w:val="24"/>
          <w:szCs w:val="24"/>
          <w:lang w:val="en-US"/>
        </w:rPr>
        <w:t>)</w:t>
      </w:r>
      <w:r w:rsidRPr="00430D16">
        <w:rPr>
          <w:rFonts w:ascii="Times New Roman" w:hAnsi="Times New Roman"/>
          <w:sz w:val="24"/>
          <w:szCs w:val="24"/>
          <w:lang w:val="en-US"/>
        </w:rPr>
        <w:t>= ∫</w:t>
      </w:r>
      <w:r w:rsidRPr="00430D1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T-1</w:t>
      </w:r>
      <w:r w:rsidRPr="00430D16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T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 xml:space="preserve"> w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 exp{</w:t>
      </w:r>
      <w:r w:rsidRPr="00430D16">
        <w:rPr>
          <w:rFonts w:ascii="Times New Roman" w:hAnsi="Times New Roman"/>
          <w:sz w:val="24"/>
          <w:szCs w:val="24"/>
        </w:rPr>
        <w:t>–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430D16">
        <w:rPr>
          <w:rFonts w:ascii="Times New Roman" w:hAnsi="Times New Roman"/>
          <w:sz w:val="24"/>
          <w:szCs w:val="24"/>
          <w:lang w:val="en-US"/>
        </w:rPr>
        <w:t>λ (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 xml:space="preserve">T </w:t>
      </w:r>
      <w:r w:rsidRPr="00430D16">
        <w:rPr>
          <w:rFonts w:ascii="Times New Roman" w:hAnsi="Times New Roman"/>
          <w:sz w:val="24"/>
          <w:szCs w:val="24"/>
        </w:rPr>
        <w:t>–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>u</w:t>
      </w:r>
      <w:r w:rsidRPr="00430D16">
        <w:rPr>
          <w:rFonts w:ascii="Times New Roman" w:hAnsi="Times New Roman"/>
          <w:sz w:val="24"/>
          <w:szCs w:val="24"/>
          <w:lang w:val="en-US"/>
        </w:rPr>
        <w:t>)}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 xml:space="preserve"> du  </w:t>
      </w:r>
      <w:r w:rsidR="00E705E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="00A058EF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="00A058EF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="00E313DA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ab/>
      </w:r>
      <w:r w:rsidR="00240B8D">
        <w:rPr>
          <w:rFonts w:ascii="Times New Roman" w:hAnsi="Times New Roman"/>
          <w:sz w:val="24"/>
          <w:szCs w:val="24"/>
          <w:lang w:val="en-US"/>
        </w:rPr>
        <w:tab/>
      </w:r>
      <w:r w:rsidR="00960C9A">
        <w:rPr>
          <w:rFonts w:ascii="Times New Roman" w:hAnsi="Times New Roman"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366F255" w14:textId="4FC1A155" w:rsidR="00960C9A" w:rsidRPr="005427DF" w:rsidRDefault="00395043" w:rsidP="0008621F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430D16">
        <w:rPr>
          <w:rFonts w:ascii="Times New Roman" w:hAnsi="Times New Roman" w:cs="Times New Roman"/>
          <w:sz w:val="24"/>
          <w:szCs w:val="24"/>
        </w:rPr>
        <w:t xml:space="preserve">To eliminate </w:t>
      </w:r>
      <w:r w:rsidRPr="00430D16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430D16">
        <w:rPr>
          <w:rFonts w:ascii="Times New Roman" w:hAnsi="Times New Roman" w:cs="Times New Roman"/>
          <w:sz w:val="24"/>
          <w:szCs w:val="24"/>
        </w:rPr>
        <w:t xml:space="preserve">, I consider </w:t>
      </w:r>
      <w:r>
        <w:rPr>
          <w:rFonts w:ascii="Times New Roman" w:hAnsi="Times New Roman" w:cs="Times New Roman"/>
          <w:sz w:val="24"/>
          <w:szCs w:val="24"/>
        </w:rPr>
        <w:t xml:space="preserve">the ratio </w:t>
      </w:r>
      <w:r w:rsidRPr="0072438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2E34D6">
        <w:rPr>
          <w:rFonts w:ascii="Times New Roman" w:hAnsi="Times New Roman"/>
          <w:sz w:val="24"/>
          <w:szCs w:val="24"/>
        </w:rPr>
        <w:t>(</w:t>
      </w:r>
      <w:r w:rsidR="002E34D6" w:rsidRPr="00430D16">
        <w:rPr>
          <w:rFonts w:ascii="Times New Roman" w:hAnsi="Times New Roman"/>
          <w:sz w:val="24"/>
          <w:szCs w:val="24"/>
        </w:rPr>
        <w:t>λ</w:t>
      </w:r>
      <w:r w:rsidR="002E34D6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430D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D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2E34D6">
        <w:rPr>
          <w:rFonts w:ascii="Times New Roman" w:hAnsi="Times New Roman"/>
          <w:sz w:val="24"/>
          <w:szCs w:val="24"/>
        </w:rPr>
        <w:t>(</w:t>
      </w:r>
      <w:r w:rsidR="002E34D6" w:rsidRPr="00430D16">
        <w:rPr>
          <w:rFonts w:ascii="Times New Roman" w:hAnsi="Times New Roman"/>
          <w:sz w:val="24"/>
          <w:szCs w:val="24"/>
        </w:rPr>
        <w:t>λ</w:t>
      </w:r>
      <w:r w:rsidR="002E34D6">
        <w:rPr>
          <w:rFonts w:ascii="Times New Roman" w:hAnsi="Times New Roman"/>
          <w:sz w:val="24"/>
          <w:szCs w:val="24"/>
        </w:rPr>
        <w:t>)</w:t>
      </w:r>
      <w:r w:rsidRPr="00430D16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430D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="002E34D6">
        <w:rPr>
          <w:rFonts w:ascii="Times New Roman" w:hAnsi="Times New Roman"/>
          <w:sz w:val="24"/>
          <w:szCs w:val="24"/>
        </w:rPr>
        <w:t>(</w:t>
      </w:r>
      <w:r w:rsidR="002E34D6" w:rsidRPr="00430D16">
        <w:rPr>
          <w:rFonts w:ascii="Times New Roman" w:hAnsi="Times New Roman"/>
          <w:sz w:val="24"/>
          <w:szCs w:val="24"/>
        </w:rPr>
        <w:t>λ</w:t>
      </w:r>
      <w:r w:rsidR="002E34D6">
        <w:rPr>
          <w:rFonts w:ascii="Times New Roman" w:hAnsi="Times New Roman"/>
          <w:sz w:val="24"/>
          <w:szCs w:val="24"/>
        </w:rPr>
        <w:t>)</w:t>
      </w:r>
      <w:r w:rsidR="002859A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="002859AC">
        <w:rPr>
          <w:rFonts w:ascii="Times New Roman" w:hAnsi="Times New Roman" w:cs="Times New Roman"/>
          <w:sz w:val="24"/>
          <w:szCs w:val="24"/>
        </w:rPr>
        <w:t>If</w:t>
      </w:r>
      <w:r w:rsidR="00C7008A">
        <w:rPr>
          <w:rFonts w:ascii="Times New Roman" w:hAnsi="Times New Roman"/>
          <w:sz w:val="24"/>
          <w:szCs w:val="24"/>
        </w:rPr>
        <w:t xml:space="preserve"> there is</w:t>
      </w:r>
      <w:r w:rsidR="00001035">
        <w:rPr>
          <w:rFonts w:ascii="Times New Roman" w:hAnsi="Times New Roman"/>
          <w:sz w:val="24"/>
          <w:szCs w:val="24"/>
        </w:rPr>
        <w:t xml:space="preserve"> more probability mass af</w:t>
      </w:r>
      <w:r w:rsidR="00C7008A">
        <w:rPr>
          <w:rFonts w:ascii="Times New Roman" w:hAnsi="Times New Roman"/>
          <w:sz w:val="24"/>
          <w:szCs w:val="24"/>
        </w:rPr>
        <w:t>ter 1 year in the OPC state than with the exponential distribution</w:t>
      </w:r>
      <w:r w:rsidR="002859AC">
        <w:rPr>
          <w:rFonts w:ascii="Times New Roman" w:hAnsi="Times New Roman"/>
          <w:sz w:val="24"/>
          <w:szCs w:val="24"/>
        </w:rPr>
        <w:t xml:space="preserve">, </w:t>
      </w:r>
      <w:r w:rsidR="009C24D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true </w:t>
      </w:r>
      <w:r w:rsidR="005427DF">
        <w:rPr>
          <w:rFonts w:ascii="Times New Roman" w:hAnsi="Times New Roman"/>
          <w:sz w:val="24"/>
          <w:szCs w:val="24"/>
        </w:rPr>
        <w:t xml:space="preserve">ratio would have the form </w:t>
      </w:r>
      <w:r w:rsidR="002E34D6" w:rsidRPr="0072438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5427DF" w:rsidRPr="0072438B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2E34D6">
        <w:rPr>
          <w:rFonts w:ascii="Times New Roman" w:hAnsi="Times New Roman"/>
          <w:sz w:val="24"/>
          <w:szCs w:val="24"/>
        </w:rPr>
        <w:t>(</w:t>
      </w:r>
      <w:r w:rsidR="002E34D6" w:rsidRPr="00430D16">
        <w:rPr>
          <w:rFonts w:ascii="Times New Roman" w:hAnsi="Times New Roman"/>
          <w:sz w:val="24"/>
          <w:szCs w:val="24"/>
        </w:rPr>
        <w:t>λ</w:t>
      </w:r>
      <w:r w:rsidR="002E34D6">
        <w:rPr>
          <w:rFonts w:ascii="Times New Roman" w:hAnsi="Times New Roman"/>
          <w:sz w:val="24"/>
          <w:szCs w:val="24"/>
        </w:rPr>
        <w:t>)</w:t>
      </w:r>
      <w:r w:rsidR="002E34D6">
        <w:rPr>
          <w:rFonts w:ascii="Times New Roman" w:hAnsi="Times New Roman" w:cs="Times New Roman"/>
          <w:sz w:val="24"/>
          <w:szCs w:val="24"/>
        </w:rPr>
        <w:t>=</w:t>
      </w:r>
      <w:r w:rsidR="002E34D6" w:rsidRPr="00430D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34D6" w:rsidRPr="00430D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E34D6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2E34D6">
        <w:rPr>
          <w:rFonts w:ascii="Times New Roman" w:hAnsi="Times New Roman"/>
          <w:sz w:val="24"/>
          <w:szCs w:val="24"/>
        </w:rPr>
        <w:t>(</w:t>
      </w:r>
      <w:r w:rsidR="002E34D6" w:rsidRPr="00430D16">
        <w:rPr>
          <w:rFonts w:ascii="Times New Roman" w:hAnsi="Times New Roman"/>
          <w:sz w:val="24"/>
          <w:szCs w:val="24"/>
        </w:rPr>
        <w:t>λ</w:t>
      </w:r>
      <w:r w:rsidR="002E34D6">
        <w:rPr>
          <w:rFonts w:ascii="Times New Roman" w:hAnsi="Times New Roman"/>
          <w:sz w:val="24"/>
          <w:szCs w:val="24"/>
        </w:rPr>
        <w:t>)</w:t>
      </w:r>
      <w:r w:rsidR="002E34D6" w:rsidRPr="00430D16">
        <w:rPr>
          <w:rFonts w:ascii="Times New Roman" w:hAnsi="Times New Roman" w:cs="Times New Roman"/>
          <w:sz w:val="24"/>
          <w:szCs w:val="24"/>
        </w:rPr>
        <w:t xml:space="preserve"> / </w:t>
      </w:r>
      <w:r w:rsidR="005427D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E34D6" w:rsidRPr="00430D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E34D6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="002E34D6">
        <w:rPr>
          <w:rFonts w:ascii="Times New Roman" w:hAnsi="Times New Roman"/>
          <w:sz w:val="24"/>
          <w:szCs w:val="24"/>
        </w:rPr>
        <w:t>(</w:t>
      </w:r>
      <w:r w:rsidR="002E34D6" w:rsidRPr="00430D16">
        <w:rPr>
          <w:rFonts w:ascii="Times New Roman" w:hAnsi="Times New Roman"/>
          <w:sz w:val="24"/>
          <w:szCs w:val="24"/>
        </w:rPr>
        <w:t>λ</w:t>
      </w:r>
      <w:r w:rsidR="002E34D6">
        <w:rPr>
          <w:rFonts w:ascii="Times New Roman" w:hAnsi="Times New Roman"/>
          <w:sz w:val="24"/>
          <w:szCs w:val="24"/>
        </w:rPr>
        <w:t>)</w:t>
      </w:r>
      <w:r w:rsidR="005427DF">
        <w:rPr>
          <w:rFonts w:ascii="Times New Roman" w:hAnsi="Times New Roman"/>
          <w:sz w:val="24"/>
          <w:szCs w:val="24"/>
        </w:rPr>
        <w:t xml:space="preserve"> +</w:t>
      </w:r>
      <w:r w:rsidR="005427DF" w:rsidRPr="005427DF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5427DF">
        <w:rPr>
          <w:rFonts w:ascii="Times New Roman" w:hAnsi="Times New Roman"/>
          <w:i/>
          <w:iCs/>
          <w:sz w:val="24"/>
          <w:szCs w:val="24"/>
        </w:rPr>
        <w:t>ε</w:t>
      </w:r>
      <w:r w:rsidR="005427DF">
        <w:rPr>
          <w:rFonts w:ascii="Times New Roman" w:hAnsi="Times New Roman" w:cs="Times New Roman"/>
          <w:sz w:val="24"/>
          <w:szCs w:val="24"/>
        </w:rPr>
        <w:t>)</w:t>
      </w:r>
      <w:r w:rsidR="00440579">
        <w:rPr>
          <w:rFonts w:ascii="Times New Roman" w:hAnsi="Times New Roman" w:cs="Times New Roman"/>
          <w:sz w:val="24"/>
          <w:szCs w:val="24"/>
        </w:rPr>
        <w:t xml:space="preserve">, where </w:t>
      </w:r>
      <w:r w:rsidR="00440579">
        <w:rPr>
          <w:rFonts w:ascii="Times New Roman" w:hAnsi="Times New Roman"/>
          <w:i/>
          <w:iCs/>
          <w:sz w:val="24"/>
          <w:szCs w:val="24"/>
        </w:rPr>
        <w:t>ε &gt;</w:t>
      </w:r>
      <w:r w:rsidR="00440579" w:rsidRPr="00440579">
        <w:rPr>
          <w:rFonts w:ascii="Times New Roman" w:hAnsi="Times New Roman"/>
          <w:sz w:val="24"/>
          <w:szCs w:val="24"/>
        </w:rPr>
        <w:t>0</w:t>
      </w:r>
      <w:r w:rsidR="005427DF">
        <w:rPr>
          <w:rFonts w:ascii="Times New Roman" w:hAnsi="Times New Roman" w:cs="Times New Roman"/>
          <w:sz w:val="24"/>
          <w:szCs w:val="24"/>
        </w:rPr>
        <w:t xml:space="preserve">.  </w:t>
      </w:r>
      <w:r w:rsidR="00BC15A1">
        <w:rPr>
          <w:rFonts w:ascii="Times New Roman" w:hAnsi="Times New Roman" w:cs="Times New Roman"/>
          <w:sz w:val="24"/>
          <w:szCs w:val="24"/>
        </w:rPr>
        <w:t xml:space="preserve">In Figure S1, </w:t>
      </w:r>
      <w:r w:rsidR="005427DF">
        <w:rPr>
          <w:rFonts w:ascii="Times New Roman" w:hAnsi="Times New Roman" w:cs="Times New Roman"/>
          <w:sz w:val="24"/>
          <w:szCs w:val="24"/>
        </w:rPr>
        <w:t xml:space="preserve">I plot </w:t>
      </w:r>
      <w:r w:rsidR="005427DF" w:rsidRPr="0072438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5427DF">
        <w:rPr>
          <w:rFonts w:ascii="Times New Roman" w:hAnsi="Times New Roman" w:cs="Times New Roman"/>
          <w:sz w:val="24"/>
          <w:szCs w:val="24"/>
        </w:rPr>
        <w:t xml:space="preserve"> and </w:t>
      </w:r>
      <w:r w:rsidR="005427DF" w:rsidRPr="0072438B">
        <w:rPr>
          <w:rFonts w:ascii="Times New Roman" w:hAnsi="Times New Roman" w:cs="Times New Roman"/>
          <w:i/>
          <w:iCs/>
          <w:sz w:val="24"/>
          <w:szCs w:val="24"/>
        </w:rPr>
        <w:t>R*</w:t>
      </w:r>
      <w:r w:rsidR="005427DF">
        <w:rPr>
          <w:rFonts w:ascii="Times New Roman" w:hAnsi="Times New Roman" w:cs="Times New Roman"/>
          <w:sz w:val="24"/>
          <w:szCs w:val="24"/>
        </w:rPr>
        <w:t xml:space="preserve"> </w:t>
      </w:r>
      <w:r w:rsidR="00440579">
        <w:rPr>
          <w:rFonts w:ascii="Times New Roman" w:hAnsi="Times New Roman" w:cs="Times New Roman"/>
          <w:sz w:val="24"/>
          <w:szCs w:val="24"/>
        </w:rPr>
        <w:t xml:space="preserve">with </w:t>
      </w:r>
      <w:r w:rsidR="004A0CFF">
        <w:rPr>
          <w:rFonts w:ascii="Times New Roman" w:hAnsi="Times New Roman"/>
          <w:i/>
          <w:iCs/>
          <w:sz w:val="24"/>
          <w:szCs w:val="24"/>
        </w:rPr>
        <w:t>ε =</w:t>
      </w:r>
      <w:r w:rsidR="004A0CFF" w:rsidRPr="004A0CFF">
        <w:rPr>
          <w:rFonts w:ascii="Times New Roman" w:hAnsi="Times New Roman"/>
          <w:sz w:val="24"/>
          <w:szCs w:val="24"/>
        </w:rPr>
        <w:t xml:space="preserve">0.2 </w:t>
      </w:r>
      <w:r w:rsidR="005427DF">
        <w:rPr>
          <w:rFonts w:ascii="Times New Roman" w:hAnsi="Times New Roman" w:cs="Times New Roman"/>
          <w:sz w:val="24"/>
          <w:szCs w:val="24"/>
        </w:rPr>
        <w:t>versus MST = 1/</w:t>
      </w:r>
      <w:r w:rsidR="005427DF" w:rsidRPr="005427DF">
        <w:rPr>
          <w:rFonts w:ascii="Times New Roman" w:hAnsi="Times New Roman"/>
          <w:sz w:val="24"/>
          <w:szCs w:val="24"/>
        </w:rPr>
        <w:t xml:space="preserve"> </w:t>
      </w:r>
      <w:r w:rsidR="005427DF" w:rsidRPr="00430D16">
        <w:rPr>
          <w:rFonts w:ascii="Times New Roman" w:hAnsi="Times New Roman"/>
          <w:sz w:val="24"/>
          <w:szCs w:val="24"/>
        </w:rPr>
        <w:t>λ</w:t>
      </w:r>
      <w:r w:rsidR="005427DF">
        <w:rPr>
          <w:rFonts w:ascii="Times New Roman" w:hAnsi="Times New Roman"/>
          <w:sz w:val="24"/>
          <w:szCs w:val="24"/>
        </w:rPr>
        <w:t xml:space="preserve">. </w:t>
      </w:r>
      <w:r w:rsidR="005427DF" w:rsidRPr="005427DF">
        <w:rPr>
          <w:rFonts w:ascii="Times New Roman" w:hAnsi="Times New Roman"/>
          <w:i/>
          <w:iCs/>
          <w:sz w:val="24"/>
          <w:szCs w:val="24"/>
        </w:rPr>
        <w:t xml:space="preserve"> </w:t>
      </w:r>
    </w:p>
    <w:p w14:paraId="420C5BDF" w14:textId="77777777" w:rsidR="0017230E" w:rsidRDefault="006F6C65" w:rsidP="006F6C65">
      <w:pPr>
        <w:tabs>
          <w:tab w:val="left" w:pos="1958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14:paraId="4EA297C4" w14:textId="4C6B0E31" w:rsidR="00960C9A" w:rsidRDefault="006F6C65" w:rsidP="006F6C65">
      <w:pPr>
        <w:tabs>
          <w:tab w:val="left" w:pos="1958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77C25902" wp14:editId="3F2A0BB9">
            <wp:extent cx="3264838" cy="2115343"/>
            <wp:effectExtent l="0" t="0" r="0" b="0"/>
            <wp:docPr id="199290574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905745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3104" cy="2120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C1AA6" w14:textId="72EADF35" w:rsidR="0017230E" w:rsidRDefault="0017230E" w:rsidP="006F6C65">
      <w:pPr>
        <w:tabs>
          <w:tab w:val="left" w:pos="1958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F00F56">
        <w:rPr>
          <w:rFonts w:ascii="Times New Roman" w:hAnsi="Times New Roman"/>
          <w:b/>
          <w:bCs/>
          <w:sz w:val="24"/>
          <w:szCs w:val="24"/>
        </w:rPr>
        <w:t>Figure S1.</w:t>
      </w:r>
      <w:r>
        <w:rPr>
          <w:rFonts w:ascii="Times New Roman" w:hAnsi="Times New Roman"/>
          <w:sz w:val="24"/>
          <w:szCs w:val="24"/>
        </w:rPr>
        <w:t xml:space="preserve">  Plot</w:t>
      </w:r>
      <w:r w:rsidR="00F00F56">
        <w:rPr>
          <w:rFonts w:ascii="Times New Roman" w:hAnsi="Times New Roman"/>
          <w:sz w:val="24"/>
          <w:szCs w:val="24"/>
        </w:rPr>
        <w:t xml:space="preserve"> of </w:t>
      </w:r>
      <w:r w:rsidR="00F00F56" w:rsidRPr="00657DC5">
        <w:rPr>
          <w:rFonts w:ascii="Times New Roman" w:hAnsi="Times New Roman"/>
          <w:i/>
          <w:iCs/>
          <w:sz w:val="24"/>
          <w:szCs w:val="24"/>
        </w:rPr>
        <w:t>R</w:t>
      </w:r>
      <w:r w:rsidR="00F00F56">
        <w:rPr>
          <w:rFonts w:ascii="Times New Roman" w:hAnsi="Times New Roman"/>
          <w:sz w:val="24"/>
          <w:szCs w:val="24"/>
        </w:rPr>
        <w:t xml:space="preserve"> and </w:t>
      </w:r>
      <w:r w:rsidR="00F00F56" w:rsidRPr="00657DC5">
        <w:rPr>
          <w:rFonts w:ascii="Times New Roman" w:hAnsi="Times New Roman"/>
          <w:i/>
          <w:iCs/>
          <w:sz w:val="24"/>
          <w:szCs w:val="24"/>
        </w:rPr>
        <w:t>R*</w:t>
      </w:r>
      <w:r w:rsidR="00F00F56">
        <w:rPr>
          <w:rFonts w:ascii="Times New Roman" w:hAnsi="Times New Roman"/>
          <w:sz w:val="24"/>
          <w:szCs w:val="24"/>
        </w:rPr>
        <w:t xml:space="preserve"> versus MST</w:t>
      </w:r>
    </w:p>
    <w:p w14:paraId="0F7FA2EB" w14:textId="77777777" w:rsidR="00F00F56" w:rsidRDefault="00F00F56" w:rsidP="0008621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60A2CB9" w14:textId="5980C797" w:rsidR="0008621F" w:rsidRDefault="00BC15A1" w:rsidP="000862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Based on Figure S1</w:t>
      </w:r>
      <w:r w:rsidR="006F6C65">
        <w:rPr>
          <w:rFonts w:ascii="Times New Roman" w:hAnsi="Times New Roman"/>
          <w:sz w:val="24"/>
          <w:szCs w:val="24"/>
        </w:rPr>
        <w:t xml:space="preserve">, </w:t>
      </w:r>
      <w:r w:rsidR="00881DAF" w:rsidRPr="000968EF">
        <w:rPr>
          <w:rFonts w:ascii="Times New Roman" w:hAnsi="Times New Roman"/>
          <w:i/>
          <w:iCs/>
          <w:sz w:val="24"/>
          <w:szCs w:val="24"/>
        </w:rPr>
        <w:t xml:space="preserve"> R</w:t>
      </w:r>
      <w:r w:rsidR="00881DAF">
        <w:rPr>
          <w:rFonts w:ascii="Times New Roman" w:hAnsi="Times New Roman"/>
          <w:sz w:val="24"/>
          <w:szCs w:val="24"/>
        </w:rPr>
        <w:t>=</w:t>
      </w:r>
      <w:r w:rsidR="00881DAF" w:rsidRPr="000968EF">
        <w:rPr>
          <w:rFonts w:ascii="Times New Roman" w:hAnsi="Times New Roman"/>
          <w:i/>
          <w:iCs/>
          <w:sz w:val="24"/>
          <w:szCs w:val="24"/>
        </w:rPr>
        <w:t>R*</w:t>
      </w:r>
      <w:r w:rsidR="00881DAF">
        <w:rPr>
          <w:rFonts w:ascii="Times New Roman" w:hAnsi="Times New Roman"/>
          <w:sz w:val="24"/>
          <w:szCs w:val="24"/>
        </w:rPr>
        <w:t xml:space="preserve"> requires a larger value of MST</w:t>
      </w:r>
      <w:r w:rsidR="000968EF">
        <w:rPr>
          <w:rFonts w:ascii="Times New Roman" w:hAnsi="Times New Roman"/>
          <w:sz w:val="24"/>
          <w:szCs w:val="24"/>
        </w:rPr>
        <w:t xml:space="preserve"> for </w:t>
      </w:r>
      <w:r w:rsidR="000968EF" w:rsidRPr="000968EF">
        <w:rPr>
          <w:rFonts w:ascii="Times New Roman" w:hAnsi="Times New Roman"/>
          <w:i/>
          <w:iCs/>
          <w:sz w:val="24"/>
          <w:szCs w:val="24"/>
        </w:rPr>
        <w:t>R</w:t>
      </w:r>
      <w:r w:rsidR="000968EF">
        <w:rPr>
          <w:rFonts w:ascii="Times New Roman" w:hAnsi="Times New Roman"/>
          <w:sz w:val="24"/>
          <w:szCs w:val="24"/>
        </w:rPr>
        <w:t xml:space="preserve"> than </w:t>
      </w:r>
      <w:r w:rsidR="000968EF" w:rsidRPr="000968EF">
        <w:rPr>
          <w:rFonts w:ascii="Times New Roman" w:hAnsi="Times New Roman"/>
          <w:i/>
          <w:iCs/>
          <w:sz w:val="24"/>
          <w:szCs w:val="24"/>
        </w:rPr>
        <w:t>R*</w:t>
      </w:r>
      <w:r w:rsidR="000968EF">
        <w:rPr>
          <w:rFonts w:ascii="Times New Roman" w:hAnsi="Times New Roman"/>
          <w:sz w:val="24"/>
          <w:szCs w:val="24"/>
        </w:rPr>
        <w:t>.  Therefore</w:t>
      </w:r>
      <w:r w:rsidR="004A0CFF">
        <w:rPr>
          <w:rFonts w:ascii="Times New Roman" w:hAnsi="Times New Roman"/>
          <w:sz w:val="24"/>
          <w:szCs w:val="24"/>
        </w:rPr>
        <w:t>,</w:t>
      </w:r>
      <w:r w:rsidR="00881DAF">
        <w:rPr>
          <w:rFonts w:ascii="Times New Roman" w:hAnsi="Times New Roman"/>
          <w:sz w:val="24"/>
          <w:szCs w:val="24"/>
        </w:rPr>
        <w:t xml:space="preserve"> </w:t>
      </w:r>
      <w:r w:rsidR="009E4CC6">
        <w:rPr>
          <w:rFonts w:ascii="Times New Roman" w:hAnsi="Times New Roman"/>
          <w:sz w:val="24"/>
          <w:szCs w:val="24"/>
        </w:rPr>
        <w:t xml:space="preserve">the </w:t>
      </w:r>
      <w:r w:rsidR="00881DAF">
        <w:rPr>
          <w:rFonts w:ascii="Times New Roman" w:hAnsi="Times New Roman"/>
          <w:sz w:val="24"/>
          <w:szCs w:val="24"/>
        </w:rPr>
        <w:t xml:space="preserve">MST </w:t>
      </w:r>
      <w:r w:rsidR="000968EF">
        <w:rPr>
          <w:rFonts w:ascii="Times New Roman" w:hAnsi="Times New Roman"/>
          <w:sz w:val="24"/>
          <w:szCs w:val="24"/>
        </w:rPr>
        <w:t xml:space="preserve">computed based on </w:t>
      </w:r>
      <w:r w:rsidR="000968EF" w:rsidRPr="000968EF">
        <w:rPr>
          <w:rFonts w:ascii="Times New Roman" w:hAnsi="Times New Roman"/>
          <w:i/>
          <w:iCs/>
          <w:sz w:val="24"/>
          <w:szCs w:val="24"/>
        </w:rPr>
        <w:t>R</w:t>
      </w:r>
      <w:r w:rsidR="000968EF">
        <w:rPr>
          <w:rFonts w:ascii="Times New Roman" w:hAnsi="Times New Roman"/>
          <w:sz w:val="24"/>
          <w:szCs w:val="24"/>
        </w:rPr>
        <w:t xml:space="preserve"> </w:t>
      </w:r>
      <w:r w:rsidR="00881DAF">
        <w:rPr>
          <w:rFonts w:ascii="Times New Roman" w:hAnsi="Times New Roman"/>
          <w:sz w:val="24"/>
          <w:szCs w:val="24"/>
        </w:rPr>
        <w:t>is an upper bound.</w:t>
      </w:r>
      <w:r w:rsidR="00E84B7A">
        <w:rPr>
          <w:rFonts w:ascii="Times New Roman" w:hAnsi="Times New Roman"/>
          <w:i/>
          <w:iCs/>
          <w:sz w:val="24"/>
          <w:szCs w:val="24"/>
        </w:rPr>
        <w:t xml:space="preserve">  </w:t>
      </w:r>
    </w:p>
    <w:p w14:paraId="7F62A54C" w14:textId="6C4BD4B1" w:rsidR="0008621F" w:rsidRPr="00430D16" w:rsidRDefault="00881DAF" w:rsidP="000862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BD220D">
        <w:rPr>
          <w:rFonts w:ascii="Times New Roman" w:hAnsi="Times New Roman" w:cs="Times New Roman"/>
          <w:sz w:val="24"/>
          <w:szCs w:val="24"/>
        </w:rPr>
        <w:tab/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I </w:t>
      </w:r>
      <w:r w:rsidR="00BD220D">
        <w:rPr>
          <w:rFonts w:ascii="Times New Roman" w:hAnsi="Times New Roman" w:cs="Times New Roman"/>
          <w:sz w:val="24"/>
          <w:szCs w:val="24"/>
        </w:rPr>
        <w:t>define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 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08621F" w:rsidRPr="00430D16">
        <w:rPr>
          <w:rFonts w:ascii="Times New Roman" w:hAnsi="Times New Roman" w:cs="Times New Roman"/>
          <w:sz w:val="24"/>
          <w:szCs w:val="24"/>
        </w:rPr>
        <w:t>(</w:t>
      </w:r>
      <w:r w:rsidR="0008621F" w:rsidRPr="00430D16">
        <w:rPr>
          <w:rFonts w:ascii="Times New Roman" w:hAnsi="Times New Roman" w:cs="Times New Roman"/>
          <w:sz w:val="24"/>
          <w:szCs w:val="24"/>
          <w:lang w:val="el-GR"/>
        </w:rPr>
        <w:t>λ</w:t>
      </w:r>
      <w:r w:rsidR="0008621F" w:rsidRPr="00430D16">
        <w:rPr>
          <w:rFonts w:ascii="Times New Roman" w:hAnsi="Times New Roman" w:cs="Times New Roman"/>
          <w:sz w:val="24"/>
          <w:szCs w:val="24"/>
        </w:rPr>
        <w:t>, SOF(</w:t>
      </w:r>
      <m:oMath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l-GR"/>
          </w:rPr>
          <m:t>λ</m:t>
        </m:r>
      </m:oMath>
      <w:r w:rsidR="0008621F" w:rsidRPr="00430D16">
        <w:rPr>
          <w:rFonts w:ascii="Times New Roman" w:hAnsi="Times New Roman" w:cs="Times New Roman"/>
          <w:sz w:val="24"/>
          <w:szCs w:val="24"/>
        </w:rPr>
        <w:t xml:space="preserve">)) =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08621F" w:rsidRPr="00430D16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08621F" w:rsidRPr="00430D16">
        <w:rPr>
          <w:rFonts w:ascii="Times New Roman" w:hAnsi="Times New Roman" w:cs="Times New Roman"/>
          <w:sz w:val="24"/>
          <w:szCs w:val="24"/>
        </w:rPr>
        <w:t>which I estimate as</w:t>
      </w:r>
      <w:r w:rsidR="0008621F">
        <w:rPr>
          <w:rFonts w:ascii="Times New Roman" w:hAnsi="Times New Roman" w:cs="Times New Roman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</m:oMath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8621F" w:rsidRPr="00430D16">
        <w:rPr>
          <w:rFonts w:ascii="Times New Roman" w:hAnsi="Times New Roman" w:cs="Times New Roman"/>
          <w:sz w:val="24"/>
          <w:szCs w:val="24"/>
        </w:rPr>
        <w:t>= (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8621F" w:rsidRPr="00430D16">
        <w:rPr>
          <w:rFonts w:ascii="Times New Roman" w:hAnsi="Times New Roman" w:cs="Times New Roman"/>
          <w:sz w:val="24"/>
          <w:szCs w:val="24"/>
        </w:rPr>
        <w:t>)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8621F" w:rsidRPr="00430D16">
        <w:rPr>
          <w:rFonts w:ascii="Times New Roman" w:hAnsi="Times New Roman" w:cs="Times New Roman"/>
          <w:sz w:val="24"/>
          <w:szCs w:val="24"/>
        </w:rPr>
        <w:t>/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8621F" w:rsidRPr="00430D1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="0008621F" w:rsidRPr="00430D16">
        <w:rPr>
          <w:rFonts w:ascii="Times New Roman" w:hAnsi="Times New Roman" w:cs="Times New Roman"/>
          <w:sz w:val="24"/>
          <w:szCs w:val="24"/>
        </w:rPr>
        <w:t xml:space="preserve">), where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8621F" w:rsidRPr="00430D16">
        <w:rPr>
          <w:rFonts w:ascii="Times New Roman" w:hAnsi="Times New Roman" w:cs="Times New Roman"/>
          <w:sz w:val="24"/>
          <w:szCs w:val="24"/>
        </w:rPr>
        <w:t>is the number of interval cancers,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is the number screened at the start of the interval in which the interval cancer arises,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= ∑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x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="0008621F" w:rsidRPr="00430D16">
        <w:rPr>
          <w:rFonts w:ascii="Times New Roman" w:hAnsi="Times New Roman" w:cs="Times New Roman"/>
          <w:sz w:val="24"/>
          <w:szCs w:val="24"/>
        </w:rPr>
        <w:t>(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08621F" w:rsidRPr="00430D16">
        <w:rPr>
          <w:rFonts w:ascii="Times New Roman" w:hAnsi="Times New Roman" w:cs="Times New Roman"/>
          <w:sz w:val="24"/>
          <w:szCs w:val="24"/>
        </w:rPr>
        <w:t>) is the number of subsequent-screen detected cancers, and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 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= 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∑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x </w:t>
      </w:r>
      <w:proofErr w:type="spellStart"/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="0008621F" w:rsidRPr="00430D16">
        <w:rPr>
          <w:rFonts w:ascii="Times New Roman" w:hAnsi="Times New Roman" w:cs="Times New Roman"/>
          <w:sz w:val="24"/>
          <w:szCs w:val="24"/>
        </w:rPr>
        <w:t>(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) is the number receiving the subsequent screen.  To estimate </w:t>
      </w:r>
      <w:r w:rsidR="0008621F" w:rsidRPr="00430D16">
        <w:rPr>
          <w:rFonts w:ascii="Times New Roman" w:hAnsi="Times New Roman" w:cs="Times New Roman"/>
          <w:sz w:val="24"/>
          <w:szCs w:val="24"/>
          <w:lang w:val="el-GR"/>
        </w:rPr>
        <w:t>λ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, I use an EM algorithm with symbolic computing on the M-Step.  For iteration 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, which starts with 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lang w:val="el-GR"/>
        </w:rPr>
        <w:t>λ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="0008621F" w:rsidRPr="00430D16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 I compute 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lang w:val="el-GR"/>
        </w:rPr>
        <w:t>λ</w:t>
      </w:r>
      <w:r w:rsidR="0008621F" w:rsidRPr="00430D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+1</w:t>
      </w:r>
      <w:r w:rsidR="0008621F" w:rsidRPr="00430D16">
        <w:rPr>
          <w:rFonts w:ascii="Times New Roman" w:hAnsi="Times New Roman" w:cs="Times New Roman"/>
          <w:sz w:val="24"/>
          <w:szCs w:val="24"/>
        </w:rPr>
        <w:t xml:space="preserve"> </w:t>
      </w:r>
      <w:r w:rsidR="009E4CC6">
        <w:rPr>
          <w:rFonts w:ascii="Times New Roman" w:hAnsi="Times New Roman" w:cs="Times New Roman"/>
          <w:sz w:val="24"/>
          <w:szCs w:val="24"/>
        </w:rPr>
        <w:t>using</w:t>
      </w:r>
      <w:r w:rsidR="0008621F" w:rsidRPr="00430D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</w:p>
    <w:p w14:paraId="037792E7" w14:textId="77777777" w:rsidR="0008621F" w:rsidRPr="00430D16" w:rsidRDefault="0008621F" w:rsidP="0008621F">
      <w:pPr>
        <w:pStyle w:val="PlainText"/>
        <w:spacing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430D16">
        <w:rPr>
          <w:rFonts w:ascii="Times New Roman" w:hAnsi="Times New Roman"/>
          <w:sz w:val="24"/>
          <w:szCs w:val="24"/>
          <w:lang w:val="en-US"/>
        </w:rPr>
        <w:t>E-Step: Compute SOF(</w:t>
      </w:r>
      <w:r w:rsidRPr="00430D16">
        <w:rPr>
          <w:rFonts w:ascii="Times New Roman" w:hAnsi="Times New Roman"/>
          <w:sz w:val="24"/>
          <w:szCs w:val="24"/>
          <w:lang w:val="el-GR"/>
        </w:rPr>
        <w:t>λ</w:t>
      </w:r>
      <w:r w:rsidRPr="00430D1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j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) </w:t>
      </w:r>
    </w:p>
    <w:p w14:paraId="1D4B52EE" w14:textId="2E38A84D" w:rsidR="0008621F" w:rsidRPr="00430D16" w:rsidRDefault="0008621F" w:rsidP="0008621F">
      <w:pPr>
        <w:pStyle w:val="PlainText"/>
        <w:spacing w:line="480" w:lineRule="auto"/>
        <w:ind w:left="0" w:firstLine="720"/>
        <w:rPr>
          <w:rFonts w:ascii="Times New Roman" w:hAnsi="Times New Roman"/>
          <w:sz w:val="24"/>
          <w:szCs w:val="24"/>
          <w:lang w:val="en-US"/>
        </w:rPr>
      </w:pPr>
      <w:r w:rsidRPr="00430D16">
        <w:rPr>
          <w:rFonts w:ascii="Times New Roman" w:hAnsi="Times New Roman"/>
          <w:sz w:val="24"/>
          <w:szCs w:val="24"/>
          <w:lang w:val="en-US"/>
        </w:rPr>
        <w:t xml:space="preserve">M-Step:  Solve  </w:t>
      </w:r>
      <m:oMath>
        <m:acc>
          <m:accPr>
            <m:ctrlPr>
              <w:rPr>
                <w:rFonts w:ascii="Cambria Math" w:hAnsi="Cambria Math"/>
                <w:i/>
                <w:iCs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M</m:t>
            </m:r>
          </m:e>
        </m:acc>
      </m:oMath>
      <w:r w:rsidRPr="00430D16"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430D16">
        <w:rPr>
          <w:rFonts w:ascii="Times New Roman" w:hAnsi="Times New Roman"/>
          <w:i/>
          <w:iCs/>
          <w:sz w:val="24"/>
          <w:szCs w:val="24"/>
        </w:rPr>
        <w:t>M</w:t>
      </w:r>
      <w:r w:rsidRPr="00430D16">
        <w:rPr>
          <w:rFonts w:ascii="Times New Roman" w:hAnsi="Times New Roman"/>
          <w:sz w:val="24"/>
          <w:szCs w:val="24"/>
        </w:rPr>
        <w:t>(</w:t>
      </w:r>
      <w:r w:rsidRPr="00430D16">
        <w:rPr>
          <w:rFonts w:ascii="Times New Roman" w:hAnsi="Times New Roman"/>
          <w:sz w:val="24"/>
          <w:szCs w:val="24"/>
          <w:lang w:val="el-GR"/>
        </w:rPr>
        <w:t>λ</w:t>
      </w:r>
      <w:r w:rsidRPr="00430D16">
        <w:rPr>
          <w:rFonts w:ascii="Times New Roman" w:hAnsi="Times New Roman"/>
          <w:sz w:val="24"/>
          <w:szCs w:val="24"/>
          <w:lang w:val="en-US"/>
        </w:rPr>
        <w:t>, SOF(</w:t>
      </w:r>
      <w:r w:rsidRPr="00430D16">
        <w:rPr>
          <w:rFonts w:ascii="Times New Roman" w:hAnsi="Times New Roman"/>
          <w:sz w:val="24"/>
          <w:szCs w:val="24"/>
          <w:lang w:val="el-GR"/>
        </w:rPr>
        <w:t>λ</w:t>
      </w:r>
      <w:r w:rsidRPr="00430D1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j</w:t>
      </w:r>
      <w:r w:rsidRPr="00430D16">
        <w:rPr>
          <w:rFonts w:ascii="Times New Roman" w:hAnsi="Times New Roman"/>
          <w:sz w:val="24"/>
          <w:szCs w:val="24"/>
          <w:lang w:val="en-US"/>
        </w:rPr>
        <w:t>)</w:t>
      </w:r>
      <w:r w:rsidRPr="00430D16">
        <w:rPr>
          <w:rFonts w:ascii="Times New Roman" w:hAnsi="Times New Roman"/>
          <w:sz w:val="24"/>
          <w:szCs w:val="24"/>
        </w:rPr>
        <w:t>)</w:t>
      </w:r>
      <w:r w:rsidRPr="00430D16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Pr="00430D16">
        <w:rPr>
          <w:rFonts w:ascii="Times New Roman" w:hAnsi="Times New Roman"/>
          <w:sz w:val="24"/>
          <w:szCs w:val="24"/>
          <w:lang w:val="el-GR"/>
        </w:rPr>
        <w:t>λ</w:t>
      </w:r>
      <w:r w:rsidRPr="00430D16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j+1</w:t>
      </w:r>
      <w:r w:rsidRPr="00430D16">
        <w:rPr>
          <w:rFonts w:ascii="Times New Roman" w:hAnsi="Times New Roman"/>
          <w:i/>
          <w:iCs/>
          <w:sz w:val="24"/>
          <w:szCs w:val="24"/>
          <w:lang w:val="en-US"/>
        </w:rPr>
        <w:t>.</w:t>
      </w:r>
      <w:r w:rsidRPr="00430D16">
        <w:rPr>
          <w:rFonts w:ascii="Times New Roman" w:hAnsi="Times New Roman"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sz w:val="24"/>
          <w:szCs w:val="24"/>
          <w:lang w:val="en-US"/>
        </w:rPr>
        <w:tab/>
      </w:r>
      <w:r w:rsidRPr="00430D16">
        <w:rPr>
          <w:rFonts w:ascii="Times New Roman" w:hAnsi="Times New Roman"/>
          <w:sz w:val="24"/>
          <w:szCs w:val="24"/>
          <w:lang w:val="en-US"/>
        </w:rPr>
        <w:tab/>
      </w:r>
    </w:p>
    <w:p w14:paraId="6DB931F9" w14:textId="77777777" w:rsidR="0008621F" w:rsidRPr="00430D16" w:rsidRDefault="0008621F" w:rsidP="0008621F">
      <w:pPr>
        <w:pStyle w:val="PlainText"/>
        <w:tabs>
          <w:tab w:val="left" w:pos="309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665C49B" w14:textId="622C578B" w:rsidR="00996387" w:rsidRPr="007228DE" w:rsidRDefault="0008621F" w:rsidP="0008621F">
      <w:pPr>
        <w:pStyle w:val="PlainText"/>
        <w:tabs>
          <w:tab w:val="left" w:pos="720"/>
        </w:tabs>
        <w:spacing w:line="480" w:lineRule="auto"/>
        <w:rPr>
          <w:rFonts w:ascii="Times New Roman" w:hAnsi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/>
          <w:b/>
          <w:bCs/>
          <w:sz w:val="32"/>
          <w:szCs w:val="32"/>
          <w:lang w:val="en-US"/>
        </w:rPr>
        <w:t xml:space="preserve">2. </w:t>
      </w:r>
      <w:r w:rsidR="002D6121" w:rsidRPr="007228DE">
        <w:rPr>
          <w:rFonts w:ascii="Times New Roman" w:hAnsi="Times New Roman"/>
          <w:b/>
          <w:bCs/>
          <w:sz w:val="32"/>
          <w:szCs w:val="32"/>
          <w:lang w:val="en-US"/>
        </w:rPr>
        <w:t>Synthetic data</w:t>
      </w:r>
    </w:p>
    <w:p w14:paraId="4955C39B" w14:textId="4BD79EFB" w:rsidR="002D6121" w:rsidRPr="002D6121" w:rsidRDefault="00957ACC" w:rsidP="002D6121">
      <w:pPr>
        <w:pStyle w:val="PlainText"/>
        <w:tabs>
          <w:tab w:val="left" w:pos="720"/>
        </w:tabs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2528A6">
        <w:rPr>
          <w:rFonts w:ascii="Times New Roman" w:hAnsi="Times New Roman"/>
          <w:b/>
          <w:bCs/>
          <w:sz w:val="24"/>
          <w:szCs w:val="24"/>
          <w:lang w:val="en-US"/>
        </w:rPr>
        <w:t xml:space="preserve">.1 </w:t>
      </w:r>
      <w:r w:rsidR="002D6121" w:rsidRPr="002D6121">
        <w:rPr>
          <w:rFonts w:ascii="Times New Roman" w:hAnsi="Times New Roman"/>
          <w:b/>
          <w:bCs/>
          <w:sz w:val="24"/>
          <w:szCs w:val="24"/>
          <w:lang w:val="en-US"/>
        </w:rPr>
        <w:t xml:space="preserve">Generation of </w:t>
      </w:r>
      <w:r w:rsidR="002528A6">
        <w:rPr>
          <w:rFonts w:ascii="Times New Roman" w:hAnsi="Times New Roman"/>
          <w:b/>
          <w:bCs/>
          <w:sz w:val="24"/>
          <w:szCs w:val="24"/>
          <w:lang w:val="en-US"/>
        </w:rPr>
        <w:t xml:space="preserve">synthetic </w:t>
      </w:r>
      <w:r w:rsidR="002D6121" w:rsidRPr="002D6121">
        <w:rPr>
          <w:rFonts w:ascii="Times New Roman" w:hAnsi="Times New Roman"/>
          <w:b/>
          <w:bCs/>
          <w:sz w:val="24"/>
          <w:szCs w:val="24"/>
          <w:lang w:val="en-US"/>
        </w:rPr>
        <w:t>data</w:t>
      </w:r>
    </w:p>
    <w:p w14:paraId="29343963" w14:textId="77883847" w:rsidR="00996387" w:rsidRPr="00A77F53" w:rsidRDefault="00CA32BB" w:rsidP="00996387">
      <w:pPr>
        <w:pStyle w:val="PlainText"/>
        <w:tabs>
          <w:tab w:val="left" w:pos="72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 generated the synthetic data using a progressive and indolent state model, which differs from the model used in the analysis.  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Let </w:t>
      </w:r>
      <w:r w:rsidR="005A4774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denote the age </w:t>
      </w:r>
      <w:r w:rsidR="005B0878">
        <w:rPr>
          <w:rFonts w:ascii="Times New Roman" w:hAnsi="Times New Roman"/>
          <w:sz w:val="24"/>
          <w:szCs w:val="24"/>
          <w:lang w:val="en-US"/>
        </w:rPr>
        <w:t>at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entering the </w:t>
      </w:r>
      <w:r w:rsidR="00C43A06">
        <w:rPr>
          <w:rFonts w:ascii="Times New Roman" w:hAnsi="Times New Roman"/>
          <w:sz w:val="24"/>
          <w:szCs w:val="24"/>
          <w:lang w:val="en-US"/>
        </w:rPr>
        <w:t>O</w:t>
      </w:r>
      <w:r w:rsidR="007132CA">
        <w:rPr>
          <w:rFonts w:ascii="Times New Roman" w:hAnsi="Times New Roman"/>
          <w:sz w:val="24"/>
          <w:szCs w:val="24"/>
          <w:lang w:val="en-US"/>
        </w:rPr>
        <w:t>P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C state, which follows a triangular distribution from </w:t>
      </w:r>
      <w:r w:rsidR="00E37D20">
        <w:rPr>
          <w:rFonts w:ascii="Times New Roman" w:hAnsi="Times New Roman"/>
          <w:sz w:val="24"/>
          <w:szCs w:val="24"/>
          <w:lang w:val="en-US"/>
        </w:rPr>
        <w:t xml:space="preserve">ages </w:t>
      </w:r>
      <w:r w:rsidR="00996387">
        <w:rPr>
          <w:rFonts w:ascii="Times New Roman" w:hAnsi="Times New Roman"/>
          <w:sz w:val="24"/>
          <w:szCs w:val="24"/>
          <w:lang w:val="en-US"/>
        </w:rPr>
        <w:t>45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to 70 with </w:t>
      </w:r>
      <w:r w:rsidR="00E37D20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mode at </w:t>
      </w:r>
      <w:r w:rsidR="00E37D20">
        <w:rPr>
          <w:rFonts w:ascii="Times New Roman" w:hAnsi="Times New Roman"/>
          <w:sz w:val="24"/>
          <w:szCs w:val="24"/>
          <w:lang w:val="en-US"/>
        </w:rPr>
        <w:t xml:space="preserve">age 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70.  Let </w:t>
      </w:r>
      <w:r w:rsidR="00996387" w:rsidRPr="00EB779B">
        <w:rPr>
          <w:rFonts w:ascii="Times New Roman" w:hAnsi="Times New Roman"/>
          <w:i/>
          <w:iCs/>
          <w:sz w:val="24"/>
          <w:szCs w:val="24"/>
          <w:lang w:val="en-US"/>
        </w:rPr>
        <w:t xml:space="preserve">G 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=1 </w:t>
      </w:r>
      <w:r w:rsidR="004C57A6">
        <w:rPr>
          <w:rFonts w:ascii="Times New Roman" w:hAnsi="Times New Roman"/>
          <w:sz w:val="24"/>
          <w:szCs w:val="24"/>
          <w:lang w:val="en-US"/>
        </w:rPr>
        <w:t>if the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1078">
        <w:rPr>
          <w:rFonts w:ascii="Times New Roman" w:hAnsi="Times New Roman"/>
          <w:sz w:val="24"/>
          <w:szCs w:val="24"/>
          <w:lang w:val="en-US"/>
        </w:rPr>
        <w:t>modified O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>PC state</w:t>
      </w:r>
      <w:r w:rsidR="004C57A6">
        <w:rPr>
          <w:rFonts w:ascii="Times New Roman" w:hAnsi="Times New Roman"/>
          <w:sz w:val="24"/>
          <w:szCs w:val="24"/>
          <w:lang w:val="en-US"/>
        </w:rPr>
        <w:t xml:space="preserve"> is indolent</w:t>
      </w:r>
      <w:r w:rsidR="002E01B4">
        <w:rPr>
          <w:rFonts w:ascii="Times New Roman" w:hAnsi="Times New Roman"/>
          <w:sz w:val="24"/>
          <w:szCs w:val="24"/>
          <w:lang w:val="en-US"/>
        </w:rPr>
        <w:t xml:space="preserve">, with probability </w:t>
      </w:r>
      <w:r w:rsidR="009E4CC6" w:rsidRPr="009E4CC6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2E01B4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0 </w:t>
      </w:r>
      <w:r w:rsidR="00493CB4">
        <w:rPr>
          <w:rFonts w:ascii="Times New Roman" w:hAnsi="Times New Roman"/>
          <w:sz w:val="24"/>
          <w:szCs w:val="24"/>
          <w:lang w:val="en-US"/>
        </w:rPr>
        <w:t xml:space="preserve">if the SDPC state is progressive. I consider </w:t>
      </w:r>
      <w:r w:rsidR="009E4CC6" w:rsidRPr="009E4CC6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56409E">
        <w:rPr>
          <w:rFonts w:ascii="Times New Roman" w:hAnsi="Times New Roman"/>
          <w:sz w:val="24"/>
          <w:szCs w:val="24"/>
          <w:lang w:val="en-US"/>
        </w:rPr>
        <w:t xml:space="preserve"> = 0.10 or 0.40</w:t>
      </w:r>
      <w:r w:rsidR="002E01B4">
        <w:rPr>
          <w:rFonts w:ascii="Times New Roman" w:hAnsi="Times New Roman"/>
          <w:sz w:val="24"/>
          <w:szCs w:val="24"/>
          <w:lang w:val="en-US"/>
        </w:rPr>
        <w:t>.</w:t>
      </w:r>
      <w:r w:rsidR="0056409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E01B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Let </w:t>
      </w:r>
      <w:r w:rsidR="002F4052">
        <w:rPr>
          <w:rFonts w:ascii="Times New Roman" w:hAnsi="Times New Roman"/>
          <w:i/>
          <w:iCs/>
          <w:sz w:val="24"/>
          <w:szCs w:val="24"/>
          <w:lang w:val="en-US"/>
        </w:rPr>
        <w:t>W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denote the </w:t>
      </w:r>
      <w:r w:rsidR="0056409E">
        <w:rPr>
          <w:rFonts w:ascii="Times New Roman" w:hAnsi="Times New Roman"/>
          <w:sz w:val="24"/>
          <w:szCs w:val="24"/>
          <w:lang w:val="en-US"/>
        </w:rPr>
        <w:t xml:space="preserve">sojourn 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time in the </w:t>
      </w:r>
      <w:r w:rsidR="0056409E">
        <w:rPr>
          <w:rFonts w:ascii="Times New Roman" w:hAnsi="Times New Roman"/>
          <w:sz w:val="24"/>
          <w:szCs w:val="24"/>
          <w:lang w:val="en-US"/>
        </w:rPr>
        <w:t xml:space="preserve">progressive 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>SDPC state</w:t>
      </w:r>
      <w:r w:rsidR="00582D84">
        <w:rPr>
          <w:rFonts w:ascii="Times New Roman" w:hAnsi="Times New Roman"/>
          <w:sz w:val="24"/>
          <w:szCs w:val="24"/>
          <w:lang w:val="en-US"/>
        </w:rPr>
        <w:t>, which follows one of the 4 distributions discussed in the text</w:t>
      </w:r>
      <w:r w:rsidR="00082B02">
        <w:rPr>
          <w:rFonts w:ascii="Times New Roman" w:hAnsi="Times New Roman"/>
          <w:sz w:val="24"/>
          <w:szCs w:val="24"/>
          <w:lang w:val="en-US"/>
        </w:rPr>
        <w:t xml:space="preserve"> (Figure S2)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>.   The random variable f</w:t>
      </w:r>
      <w:r w:rsidR="000D12C6">
        <w:rPr>
          <w:rFonts w:ascii="Times New Roman" w:hAnsi="Times New Roman"/>
          <w:sz w:val="24"/>
          <w:szCs w:val="24"/>
          <w:lang w:val="en-US"/>
        </w:rPr>
        <w:t>or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the sojourn time in the </w:t>
      </w:r>
      <w:r w:rsidR="000D77CA">
        <w:rPr>
          <w:rFonts w:ascii="Times New Roman" w:hAnsi="Times New Roman"/>
          <w:sz w:val="24"/>
          <w:szCs w:val="24"/>
          <w:lang w:val="en-US"/>
        </w:rPr>
        <w:t>OPC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state is </w:t>
      </w:r>
      <w:r w:rsidR="00996387" w:rsidRPr="00EB779B">
        <w:rPr>
          <w:rFonts w:ascii="Times New Roman" w:hAnsi="Times New Roman"/>
          <w:i/>
          <w:iCs/>
          <w:sz w:val="24"/>
          <w:szCs w:val="24"/>
          <w:lang w:val="en-US"/>
        </w:rPr>
        <w:t xml:space="preserve">Y 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= </w:t>
      </w:r>
      <w:r w:rsidR="005A4774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="00FF7F40">
        <w:rPr>
          <w:rFonts w:ascii="Times New Roman" w:hAnsi="Times New Roman"/>
          <w:sz w:val="24"/>
          <w:szCs w:val="24"/>
          <w:lang w:val="en-US"/>
        </w:rPr>
        <w:t xml:space="preserve"> +</w:t>
      </w:r>
      <w:r w:rsidR="00425D3C" w:rsidRPr="00EB779B">
        <w:rPr>
          <w:rFonts w:ascii="Times New Roman" w:hAnsi="Times New Roman"/>
          <w:sz w:val="24"/>
          <w:szCs w:val="24"/>
          <w:lang w:val="en-US"/>
        </w:rPr>
        <w:t>(1</w:t>
      </w:r>
      <m:oMath>
        <m:r>
          <m:rPr>
            <m:nor/>
          </m:rPr>
          <w:rPr>
            <w:rFonts w:ascii="Times New Roman" w:hAnsi="Times New Roman"/>
            <w:sz w:val="24"/>
            <w:szCs w:val="24"/>
          </w:rPr>
          <m:t>–</m:t>
        </m:r>
      </m:oMath>
      <w:r w:rsidR="00425D3C" w:rsidRPr="00EB779B">
        <w:rPr>
          <w:rFonts w:ascii="Times New Roman" w:hAnsi="Times New Roman"/>
          <w:i/>
          <w:iCs/>
          <w:sz w:val="24"/>
          <w:szCs w:val="24"/>
          <w:lang w:val="en-US"/>
        </w:rPr>
        <w:t>G</w:t>
      </w:r>
      <w:r w:rsidR="00425D3C" w:rsidRPr="00EB779B">
        <w:rPr>
          <w:rFonts w:ascii="Times New Roman" w:hAnsi="Times New Roman"/>
          <w:sz w:val="24"/>
          <w:szCs w:val="24"/>
          <w:lang w:val="en-US"/>
        </w:rPr>
        <w:t>)</w:t>
      </w:r>
      <w:r w:rsidR="00425D3C">
        <w:rPr>
          <w:rFonts w:ascii="Times New Roman" w:hAnsi="Times New Roman"/>
          <w:sz w:val="24"/>
          <w:szCs w:val="24"/>
          <w:lang w:val="en-US"/>
        </w:rPr>
        <w:t xml:space="preserve"> W + </w:t>
      </w:r>
      <w:r w:rsidR="00FF7F4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96387" w:rsidRPr="00EB779B">
        <w:rPr>
          <w:rFonts w:ascii="Times New Roman" w:hAnsi="Times New Roman"/>
          <w:i/>
          <w:iCs/>
          <w:sz w:val="24"/>
          <w:szCs w:val="24"/>
          <w:lang w:val="en-US"/>
        </w:rPr>
        <w:t>G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25D3C">
        <w:rPr>
          <w:rFonts w:ascii="Times New Roman" w:hAnsi="Times New Roman"/>
          <w:sz w:val="24"/>
          <w:szCs w:val="24"/>
          <w:lang w:val="en-US"/>
        </w:rPr>
        <w:t>(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>100</w:t>
      </w:r>
      <m:oMath>
        <m:r>
          <m:rPr>
            <m:nor/>
          </m:rPr>
          <w:rPr>
            <w:rFonts w:ascii="Times New Roman" w:hAnsi="Times New Roman"/>
            <w:sz w:val="24"/>
            <w:szCs w:val="24"/>
          </w:rPr>
          <m:t>–</m:t>
        </m:r>
      </m:oMath>
      <w:r w:rsidR="002F4052">
        <w:rPr>
          <w:rFonts w:ascii="Times New Roman" w:hAnsi="Times New Roman"/>
          <w:sz w:val="24"/>
          <w:szCs w:val="24"/>
          <w:lang w:val="en-US"/>
        </w:rPr>
        <w:t>Z</w:t>
      </w:r>
      <w:r w:rsidR="00425D3C">
        <w:rPr>
          <w:rFonts w:ascii="Times New Roman" w:hAnsi="Times New Roman"/>
          <w:sz w:val="24"/>
          <w:szCs w:val="24"/>
          <w:lang w:val="en-US"/>
        </w:rPr>
        <w:t>)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.  </w:t>
      </w:r>
      <w:r w:rsidR="000D77CA" w:rsidRPr="00EB779B">
        <w:rPr>
          <w:rFonts w:ascii="Times New Roman" w:hAnsi="Times New Roman"/>
          <w:sz w:val="24"/>
          <w:szCs w:val="24"/>
          <w:lang w:val="en-US"/>
        </w:rPr>
        <w:t xml:space="preserve">Let </w:t>
      </w:r>
      <w:r w:rsidR="005A4774" w:rsidRPr="00D0679F">
        <w:rPr>
          <w:rFonts w:ascii="Times New Roman" w:hAnsi="Times New Roman"/>
          <w:i/>
          <w:iCs/>
          <w:sz w:val="24"/>
          <w:szCs w:val="24"/>
          <w:lang w:val="en-US"/>
        </w:rPr>
        <w:t>C</w:t>
      </w:r>
      <w:r w:rsidR="000D77CA" w:rsidRPr="00EB779B">
        <w:rPr>
          <w:rFonts w:ascii="Times New Roman" w:hAnsi="Times New Roman"/>
          <w:sz w:val="24"/>
          <w:szCs w:val="24"/>
          <w:lang w:val="en-US"/>
        </w:rPr>
        <w:t xml:space="preserve"> denote the age </w:t>
      </w:r>
      <w:r w:rsidR="001A742B">
        <w:rPr>
          <w:rFonts w:ascii="Times New Roman" w:hAnsi="Times New Roman"/>
          <w:sz w:val="24"/>
          <w:szCs w:val="24"/>
          <w:lang w:val="en-US"/>
        </w:rPr>
        <w:t>of death from computing risk</w:t>
      </w:r>
      <w:r w:rsidR="000D77CA" w:rsidRPr="00EB779B">
        <w:rPr>
          <w:rFonts w:ascii="Times New Roman" w:hAnsi="Times New Roman"/>
          <w:sz w:val="24"/>
          <w:szCs w:val="24"/>
          <w:lang w:val="en-US"/>
        </w:rPr>
        <w:t xml:space="preserve">, which follows a triangular distribution from </w:t>
      </w:r>
      <w:r w:rsidR="000D77CA">
        <w:rPr>
          <w:rFonts w:ascii="Times New Roman" w:hAnsi="Times New Roman"/>
          <w:sz w:val="24"/>
          <w:szCs w:val="24"/>
          <w:lang w:val="en-US"/>
        </w:rPr>
        <w:t>ages 45</w:t>
      </w:r>
      <w:r w:rsidR="000D77CA" w:rsidRPr="00EB779B">
        <w:rPr>
          <w:rFonts w:ascii="Times New Roman" w:hAnsi="Times New Roman"/>
          <w:sz w:val="24"/>
          <w:szCs w:val="24"/>
          <w:lang w:val="en-US"/>
        </w:rPr>
        <w:t xml:space="preserve"> to </w:t>
      </w:r>
      <w:r w:rsidR="000D77CA">
        <w:rPr>
          <w:rFonts w:ascii="Times New Roman" w:hAnsi="Times New Roman"/>
          <w:sz w:val="24"/>
          <w:szCs w:val="24"/>
          <w:lang w:val="en-US"/>
        </w:rPr>
        <w:t>100</w:t>
      </w:r>
      <w:r w:rsidR="000D77CA" w:rsidRPr="00EB779B">
        <w:rPr>
          <w:rFonts w:ascii="Times New Roman" w:hAnsi="Times New Roman"/>
          <w:sz w:val="24"/>
          <w:szCs w:val="24"/>
          <w:lang w:val="en-US"/>
        </w:rPr>
        <w:t xml:space="preserve"> with </w:t>
      </w:r>
      <w:r w:rsidR="000D77CA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0D77CA" w:rsidRPr="00EB779B">
        <w:rPr>
          <w:rFonts w:ascii="Times New Roman" w:hAnsi="Times New Roman"/>
          <w:sz w:val="24"/>
          <w:szCs w:val="24"/>
          <w:lang w:val="en-US"/>
        </w:rPr>
        <w:t xml:space="preserve">mode at </w:t>
      </w:r>
      <w:r w:rsidR="000D77CA">
        <w:rPr>
          <w:rFonts w:ascii="Times New Roman" w:hAnsi="Times New Roman"/>
          <w:sz w:val="24"/>
          <w:szCs w:val="24"/>
          <w:lang w:val="en-US"/>
        </w:rPr>
        <w:t xml:space="preserve">age </w:t>
      </w:r>
      <w:r w:rsidR="001A742B">
        <w:rPr>
          <w:rFonts w:ascii="Times New Roman" w:hAnsi="Times New Roman"/>
          <w:sz w:val="24"/>
          <w:szCs w:val="24"/>
          <w:lang w:val="en-US"/>
        </w:rPr>
        <w:t>100</w:t>
      </w:r>
      <w:r w:rsidR="000D77CA" w:rsidRPr="00EB779B">
        <w:rPr>
          <w:rFonts w:ascii="Times New Roman" w:hAnsi="Times New Roman"/>
          <w:sz w:val="24"/>
          <w:szCs w:val="24"/>
          <w:lang w:val="en-US"/>
        </w:rPr>
        <w:t>.</w:t>
      </w:r>
      <w:r w:rsidR="00A77F53">
        <w:rPr>
          <w:rFonts w:ascii="Times New Roman" w:hAnsi="Times New Roman"/>
          <w:sz w:val="24"/>
          <w:szCs w:val="24"/>
          <w:lang w:val="en-US"/>
        </w:rPr>
        <w:t xml:space="preserve">  Let </w:t>
      </w:r>
      <w:r w:rsidR="00A77F53" w:rsidRPr="00A77F53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="00A77F53" w:rsidRPr="00A77F53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r w:rsidR="00A77F53" w:rsidRPr="00A77F53">
        <w:rPr>
          <w:rFonts w:ascii="Times New Roman" w:hAnsi="Times New Roman"/>
          <w:sz w:val="24"/>
          <w:szCs w:val="24"/>
          <w:lang w:val="en-US"/>
        </w:rPr>
        <w:t>,</w:t>
      </w:r>
      <w:r w:rsidR="00A77F53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="00A77F53" w:rsidRPr="00BB3031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A77F53" w:rsidRPr="00EB779B">
        <w:rPr>
          <w:rFonts w:ascii="Times New Roman" w:hAnsi="Times New Roman"/>
          <w:i/>
          <w:iCs/>
          <w:sz w:val="24"/>
          <w:szCs w:val="24"/>
          <w:lang w:val="en-US"/>
        </w:rPr>
        <w:t>y</w:t>
      </w:r>
      <w:r w:rsidR="00A77F53"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proofErr w:type="spellEnd"/>
      <w:r w:rsidR="00A77F53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="00A77F53">
        <w:rPr>
          <w:rFonts w:ascii="Times New Roman" w:hAnsi="Times New Roman"/>
          <w:i/>
          <w:iCs/>
          <w:sz w:val="24"/>
          <w:szCs w:val="24"/>
          <w:lang w:val="en-US"/>
        </w:rPr>
        <w:t>c</w:t>
      </w:r>
      <w:r w:rsidR="00A77F53"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r w:rsidR="00A77F53">
        <w:rPr>
          <w:rFonts w:ascii="Times New Roman" w:hAnsi="Times New Roman"/>
          <w:sz w:val="24"/>
          <w:szCs w:val="24"/>
          <w:lang w:val="en-US"/>
        </w:rPr>
        <w:t xml:space="preserve">  denote elements of </w:t>
      </w:r>
      <w:r w:rsidR="00A77F53" w:rsidRPr="00D0679F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="00A77F5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77F53" w:rsidRPr="00D0679F">
        <w:rPr>
          <w:rFonts w:ascii="Times New Roman" w:hAnsi="Times New Roman"/>
          <w:i/>
          <w:iCs/>
          <w:sz w:val="24"/>
          <w:szCs w:val="24"/>
          <w:lang w:val="en-US"/>
        </w:rPr>
        <w:t>Y</w:t>
      </w:r>
      <w:r w:rsidR="00A77F53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="00A77F53" w:rsidRPr="00D0679F">
        <w:rPr>
          <w:rFonts w:ascii="Times New Roman" w:hAnsi="Times New Roman"/>
          <w:i/>
          <w:iCs/>
          <w:sz w:val="24"/>
          <w:szCs w:val="24"/>
          <w:lang w:val="en-US"/>
        </w:rPr>
        <w:t>C</w:t>
      </w:r>
      <w:r w:rsidR="00A77F53">
        <w:rPr>
          <w:rFonts w:ascii="Times New Roman" w:hAnsi="Times New Roman"/>
          <w:sz w:val="24"/>
          <w:szCs w:val="24"/>
          <w:lang w:val="en-US"/>
        </w:rPr>
        <w:t xml:space="preserve"> respectively. </w:t>
      </w:r>
    </w:p>
    <w:p w14:paraId="01BA178C" w14:textId="4FA362E3" w:rsidR="00EB17BA" w:rsidRDefault="00996387" w:rsidP="00CA32BB">
      <w:pPr>
        <w:pStyle w:val="PlainText"/>
        <w:tabs>
          <w:tab w:val="left" w:pos="720"/>
        </w:tabs>
        <w:spacing w:line="480" w:lineRule="auto"/>
        <w:rPr>
          <w:rFonts w:ascii="Times New Roman" w:hAnsi="Times New Roman"/>
          <w:noProof/>
          <w:lang w:val="en-US"/>
        </w:rPr>
      </w:pPr>
      <w:r w:rsidRPr="00EB779B">
        <w:rPr>
          <w:rFonts w:ascii="Times New Roman" w:hAnsi="Times New Roman"/>
          <w:sz w:val="24"/>
          <w:szCs w:val="24"/>
          <w:lang w:val="en-US"/>
        </w:rPr>
        <w:tab/>
      </w:r>
    </w:p>
    <w:p w14:paraId="538A64F4" w14:textId="2C90641D" w:rsidR="00996387" w:rsidRPr="00EB779B" w:rsidRDefault="00996387" w:rsidP="00996387">
      <w:pPr>
        <w:pStyle w:val="PlainText"/>
        <w:tabs>
          <w:tab w:val="left" w:pos="72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B779B">
        <w:rPr>
          <w:rFonts w:ascii="Times New Roman" w:hAnsi="Times New Roman"/>
          <w:sz w:val="24"/>
          <w:szCs w:val="24"/>
          <w:lang w:val="en-US"/>
        </w:rPr>
        <w:lastRenderedPageBreak/>
        <w:t xml:space="preserve">From the distributions of </w:t>
      </w:r>
      <w:r w:rsidR="005E22D1" w:rsidRPr="00D0679F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Y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, I generated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EB779B">
        <w:rPr>
          <w:rFonts w:ascii="Times New Roman" w:hAnsi="Times New Roman"/>
          <w:sz w:val="24"/>
          <w:szCs w:val="24"/>
          <w:lang w:val="en-US"/>
        </w:rPr>
        <w:t>00 pairs of starting and ending ages for SDPC states {</w:t>
      </w:r>
      <w:r w:rsidR="002F4052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E37A94">
        <w:rPr>
          <w:rFonts w:ascii="Times New Roman" w:hAnsi="Times New Roman"/>
          <w:i/>
          <w:iCs/>
          <w:sz w:val="24"/>
          <w:szCs w:val="24"/>
          <w:lang w:val="en-US"/>
        </w:rPr>
        <w:t>y</w:t>
      </w:r>
      <w:r w:rsidRPr="00E37A94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 xml:space="preserve">} where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i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indexes individual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 Superimposing 2 screens 1 year apart at each age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from 50 to 70, I computed an indicator of first-screen detection,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F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>(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>), an indicator of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 xml:space="preserve"> 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interval cancer,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>(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>), and an indicator of subsequent-screen detection,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S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>(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>), as follows.</w:t>
      </w:r>
    </w:p>
    <w:p w14:paraId="1E233A68" w14:textId="77777777" w:rsidR="00C04178" w:rsidRDefault="00996387" w:rsidP="00996387">
      <w:pPr>
        <w:pStyle w:val="PlainText"/>
        <w:tabs>
          <w:tab w:val="left" w:pos="72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B779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B779B">
        <w:rPr>
          <w:rFonts w:ascii="Times New Roman" w:hAnsi="Times New Roman"/>
          <w:sz w:val="24"/>
          <w:szCs w:val="24"/>
          <w:lang w:val="en-US"/>
        </w:rPr>
        <w:tab/>
      </w:r>
    </w:p>
    <w:p w14:paraId="7F4FC43F" w14:textId="4D7515A1" w:rsidR="00996387" w:rsidRPr="00EB779B" w:rsidRDefault="00C04178" w:rsidP="00996387">
      <w:pPr>
        <w:pStyle w:val="PlainText"/>
        <w:tabs>
          <w:tab w:val="left" w:pos="72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If </w:t>
      </w:r>
      <w:r w:rsidR="00996387" w:rsidRPr="00EB779B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="00996387"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&lt; </w:t>
      </w:r>
      <w:r w:rsidR="00996387"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996387" w:rsidRPr="00EB779B">
        <w:rPr>
          <w:rFonts w:ascii="Times New Roman" w:hAnsi="Times New Roman"/>
          <w:i/>
          <w:iCs/>
          <w:sz w:val="24"/>
          <w:szCs w:val="24"/>
          <w:lang w:val="en-US"/>
        </w:rPr>
        <w:t>y</w:t>
      </w:r>
      <w:r w:rsidR="00996387"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proofErr w:type="spellEnd"/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 ≥ </w:t>
      </w:r>
      <w:r w:rsidR="00996387"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="001A742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B11BF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EB11BF" w:rsidRPr="00951428">
        <w:rPr>
          <w:rFonts w:ascii="Times New Roman" w:hAnsi="Times New Roman"/>
          <w:i/>
          <w:iCs/>
          <w:sz w:val="24"/>
          <w:szCs w:val="24"/>
          <w:lang w:val="en-US"/>
        </w:rPr>
        <w:t>c</w:t>
      </w:r>
      <w:r w:rsidR="00EB11BF"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r w:rsidR="00EB11BF" w:rsidRPr="00EB779B">
        <w:rPr>
          <w:rFonts w:ascii="Times New Roman" w:hAnsi="Times New Roman"/>
          <w:sz w:val="24"/>
          <w:szCs w:val="24"/>
          <w:lang w:val="en-US"/>
        </w:rPr>
        <w:t xml:space="preserve"> ≥ </w:t>
      </w:r>
      <w:r w:rsidR="00EB11BF"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, then </w:t>
      </w:r>
      <w:proofErr w:type="spellStart"/>
      <w:r w:rsidR="00996387"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="00996387"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Fi</w:t>
      </w:r>
      <w:proofErr w:type="spellEnd"/>
      <w:r w:rsidR="00996387" w:rsidRPr="00EB779B">
        <w:rPr>
          <w:rFonts w:ascii="Times New Roman" w:hAnsi="Times New Roman"/>
          <w:sz w:val="24"/>
          <w:szCs w:val="24"/>
          <w:lang w:val="en-US"/>
        </w:rPr>
        <w:t>(</w:t>
      </w:r>
      <w:r w:rsidR="00996387"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>)</w:t>
      </w:r>
      <w:r w:rsidR="00996387"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 xml:space="preserve"> </w:t>
      </w:r>
      <w:r w:rsidR="00996387" w:rsidRPr="00EB779B">
        <w:rPr>
          <w:rFonts w:ascii="Times New Roman" w:hAnsi="Times New Roman"/>
          <w:sz w:val="24"/>
          <w:szCs w:val="24"/>
          <w:lang w:val="en-US"/>
        </w:rPr>
        <w:t xml:space="preserve">= 1 and 0 otherwise,  </w:t>
      </w:r>
    </w:p>
    <w:p w14:paraId="32289C66" w14:textId="02CD3D23" w:rsidR="00996387" w:rsidRPr="00EB779B" w:rsidRDefault="00996387" w:rsidP="00996387">
      <w:pPr>
        <w:pStyle w:val="PlainText"/>
        <w:tabs>
          <w:tab w:val="left" w:pos="72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B779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B779B">
        <w:rPr>
          <w:rFonts w:ascii="Times New Roman" w:hAnsi="Times New Roman"/>
          <w:sz w:val="24"/>
          <w:szCs w:val="24"/>
          <w:lang w:val="en-US"/>
        </w:rPr>
        <w:tab/>
        <w:t xml:space="preserve">If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&gt;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y</w:t>
      </w:r>
      <w:r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 xml:space="preserve"> &lt;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>+1</w:t>
      </w:r>
      <w:r w:rsidR="00EB11BF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EB11BF" w:rsidRPr="00951428">
        <w:rPr>
          <w:rFonts w:ascii="Times New Roman" w:hAnsi="Times New Roman"/>
          <w:i/>
          <w:iCs/>
          <w:sz w:val="24"/>
          <w:szCs w:val="24"/>
          <w:lang w:val="en-US"/>
        </w:rPr>
        <w:t>c</w:t>
      </w:r>
      <w:r w:rsidR="00EB11BF"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r w:rsidR="00EB11BF" w:rsidRPr="00EB779B">
        <w:rPr>
          <w:rFonts w:ascii="Times New Roman" w:hAnsi="Times New Roman"/>
          <w:sz w:val="24"/>
          <w:szCs w:val="24"/>
          <w:lang w:val="en-US"/>
        </w:rPr>
        <w:t xml:space="preserve"> ≥ </w:t>
      </w:r>
      <w:r w:rsidR="00EB11BF"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="00EB11BF" w:rsidRPr="00EB779B">
        <w:rPr>
          <w:rFonts w:ascii="Times New Roman" w:hAnsi="Times New Roman"/>
          <w:sz w:val="24"/>
          <w:szCs w:val="24"/>
          <w:lang w:val="en-US"/>
        </w:rPr>
        <w:t>+1,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then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>(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) = 1 and 0 otherwise, </w:t>
      </w:r>
    </w:p>
    <w:p w14:paraId="5B04C41A" w14:textId="44868AEE" w:rsidR="00996387" w:rsidRPr="00EB779B" w:rsidRDefault="00996387" w:rsidP="00996387">
      <w:pPr>
        <w:pStyle w:val="PlainText"/>
        <w:tabs>
          <w:tab w:val="left" w:pos="72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B779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B779B">
        <w:rPr>
          <w:rFonts w:ascii="Times New Roman" w:hAnsi="Times New Roman"/>
          <w:sz w:val="24"/>
          <w:szCs w:val="24"/>
          <w:lang w:val="en-US"/>
        </w:rPr>
        <w:tab/>
        <w:t xml:space="preserve">If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&gt;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&lt;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+1 and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y</w:t>
      </w:r>
      <w:r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 xml:space="preserve"> ≥ 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>+1</w:t>
      </w:r>
      <w:r w:rsidR="00EB11BF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EB11BF" w:rsidRPr="00951428">
        <w:rPr>
          <w:rFonts w:ascii="Times New Roman" w:hAnsi="Times New Roman"/>
          <w:i/>
          <w:iCs/>
          <w:sz w:val="24"/>
          <w:szCs w:val="24"/>
          <w:lang w:val="en-US"/>
        </w:rPr>
        <w:t>c</w:t>
      </w:r>
      <w:r w:rsidR="00EB11BF"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r w:rsidR="00EB11BF" w:rsidRPr="00EB779B">
        <w:rPr>
          <w:rFonts w:ascii="Times New Roman" w:hAnsi="Times New Roman"/>
          <w:sz w:val="24"/>
          <w:szCs w:val="24"/>
          <w:lang w:val="en-US"/>
        </w:rPr>
        <w:t xml:space="preserve"> ≥ </w:t>
      </w:r>
      <w:r w:rsidR="00EB11BF"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="00EB11BF" w:rsidRPr="00EB779B">
        <w:rPr>
          <w:rFonts w:ascii="Times New Roman" w:hAnsi="Times New Roman"/>
          <w:sz w:val="24"/>
          <w:szCs w:val="24"/>
          <w:lang w:val="en-US"/>
        </w:rPr>
        <w:t>+1,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then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S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>(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>)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 xml:space="preserve"> </w:t>
      </w:r>
      <w:r w:rsidRPr="00EB779B">
        <w:rPr>
          <w:rFonts w:ascii="Times New Roman" w:hAnsi="Times New Roman"/>
          <w:sz w:val="24"/>
          <w:szCs w:val="24"/>
          <w:lang w:val="en-US"/>
        </w:rPr>
        <w:t>=</w:t>
      </w:r>
      <w:r w:rsidR="00E9566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1 and 0 otherwise. </w:t>
      </w:r>
    </w:p>
    <w:p w14:paraId="37E4C04E" w14:textId="77777777" w:rsidR="00C04178" w:rsidRDefault="00C04178" w:rsidP="002D6121">
      <w:pPr>
        <w:pStyle w:val="PlainText"/>
        <w:tabs>
          <w:tab w:val="left" w:pos="1052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79FF802" w14:textId="4857D7B3" w:rsidR="009833B3" w:rsidRDefault="00996387" w:rsidP="002D6121">
      <w:pPr>
        <w:pStyle w:val="PlainText"/>
        <w:tabs>
          <w:tab w:val="left" w:pos="1052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B779B">
        <w:rPr>
          <w:rFonts w:ascii="Times New Roman" w:hAnsi="Times New Roman"/>
          <w:sz w:val="24"/>
          <w:szCs w:val="24"/>
          <w:lang w:val="en-US"/>
        </w:rPr>
        <w:t xml:space="preserve">Summing these indicators over all ages gives counts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F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>(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>)=∑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F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>(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) and 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S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>(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>)=∑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r w:rsidRPr="00EB779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Si</w:t>
      </w:r>
      <w:proofErr w:type="spellEnd"/>
      <w:r w:rsidRPr="00EB779B">
        <w:rPr>
          <w:rFonts w:ascii="Times New Roman" w:hAnsi="Times New Roman"/>
          <w:sz w:val="24"/>
          <w:szCs w:val="24"/>
          <w:lang w:val="en-US"/>
        </w:rPr>
        <w:t>(</w:t>
      </w:r>
      <w:r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EB779B">
        <w:rPr>
          <w:rFonts w:ascii="Times New Roman" w:hAnsi="Times New Roman"/>
          <w:sz w:val="24"/>
          <w:szCs w:val="24"/>
          <w:lang w:val="en-US"/>
        </w:rPr>
        <w:t>) that are used to estimate SOF.</w:t>
      </w:r>
      <w:r w:rsidR="00E20407" w:rsidRPr="00E20407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9833B3">
        <w:rPr>
          <w:rFonts w:ascii="Times New Roman" w:hAnsi="Times New Roman"/>
          <w:i/>
          <w:iCs/>
          <w:sz w:val="24"/>
          <w:szCs w:val="24"/>
          <w:lang w:val="en-US"/>
        </w:rPr>
        <w:t xml:space="preserve">  </w:t>
      </w:r>
      <w:r w:rsidR="00E20407">
        <w:rPr>
          <w:rFonts w:ascii="Times New Roman" w:hAnsi="Times New Roman"/>
          <w:sz w:val="24"/>
          <w:szCs w:val="24"/>
          <w:lang w:val="en-US"/>
        </w:rPr>
        <w:t xml:space="preserve">It also </w:t>
      </w:r>
      <w:r w:rsidR="00657DC5">
        <w:rPr>
          <w:rFonts w:ascii="Times New Roman" w:hAnsi="Times New Roman"/>
          <w:sz w:val="24"/>
          <w:szCs w:val="24"/>
          <w:lang w:val="en-US"/>
        </w:rPr>
        <w:t>yields</w:t>
      </w:r>
      <w:r w:rsidR="00E2040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E20407"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="00E20407"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proofErr w:type="spellEnd"/>
      <w:r w:rsidR="00E20407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 xml:space="preserve"> </w:t>
      </w:r>
      <w:r w:rsidR="00E20407" w:rsidRPr="00EB779B">
        <w:rPr>
          <w:rFonts w:ascii="Times New Roman" w:hAnsi="Times New Roman"/>
          <w:sz w:val="24"/>
          <w:szCs w:val="24"/>
          <w:lang w:val="en-US"/>
        </w:rPr>
        <w:t>=∑</w:t>
      </w:r>
      <w:r w:rsidR="00E20407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x</w:t>
      </w:r>
      <w:r w:rsidR="00E20407" w:rsidRPr="00EB779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E20407" w:rsidRPr="00EB779B">
        <w:rPr>
          <w:rFonts w:ascii="Times New Roman" w:hAnsi="Times New Roman"/>
          <w:sz w:val="24"/>
          <w:szCs w:val="24"/>
          <w:lang w:val="en-US"/>
        </w:rPr>
        <w:t>∑</w:t>
      </w:r>
      <w:r w:rsidR="00E20407"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r w:rsidR="00E20407" w:rsidRPr="00EB779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E20407" w:rsidRPr="00EB779B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="00E20407" w:rsidRPr="00EB779B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i</w:t>
      </w:r>
      <w:proofErr w:type="spellEnd"/>
      <w:r w:rsidR="00E20407" w:rsidRPr="00EB779B">
        <w:rPr>
          <w:rFonts w:ascii="Times New Roman" w:hAnsi="Times New Roman"/>
          <w:sz w:val="24"/>
          <w:szCs w:val="24"/>
          <w:lang w:val="en-US"/>
        </w:rPr>
        <w:t>(</w:t>
      </w:r>
      <w:r w:rsidR="00E20407" w:rsidRPr="00EB779B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="00E20407" w:rsidRPr="00EB779B">
        <w:rPr>
          <w:rFonts w:ascii="Times New Roman" w:hAnsi="Times New Roman"/>
          <w:sz w:val="24"/>
          <w:szCs w:val="24"/>
          <w:lang w:val="en-US"/>
        </w:rPr>
        <w:t>)</w:t>
      </w:r>
      <w:r w:rsidR="0059261C">
        <w:rPr>
          <w:rFonts w:ascii="Times New Roman" w:hAnsi="Times New Roman"/>
          <w:sz w:val="24"/>
          <w:szCs w:val="24"/>
          <w:lang w:val="en-US"/>
        </w:rPr>
        <w:t xml:space="preserve">, which is used </w:t>
      </w:r>
      <w:r w:rsidR="009833B3">
        <w:rPr>
          <w:rFonts w:ascii="Times New Roman" w:hAnsi="Times New Roman"/>
          <w:sz w:val="24"/>
          <w:szCs w:val="24"/>
          <w:lang w:val="en-US"/>
        </w:rPr>
        <w:t>in the secondary analysis</w:t>
      </w:r>
      <w:r w:rsidR="00657DC5">
        <w:rPr>
          <w:rFonts w:ascii="Times New Roman" w:hAnsi="Times New Roman"/>
          <w:sz w:val="24"/>
          <w:szCs w:val="24"/>
          <w:lang w:val="en-US"/>
        </w:rPr>
        <w:t>.</w:t>
      </w:r>
    </w:p>
    <w:p w14:paraId="64146142" w14:textId="77777777" w:rsidR="00413E7F" w:rsidRDefault="00951428" w:rsidP="00413E7F">
      <w:pPr>
        <w:pStyle w:val="PlainText"/>
        <w:tabs>
          <w:tab w:val="left" w:pos="1052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 computed </w:t>
      </w:r>
      <w:r w:rsidR="009F16BE">
        <w:rPr>
          <w:rFonts w:ascii="Times New Roman" w:hAnsi="Times New Roman"/>
          <w:sz w:val="24"/>
          <w:szCs w:val="24"/>
          <w:lang w:val="en-US"/>
        </w:rPr>
        <w:t xml:space="preserve">true </w:t>
      </w:r>
      <w:r>
        <w:rPr>
          <w:rFonts w:ascii="Times New Roman" w:hAnsi="Times New Roman"/>
          <w:sz w:val="24"/>
          <w:szCs w:val="24"/>
          <w:lang w:val="en-US"/>
        </w:rPr>
        <w:t>SOF as the fraction</w:t>
      </w:r>
      <w:r w:rsidR="009F16BE">
        <w:rPr>
          <w:rFonts w:ascii="Times New Roman" w:hAnsi="Times New Roman"/>
          <w:sz w:val="24"/>
          <w:szCs w:val="24"/>
          <w:lang w:val="en-US"/>
        </w:rPr>
        <w:t xml:space="preserve"> of screen detections</w:t>
      </w:r>
      <w:r w:rsidR="00BB3031">
        <w:rPr>
          <w:rFonts w:ascii="Times New Roman" w:hAnsi="Times New Roman"/>
          <w:sz w:val="24"/>
          <w:szCs w:val="24"/>
          <w:lang w:val="en-US"/>
        </w:rPr>
        <w:t xml:space="preserve"> with </w:t>
      </w:r>
      <w:r w:rsidR="00A77F53" w:rsidRPr="00951428">
        <w:rPr>
          <w:rFonts w:ascii="Times New Roman" w:hAnsi="Times New Roman"/>
          <w:i/>
          <w:iCs/>
          <w:sz w:val="24"/>
          <w:szCs w:val="24"/>
          <w:lang w:val="en-US"/>
        </w:rPr>
        <w:t>c</w:t>
      </w:r>
      <w:r w:rsidR="00A77F53"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r w:rsidR="00A77F53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="00A77F53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="00A77F53" w:rsidRPr="00A77F53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="00A77F53" w:rsidRPr="00A77F53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i</w:t>
      </w:r>
      <w:r w:rsidR="00A77F53" w:rsidRPr="00951428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A77F53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A77F53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BB3031" w:rsidRPr="00951428">
        <w:rPr>
          <w:rFonts w:ascii="Times New Roman" w:hAnsi="Times New Roman"/>
          <w:i/>
          <w:iCs/>
          <w:sz w:val="24"/>
          <w:szCs w:val="24"/>
          <w:lang w:val="en-US"/>
        </w:rPr>
        <w:t>c</w:t>
      </w:r>
      <w:r w:rsidR="00BB3031"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r w:rsidR="00BB303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="00BB3031" w:rsidRPr="00BB3031">
        <w:rPr>
          <w:rFonts w:ascii="Times New Roman" w:hAnsi="Times New Roman"/>
          <w:sz w:val="24"/>
          <w:szCs w:val="24"/>
          <w:lang w:val="en-US"/>
        </w:rPr>
        <w:t>&lt;</w:t>
      </w:r>
      <w:r w:rsidR="00BB3031" w:rsidRPr="00BB3031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B3031" w:rsidRPr="00EB779B">
        <w:rPr>
          <w:rFonts w:ascii="Times New Roman" w:hAnsi="Times New Roman"/>
          <w:i/>
          <w:iCs/>
          <w:sz w:val="24"/>
          <w:szCs w:val="24"/>
          <w:lang w:val="en-US"/>
        </w:rPr>
        <w:t>y</w:t>
      </w:r>
      <w:r w:rsidR="00BB3031" w:rsidRPr="00EB779B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proofErr w:type="spellEnd"/>
      <w:r w:rsidR="00413E7F" w:rsidRPr="00413E7F">
        <w:rPr>
          <w:rFonts w:ascii="Times New Roman" w:hAnsi="Times New Roman"/>
          <w:sz w:val="24"/>
          <w:szCs w:val="24"/>
          <w:lang w:val="en-US"/>
        </w:rPr>
        <w:t>.</w:t>
      </w:r>
      <w:r w:rsidR="00413E7F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4D16ACA" w14:textId="77777777" w:rsidR="00413E7F" w:rsidRDefault="00413E7F" w:rsidP="00413E7F">
      <w:pPr>
        <w:pStyle w:val="PlainText"/>
        <w:tabs>
          <w:tab w:val="left" w:pos="1052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878CC4E" w14:textId="7CE4139D" w:rsidR="00657DC5" w:rsidRDefault="00413E7F" w:rsidP="00413E7F">
      <w:pPr>
        <w:pStyle w:val="PlainText"/>
        <w:tabs>
          <w:tab w:val="left" w:pos="1052"/>
        </w:tabs>
        <w:spacing w:line="480" w:lineRule="auto"/>
        <w:rPr>
          <w:rFonts w:ascii="Times New Roman" w:hAnsi="Times New Roman"/>
          <w:color w:val="111111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5F3C4BC5" wp14:editId="2733B39D">
            <wp:extent cx="4572000" cy="2181225"/>
            <wp:effectExtent l="0" t="0" r="0" b="9525"/>
            <wp:docPr id="99805969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059699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E7DC7" w14:textId="70CA9947" w:rsidR="00413E7F" w:rsidRDefault="00413E7F" w:rsidP="00413E7F">
      <w:pPr>
        <w:tabs>
          <w:tab w:val="left" w:pos="1958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F00F56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F00F56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Distributions of sojourn time in progressive state for simulation</w:t>
      </w:r>
    </w:p>
    <w:p w14:paraId="3FF6E50F" w14:textId="77777777" w:rsidR="00413E7F" w:rsidRDefault="00413E7F">
      <w:pP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x-none"/>
          <w14:ligatures w14:val="none"/>
        </w:rPr>
      </w:pPr>
      <w:r>
        <w:rPr>
          <w:rFonts w:ascii="Times New Roman" w:hAnsi="Times New Roman"/>
          <w:b/>
          <w:bCs/>
          <w:sz w:val="32"/>
          <w:szCs w:val="32"/>
        </w:rPr>
        <w:br w:type="page"/>
      </w:r>
    </w:p>
    <w:p w14:paraId="59BEB939" w14:textId="39670350" w:rsidR="00211835" w:rsidRDefault="00957ACC" w:rsidP="005332DB">
      <w:pPr>
        <w:pStyle w:val="PlainText"/>
        <w:tabs>
          <w:tab w:val="left" w:pos="720"/>
        </w:tabs>
        <w:spacing w:line="480" w:lineRule="auto"/>
      </w:pPr>
      <w:r>
        <w:rPr>
          <w:rFonts w:ascii="Times New Roman" w:hAnsi="Times New Roman"/>
          <w:b/>
          <w:bCs/>
          <w:sz w:val="32"/>
          <w:szCs w:val="32"/>
          <w:lang w:val="en-US"/>
        </w:rPr>
        <w:lastRenderedPageBreak/>
        <w:t>3</w:t>
      </w:r>
      <w:r w:rsidR="00D96AFB">
        <w:rPr>
          <w:rFonts w:ascii="Times New Roman" w:hAnsi="Times New Roman"/>
          <w:b/>
          <w:bCs/>
          <w:sz w:val="32"/>
          <w:szCs w:val="32"/>
          <w:lang w:val="en-US"/>
        </w:rPr>
        <w:t xml:space="preserve">. </w:t>
      </w:r>
      <w:r w:rsidR="00211835" w:rsidRPr="00211835">
        <w:rPr>
          <w:rFonts w:ascii="Times New Roman" w:hAnsi="Times New Roman"/>
          <w:b/>
          <w:bCs/>
          <w:sz w:val="32"/>
          <w:szCs w:val="32"/>
          <w:lang w:val="en-US"/>
        </w:rPr>
        <w:t>Lung cancer screening data</w:t>
      </w:r>
    </w:p>
    <w:p w14:paraId="50592D56" w14:textId="2A6AD5FF" w:rsidR="00211835" w:rsidRPr="00FA62B0" w:rsidRDefault="00D96AFB" w:rsidP="002118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2B0">
        <w:rPr>
          <w:rFonts w:ascii="Times New Roman" w:hAnsi="Times New Roman" w:cs="Times New Roman"/>
          <w:sz w:val="24"/>
          <w:szCs w:val="24"/>
        </w:rPr>
        <w:t xml:space="preserve">Tables S1 to S4 provide the lung cancer screening data.  </w:t>
      </w:r>
    </w:p>
    <w:p w14:paraId="4F639D8F" w14:textId="77777777" w:rsidR="0044501F" w:rsidRDefault="0044501F">
      <w:pPr>
        <w:rPr>
          <w:rFonts w:ascii="Times New Roman" w:eastAsia="Times New Roman" w:hAnsi="Times New Roman" w:cs="Times New Roman"/>
          <w:noProof/>
          <w:kern w:val="0"/>
          <w:sz w:val="21"/>
          <w:szCs w:val="21"/>
          <w:lang w:eastAsia="x-none"/>
          <w14:ligatures w14:val="none"/>
        </w:rPr>
      </w:pPr>
    </w:p>
    <w:p w14:paraId="6400FDCE" w14:textId="2AA24E0E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  <w:r w:rsidRPr="00EB77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1183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B77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B779B">
        <w:rPr>
          <w:rFonts w:ascii="Times New Roman" w:hAnsi="Times New Roman" w:cs="Times New Roman"/>
          <w:sz w:val="24"/>
          <w:szCs w:val="24"/>
        </w:rPr>
        <w:t xml:space="preserve">  Age-specific cancer detection rates for x-ray and sputum cytology in MLP.</w:t>
      </w:r>
    </w:p>
    <w:p w14:paraId="1515B04A" w14:textId="77777777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890"/>
        <w:gridCol w:w="2070"/>
        <w:gridCol w:w="2085"/>
        <w:gridCol w:w="2055"/>
      </w:tblGrid>
      <w:tr w:rsidR="00C82188" w:rsidRPr="00EB779B" w14:paraId="5BADF4E4" w14:textId="77777777" w:rsidTr="00B8715F">
        <w:tc>
          <w:tcPr>
            <w:tcW w:w="1435" w:type="dxa"/>
            <w:vMerge w:val="restart"/>
            <w:tcBorders>
              <w:top w:val="single" w:sz="4" w:space="0" w:color="auto"/>
            </w:tcBorders>
          </w:tcPr>
          <w:p w14:paraId="7C18C24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5CE2DF62" w14:textId="77777777" w:rsidR="00C82188" w:rsidRPr="00EB779B" w:rsidRDefault="00C82188" w:rsidP="00B8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First screen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</w:tcBorders>
          </w:tcPr>
          <w:p w14:paraId="06A0A386" w14:textId="77777777" w:rsidR="00C82188" w:rsidRPr="00EB779B" w:rsidRDefault="00C82188" w:rsidP="00B8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Subsequent screen</w:t>
            </w:r>
          </w:p>
        </w:tc>
      </w:tr>
      <w:tr w:rsidR="00C82188" w:rsidRPr="00EB779B" w14:paraId="10D45DBC" w14:textId="77777777" w:rsidTr="00B8715F">
        <w:tc>
          <w:tcPr>
            <w:tcW w:w="1435" w:type="dxa"/>
            <w:vMerge/>
            <w:tcBorders>
              <w:bottom w:val="single" w:sz="4" w:space="0" w:color="auto"/>
            </w:tcBorders>
          </w:tcPr>
          <w:p w14:paraId="3B98A4E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9FBC04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positiv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A0B8B9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screened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27F774C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positive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5B48BF0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screened</w:t>
            </w:r>
          </w:p>
        </w:tc>
      </w:tr>
      <w:tr w:rsidR="00C82188" w:rsidRPr="00EB779B" w14:paraId="308A96F1" w14:textId="77777777" w:rsidTr="00B8715F">
        <w:tc>
          <w:tcPr>
            <w:tcW w:w="1435" w:type="dxa"/>
            <w:tcBorders>
              <w:top w:val="single" w:sz="4" w:space="0" w:color="auto"/>
            </w:tcBorders>
          </w:tcPr>
          <w:p w14:paraId="3E1CBD0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F8BA2A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AECECD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4E45CE4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6707C7D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363</w:t>
            </w:r>
          </w:p>
        </w:tc>
      </w:tr>
      <w:tr w:rsidR="00C82188" w:rsidRPr="00EB779B" w14:paraId="1751B36E" w14:textId="77777777" w:rsidTr="00B8715F">
        <w:tc>
          <w:tcPr>
            <w:tcW w:w="1435" w:type="dxa"/>
          </w:tcPr>
          <w:p w14:paraId="4FCD5D7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90" w:type="dxa"/>
          </w:tcPr>
          <w:p w14:paraId="1488584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4DAE994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2085" w:type="dxa"/>
          </w:tcPr>
          <w:p w14:paraId="3E3AB5D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</w:tcPr>
          <w:p w14:paraId="6D6002A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444</w:t>
            </w:r>
          </w:p>
        </w:tc>
      </w:tr>
      <w:tr w:rsidR="00C82188" w:rsidRPr="00EB779B" w14:paraId="66AC6F43" w14:textId="77777777" w:rsidTr="00B8715F">
        <w:tc>
          <w:tcPr>
            <w:tcW w:w="1435" w:type="dxa"/>
          </w:tcPr>
          <w:p w14:paraId="345D4DD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90" w:type="dxa"/>
          </w:tcPr>
          <w:p w14:paraId="7A7F100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779608B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2085" w:type="dxa"/>
          </w:tcPr>
          <w:p w14:paraId="51D88B2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</w:tcPr>
          <w:p w14:paraId="7B5E2B3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414</w:t>
            </w:r>
          </w:p>
        </w:tc>
      </w:tr>
      <w:tr w:rsidR="00C82188" w:rsidRPr="00EB779B" w14:paraId="4D2E179F" w14:textId="77777777" w:rsidTr="00B8715F">
        <w:tc>
          <w:tcPr>
            <w:tcW w:w="1435" w:type="dxa"/>
          </w:tcPr>
          <w:p w14:paraId="0035437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90" w:type="dxa"/>
          </w:tcPr>
          <w:p w14:paraId="166A1C2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7FC7AC0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2085" w:type="dxa"/>
          </w:tcPr>
          <w:p w14:paraId="2A20AF1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5" w:type="dxa"/>
          </w:tcPr>
          <w:p w14:paraId="42EB051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417</w:t>
            </w:r>
          </w:p>
        </w:tc>
      </w:tr>
      <w:tr w:rsidR="00C82188" w:rsidRPr="00EB779B" w14:paraId="1ABFC754" w14:textId="77777777" w:rsidTr="00B8715F">
        <w:tc>
          <w:tcPr>
            <w:tcW w:w="1435" w:type="dxa"/>
          </w:tcPr>
          <w:p w14:paraId="7C4CFC4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90" w:type="dxa"/>
          </w:tcPr>
          <w:p w14:paraId="307862D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157429D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2085" w:type="dxa"/>
          </w:tcPr>
          <w:p w14:paraId="2477151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5" w:type="dxa"/>
          </w:tcPr>
          <w:p w14:paraId="077125B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419</w:t>
            </w:r>
          </w:p>
        </w:tc>
      </w:tr>
      <w:tr w:rsidR="00C82188" w:rsidRPr="00EB779B" w14:paraId="7E916086" w14:textId="77777777" w:rsidTr="00B8715F">
        <w:tc>
          <w:tcPr>
            <w:tcW w:w="1435" w:type="dxa"/>
          </w:tcPr>
          <w:p w14:paraId="4A4E94B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90" w:type="dxa"/>
          </w:tcPr>
          <w:p w14:paraId="43AB267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17EF66B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2085" w:type="dxa"/>
          </w:tcPr>
          <w:p w14:paraId="564553C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</w:tcPr>
          <w:p w14:paraId="3CAAC69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414</w:t>
            </w:r>
          </w:p>
        </w:tc>
      </w:tr>
      <w:tr w:rsidR="00C82188" w:rsidRPr="00EB779B" w14:paraId="085BE82A" w14:textId="77777777" w:rsidTr="00B8715F">
        <w:tc>
          <w:tcPr>
            <w:tcW w:w="1435" w:type="dxa"/>
          </w:tcPr>
          <w:p w14:paraId="2A30F46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0" w:type="dxa"/>
          </w:tcPr>
          <w:p w14:paraId="331E14A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240A10D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2085" w:type="dxa"/>
          </w:tcPr>
          <w:p w14:paraId="31351CB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55" w:type="dxa"/>
          </w:tcPr>
          <w:p w14:paraId="5D9A6D3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417</w:t>
            </w:r>
          </w:p>
        </w:tc>
      </w:tr>
      <w:tr w:rsidR="00C82188" w:rsidRPr="00EB779B" w14:paraId="7695AEFC" w14:textId="77777777" w:rsidTr="00B8715F">
        <w:tc>
          <w:tcPr>
            <w:tcW w:w="1435" w:type="dxa"/>
          </w:tcPr>
          <w:p w14:paraId="48E6544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90" w:type="dxa"/>
          </w:tcPr>
          <w:p w14:paraId="473CB49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7EE7C0B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2085" w:type="dxa"/>
          </w:tcPr>
          <w:p w14:paraId="1BD831F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5" w:type="dxa"/>
          </w:tcPr>
          <w:p w14:paraId="5001F80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353</w:t>
            </w:r>
          </w:p>
        </w:tc>
      </w:tr>
      <w:tr w:rsidR="00C82188" w:rsidRPr="00EB779B" w14:paraId="29345706" w14:textId="77777777" w:rsidTr="00B8715F">
        <w:tc>
          <w:tcPr>
            <w:tcW w:w="1435" w:type="dxa"/>
          </w:tcPr>
          <w:p w14:paraId="6766F67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90" w:type="dxa"/>
          </w:tcPr>
          <w:p w14:paraId="7409922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2E3A114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085" w:type="dxa"/>
          </w:tcPr>
          <w:p w14:paraId="04B6BD7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</w:tcPr>
          <w:p w14:paraId="718F802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385</w:t>
            </w:r>
          </w:p>
        </w:tc>
      </w:tr>
      <w:tr w:rsidR="00C82188" w:rsidRPr="00EB779B" w14:paraId="780899A6" w14:textId="77777777" w:rsidTr="00B8715F">
        <w:tc>
          <w:tcPr>
            <w:tcW w:w="1435" w:type="dxa"/>
          </w:tcPr>
          <w:p w14:paraId="57FB489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0" w:type="dxa"/>
          </w:tcPr>
          <w:p w14:paraId="5E1C804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0672F3B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085" w:type="dxa"/>
          </w:tcPr>
          <w:p w14:paraId="02FBD8D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5" w:type="dxa"/>
          </w:tcPr>
          <w:p w14:paraId="12B9AC0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330</w:t>
            </w:r>
          </w:p>
        </w:tc>
      </w:tr>
      <w:tr w:rsidR="00C82188" w:rsidRPr="00EB779B" w14:paraId="16A660FD" w14:textId="77777777" w:rsidTr="00B8715F">
        <w:tc>
          <w:tcPr>
            <w:tcW w:w="1435" w:type="dxa"/>
          </w:tcPr>
          <w:p w14:paraId="7CFB6CB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90" w:type="dxa"/>
          </w:tcPr>
          <w:p w14:paraId="54877D2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6CDA248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085" w:type="dxa"/>
          </w:tcPr>
          <w:p w14:paraId="07B9231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5" w:type="dxa"/>
          </w:tcPr>
          <w:p w14:paraId="6483281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275</w:t>
            </w:r>
          </w:p>
        </w:tc>
      </w:tr>
      <w:tr w:rsidR="00C82188" w:rsidRPr="00EB779B" w14:paraId="19B5C35B" w14:textId="77777777" w:rsidTr="00B8715F">
        <w:tc>
          <w:tcPr>
            <w:tcW w:w="1435" w:type="dxa"/>
          </w:tcPr>
          <w:p w14:paraId="07E380D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90" w:type="dxa"/>
          </w:tcPr>
          <w:p w14:paraId="3DD24AB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47881D9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085" w:type="dxa"/>
          </w:tcPr>
          <w:p w14:paraId="4BE36FD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</w:tcPr>
          <w:p w14:paraId="6F47347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162</w:t>
            </w:r>
          </w:p>
        </w:tc>
      </w:tr>
      <w:tr w:rsidR="00C82188" w:rsidRPr="00EB779B" w14:paraId="2512D8A9" w14:textId="77777777" w:rsidTr="00B8715F">
        <w:tc>
          <w:tcPr>
            <w:tcW w:w="1435" w:type="dxa"/>
          </w:tcPr>
          <w:p w14:paraId="6D143E0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90" w:type="dxa"/>
          </w:tcPr>
          <w:p w14:paraId="3C9C15F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4B04728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085" w:type="dxa"/>
          </w:tcPr>
          <w:p w14:paraId="04AAD3A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</w:tcPr>
          <w:p w14:paraId="2885838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072</w:t>
            </w:r>
          </w:p>
        </w:tc>
      </w:tr>
      <w:tr w:rsidR="00C82188" w:rsidRPr="00EB779B" w14:paraId="55507DFA" w14:textId="77777777" w:rsidTr="00B8715F">
        <w:tc>
          <w:tcPr>
            <w:tcW w:w="1435" w:type="dxa"/>
          </w:tcPr>
          <w:p w14:paraId="5F0E9B5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90" w:type="dxa"/>
          </w:tcPr>
          <w:p w14:paraId="4E6A518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5FC6FB6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085" w:type="dxa"/>
          </w:tcPr>
          <w:p w14:paraId="6FA7FB0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5" w:type="dxa"/>
          </w:tcPr>
          <w:p w14:paraId="1A554BF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</w:tc>
      </w:tr>
      <w:tr w:rsidR="00C82188" w:rsidRPr="00EB779B" w14:paraId="4D163B4C" w14:textId="77777777" w:rsidTr="00B8715F">
        <w:tc>
          <w:tcPr>
            <w:tcW w:w="1435" w:type="dxa"/>
          </w:tcPr>
          <w:p w14:paraId="0BFDB69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90" w:type="dxa"/>
          </w:tcPr>
          <w:p w14:paraId="1F527F5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3AED220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2085" w:type="dxa"/>
          </w:tcPr>
          <w:p w14:paraId="36400B9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</w:tcPr>
          <w:p w14:paraId="5209628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768</w:t>
            </w:r>
          </w:p>
        </w:tc>
      </w:tr>
      <w:tr w:rsidR="00C82188" w:rsidRPr="00EB779B" w14:paraId="45CBD611" w14:textId="77777777" w:rsidTr="00B8715F">
        <w:tc>
          <w:tcPr>
            <w:tcW w:w="1435" w:type="dxa"/>
          </w:tcPr>
          <w:p w14:paraId="68EDB36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0" w:type="dxa"/>
          </w:tcPr>
          <w:p w14:paraId="0208DD6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2923520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085" w:type="dxa"/>
          </w:tcPr>
          <w:p w14:paraId="4B0D94B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</w:tcPr>
          <w:p w14:paraId="630EB1E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</w:tr>
      <w:tr w:rsidR="00C82188" w:rsidRPr="00EB779B" w14:paraId="6D1A42DE" w14:textId="77777777" w:rsidTr="00B8715F">
        <w:tc>
          <w:tcPr>
            <w:tcW w:w="1435" w:type="dxa"/>
          </w:tcPr>
          <w:p w14:paraId="37E01A4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90" w:type="dxa"/>
          </w:tcPr>
          <w:p w14:paraId="2B5CCFF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22A2023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085" w:type="dxa"/>
          </w:tcPr>
          <w:p w14:paraId="3C3C555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55" w:type="dxa"/>
          </w:tcPr>
          <w:p w14:paraId="71A1F3F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446</w:t>
            </w:r>
          </w:p>
        </w:tc>
      </w:tr>
      <w:tr w:rsidR="00C82188" w:rsidRPr="00EB779B" w14:paraId="3431200E" w14:textId="77777777" w:rsidTr="00B8715F">
        <w:tc>
          <w:tcPr>
            <w:tcW w:w="1435" w:type="dxa"/>
          </w:tcPr>
          <w:p w14:paraId="2384388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0" w:type="dxa"/>
          </w:tcPr>
          <w:p w14:paraId="227A8DC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529EF91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085" w:type="dxa"/>
          </w:tcPr>
          <w:p w14:paraId="37C6DEB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</w:tcPr>
          <w:p w14:paraId="635AF9E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13</w:t>
            </w:r>
          </w:p>
        </w:tc>
      </w:tr>
      <w:tr w:rsidR="00C82188" w:rsidRPr="00EB779B" w14:paraId="6C682136" w14:textId="77777777" w:rsidTr="00B8715F">
        <w:tc>
          <w:tcPr>
            <w:tcW w:w="1435" w:type="dxa"/>
            <w:tcBorders>
              <w:bottom w:val="single" w:sz="4" w:space="0" w:color="auto"/>
            </w:tcBorders>
          </w:tcPr>
          <w:p w14:paraId="5BA7817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41E9DE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59C816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401E42F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63FC983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</w:p>
        </w:tc>
      </w:tr>
    </w:tbl>
    <w:p w14:paraId="71CF0D66" w14:textId="77777777" w:rsidR="00C82188" w:rsidRPr="00EB779B" w:rsidRDefault="00C82188" w:rsidP="00C82188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2F41FAC4" w14:textId="77777777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  <w:r w:rsidRPr="00EB779B">
        <w:rPr>
          <w:rFonts w:ascii="Times New Roman" w:hAnsi="Times New Roman" w:cs="Times New Roman"/>
          <w:sz w:val="24"/>
          <w:szCs w:val="24"/>
        </w:rPr>
        <w:br w:type="page"/>
      </w:r>
    </w:p>
    <w:p w14:paraId="113DFCA9" w14:textId="1C799ED9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  <w:r w:rsidRPr="00EB77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96AF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B779B">
        <w:rPr>
          <w:rFonts w:ascii="Times New Roman" w:hAnsi="Times New Roman" w:cs="Times New Roman"/>
          <w:sz w:val="24"/>
          <w:szCs w:val="24"/>
        </w:rPr>
        <w:t>. Age-specific screen detection data for x-ray screening in PLCO</w:t>
      </w:r>
    </w:p>
    <w:p w14:paraId="12128F80" w14:textId="77777777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</w:p>
    <w:p w14:paraId="6D17EC80" w14:textId="77777777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980"/>
        <w:gridCol w:w="2070"/>
        <w:gridCol w:w="1980"/>
        <w:gridCol w:w="1975"/>
      </w:tblGrid>
      <w:tr w:rsidR="00C82188" w:rsidRPr="00EB779B" w14:paraId="7501EEA9" w14:textId="77777777" w:rsidTr="00B8715F">
        <w:tc>
          <w:tcPr>
            <w:tcW w:w="1345" w:type="dxa"/>
            <w:vMerge w:val="restart"/>
            <w:tcBorders>
              <w:top w:val="single" w:sz="4" w:space="0" w:color="auto"/>
            </w:tcBorders>
          </w:tcPr>
          <w:p w14:paraId="49D8E3E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</w:tcPr>
          <w:p w14:paraId="20AB38D5" w14:textId="77777777" w:rsidR="00C82188" w:rsidRPr="00EB779B" w:rsidRDefault="00C82188" w:rsidP="00B8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First screen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</w:tcBorders>
          </w:tcPr>
          <w:p w14:paraId="63B01426" w14:textId="77777777" w:rsidR="00C82188" w:rsidRPr="00EB779B" w:rsidRDefault="00C82188" w:rsidP="00B8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Subsequent screen</w:t>
            </w:r>
          </w:p>
        </w:tc>
      </w:tr>
      <w:tr w:rsidR="00C82188" w:rsidRPr="00EB779B" w14:paraId="79FE1F4D" w14:textId="77777777" w:rsidTr="00B8715F"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662DC91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87A52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positiv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FD7E5C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screen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896822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positive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210C900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screened</w:t>
            </w:r>
          </w:p>
        </w:tc>
      </w:tr>
      <w:tr w:rsidR="00C82188" w:rsidRPr="00EB779B" w14:paraId="730A76FA" w14:textId="77777777" w:rsidTr="00B8715F">
        <w:tc>
          <w:tcPr>
            <w:tcW w:w="1345" w:type="dxa"/>
            <w:tcBorders>
              <w:top w:val="single" w:sz="4" w:space="0" w:color="auto"/>
            </w:tcBorders>
          </w:tcPr>
          <w:p w14:paraId="2503C71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CFA33A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59C1CC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20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109D8D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1D066F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82188" w:rsidRPr="00EB779B" w14:paraId="7892B82E" w14:textId="77777777" w:rsidTr="00B8715F">
        <w:tc>
          <w:tcPr>
            <w:tcW w:w="1345" w:type="dxa"/>
          </w:tcPr>
          <w:p w14:paraId="73835AF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0" w:type="dxa"/>
          </w:tcPr>
          <w:p w14:paraId="1144AEC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12F229C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142</w:t>
            </w:r>
          </w:p>
        </w:tc>
        <w:tc>
          <w:tcPr>
            <w:tcW w:w="1980" w:type="dxa"/>
          </w:tcPr>
          <w:p w14:paraId="6F39086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5" w:type="dxa"/>
          </w:tcPr>
          <w:p w14:paraId="7A03A30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311</w:t>
            </w:r>
          </w:p>
        </w:tc>
      </w:tr>
      <w:tr w:rsidR="00C82188" w:rsidRPr="00EB779B" w14:paraId="225F6034" w14:textId="77777777" w:rsidTr="00B8715F">
        <w:tc>
          <w:tcPr>
            <w:tcW w:w="1345" w:type="dxa"/>
          </w:tcPr>
          <w:p w14:paraId="2FB0BF2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80" w:type="dxa"/>
          </w:tcPr>
          <w:p w14:paraId="2AA26AE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33EAEB3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244</w:t>
            </w:r>
          </w:p>
        </w:tc>
        <w:tc>
          <w:tcPr>
            <w:tcW w:w="1980" w:type="dxa"/>
          </w:tcPr>
          <w:p w14:paraId="564D8C2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5" w:type="dxa"/>
          </w:tcPr>
          <w:p w14:paraId="78063D0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660</w:t>
            </w:r>
          </w:p>
        </w:tc>
      </w:tr>
      <w:tr w:rsidR="00C82188" w:rsidRPr="00EB779B" w14:paraId="5E81829A" w14:textId="77777777" w:rsidTr="00B8715F">
        <w:tc>
          <w:tcPr>
            <w:tcW w:w="1345" w:type="dxa"/>
          </w:tcPr>
          <w:p w14:paraId="3FFA62B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80" w:type="dxa"/>
          </w:tcPr>
          <w:p w14:paraId="03A9C65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14:paraId="232A085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789</w:t>
            </w:r>
          </w:p>
        </w:tc>
        <w:tc>
          <w:tcPr>
            <w:tcW w:w="1980" w:type="dxa"/>
          </w:tcPr>
          <w:p w14:paraId="1E8EAF3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5" w:type="dxa"/>
          </w:tcPr>
          <w:p w14:paraId="62E3F6D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279</w:t>
            </w:r>
          </w:p>
        </w:tc>
      </w:tr>
      <w:tr w:rsidR="00C82188" w:rsidRPr="00EB779B" w14:paraId="49547D6A" w14:textId="77777777" w:rsidTr="00B8715F">
        <w:tc>
          <w:tcPr>
            <w:tcW w:w="1345" w:type="dxa"/>
          </w:tcPr>
          <w:p w14:paraId="297C286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0" w:type="dxa"/>
          </w:tcPr>
          <w:p w14:paraId="1B261AA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1FD97DD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573</w:t>
            </w:r>
          </w:p>
        </w:tc>
        <w:tc>
          <w:tcPr>
            <w:tcW w:w="1980" w:type="dxa"/>
          </w:tcPr>
          <w:p w14:paraId="75BC8C2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5" w:type="dxa"/>
          </w:tcPr>
          <w:p w14:paraId="5D5963B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116</w:t>
            </w:r>
          </w:p>
        </w:tc>
      </w:tr>
      <w:tr w:rsidR="00C82188" w:rsidRPr="00EB779B" w14:paraId="14A73919" w14:textId="77777777" w:rsidTr="00B8715F">
        <w:tc>
          <w:tcPr>
            <w:tcW w:w="1345" w:type="dxa"/>
          </w:tcPr>
          <w:p w14:paraId="495C1BF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</w:tcPr>
          <w:p w14:paraId="6DAA492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38C5E06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731</w:t>
            </w:r>
          </w:p>
        </w:tc>
        <w:tc>
          <w:tcPr>
            <w:tcW w:w="1980" w:type="dxa"/>
          </w:tcPr>
          <w:p w14:paraId="1A3F54F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5" w:type="dxa"/>
          </w:tcPr>
          <w:p w14:paraId="0AAC723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665</w:t>
            </w:r>
          </w:p>
        </w:tc>
      </w:tr>
      <w:tr w:rsidR="00C82188" w:rsidRPr="00EB779B" w14:paraId="473A9FC2" w14:textId="77777777" w:rsidTr="00B8715F">
        <w:tc>
          <w:tcPr>
            <w:tcW w:w="1345" w:type="dxa"/>
          </w:tcPr>
          <w:p w14:paraId="6E462AA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0" w:type="dxa"/>
          </w:tcPr>
          <w:p w14:paraId="14DE455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2E1624B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369</w:t>
            </w:r>
          </w:p>
        </w:tc>
        <w:tc>
          <w:tcPr>
            <w:tcW w:w="1980" w:type="dxa"/>
          </w:tcPr>
          <w:p w14:paraId="228C719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5" w:type="dxa"/>
          </w:tcPr>
          <w:p w14:paraId="00EE0B7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501</w:t>
            </w:r>
          </w:p>
        </w:tc>
      </w:tr>
      <w:tr w:rsidR="00C82188" w:rsidRPr="00EB779B" w14:paraId="36FEE1D4" w14:textId="77777777" w:rsidTr="00B8715F">
        <w:tc>
          <w:tcPr>
            <w:tcW w:w="1345" w:type="dxa"/>
          </w:tcPr>
          <w:p w14:paraId="2F0FB2E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80" w:type="dxa"/>
          </w:tcPr>
          <w:p w14:paraId="084F8D5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6EEEA76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185</w:t>
            </w:r>
          </w:p>
        </w:tc>
        <w:tc>
          <w:tcPr>
            <w:tcW w:w="1980" w:type="dxa"/>
          </w:tcPr>
          <w:p w14:paraId="549A432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5" w:type="dxa"/>
          </w:tcPr>
          <w:p w14:paraId="3D1057A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301</w:t>
            </w:r>
          </w:p>
        </w:tc>
      </w:tr>
      <w:tr w:rsidR="00C82188" w:rsidRPr="00EB779B" w14:paraId="51089B4C" w14:textId="77777777" w:rsidTr="00B8715F">
        <w:tc>
          <w:tcPr>
            <w:tcW w:w="1345" w:type="dxa"/>
          </w:tcPr>
          <w:p w14:paraId="6B2A652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0" w:type="dxa"/>
          </w:tcPr>
          <w:p w14:paraId="5477223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7967A56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836</w:t>
            </w:r>
          </w:p>
        </w:tc>
        <w:tc>
          <w:tcPr>
            <w:tcW w:w="1980" w:type="dxa"/>
          </w:tcPr>
          <w:p w14:paraId="1841B7C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5" w:type="dxa"/>
          </w:tcPr>
          <w:p w14:paraId="2C338F2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735</w:t>
            </w:r>
          </w:p>
        </w:tc>
      </w:tr>
      <w:tr w:rsidR="00C82188" w:rsidRPr="00EB779B" w14:paraId="751D0123" w14:textId="77777777" w:rsidTr="00B8715F">
        <w:tc>
          <w:tcPr>
            <w:tcW w:w="1345" w:type="dxa"/>
          </w:tcPr>
          <w:p w14:paraId="523A864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0" w:type="dxa"/>
          </w:tcPr>
          <w:p w14:paraId="2A3F340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55BCCF2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759</w:t>
            </w:r>
          </w:p>
        </w:tc>
        <w:tc>
          <w:tcPr>
            <w:tcW w:w="1980" w:type="dxa"/>
          </w:tcPr>
          <w:p w14:paraId="4763213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75" w:type="dxa"/>
          </w:tcPr>
          <w:p w14:paraId="40FE415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276</w:t>
            </w:r>
          </w:p>
        </w:tc>
      </w:tr>
      <w:tr w:rsidR="00C82188" w:rsidRPr="00EB779B" w14:paraId="5686D445" w14:textId="77777777" w:rsidTr="00B8715F">
        <w:tc>
          <w:tcPr>
            <w:tcW w:w="1345" w:type="dxa"/>
          </w:tcPr>
          <w:p w14:paraId="74C1A2C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0" w:type="dxa"/>
          </w:tcPr>
          <w:p w14:paraId="438FCC3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7E9A654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384</w:t>
            </w:r>
          </w:p>
        </w:tc>
        <w:tc>
          <w:tcPr>
            <w:tcW w:w="1980" w:type="dxa"/>
          </w:tcPr>
          <w:p w14:paraId="042BFB9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75" w:type="dxa"/>
          </w:tcPr>
          <w:p w14:paraId="266046B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807</w:t>
            </w:r>
          </w:p>
        </w:tc>
      </w:tr>
      <w:tr w:rsidR="00C82188" w:rsidRPr="00EB779B" w14:paraId="708495A5" w14:textId="77777777" w:rsidTr="00B8715F">
        <w:tc>
          <w:tcPr>
            <w:tcW w:w="1345" w:type="dxa"/>
          </w:tcPr>
          <w:p w14:paraId="0D8A2E7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80" w:type="dxa"/>
          </w:tcPr>
          <w:p w14:paraId="0925451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75D7CC6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346</w:t>
            </w:r>
          </w:p>
        </w:tc>
        <w:tc>
          <w:tcPr>
            <w:tcW w:w="1980" w:type="dxa"/>
          </w:tcPr>
          <w:p w14:paraId="72CA92B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5" w:type="dxa"/>
          </w:tcPr>
          <w:p w14:paraId="606A7E8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400</w:t>
            </w:r>
          </w:p>
        </w:tc>
      </w:tr>
      <w:tr w:rsidR="00C82188" w:rsidRPr="00EB779B" w14:paraId="14F9DBFE" w14:textId="77777777" w:rsidTr="00B8715F">
        <w:tc>
          <w:tcPr>
            <w:tcW w:w="1345" w:type="dxa"/>
          </w:tcPr>
          <w:p w14:paraId="296DD94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80" w:type="dxa"/>
          </w:tcPr>
          <w:p w14:paraId="76350F7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6CA0566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070</w:t>
            </w:r>
          </w:p>
        </w:tc>
        <w:tc>
          <w:tcPr>
            <w:tcW w:w="1980" w:type="dxa"/>
          </w:tcPr>
          <w:p w14:paraId="5E1F6A2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5" w:type="dxa"/>
          </w:tcPr>
          <w:p w14:paraId="763972E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994</w:t>
            </w:r>
          </w:p>
        </w:tc>
      </w:tr>
      <w:tr w:rsidR="00C82188" w:rsidRPr="00EB779B" w14:paraId="2D00799D" w14:textId="77777777" w:rsidTr="00B8715F">
        <w:tc>
          <w:tcPr>
            <w:tcW w:w="1345" w:type="dxa"/>
          </w:tcPr>
          <w:p w14:paraId="50794B4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80" w:type="dxa"/>
          </w:tcPr>
          <w:p w14:paraId="5848EE5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00ECE89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804</w:t>
            </w:r>
          </w:p>
        </w:tc>
        <w:tc>
          <w:tcPr>
            <w:tcW w:w="1980" w:type="dxa"/>
          </w:tcPr>
          <w:p w14:paraId="1BA2851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5" w:type="dxa"/>
          </w:tcPr>
          <w:p w14:paraId="44D7FC8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762</w:t>
            </w:r>
          </w:p>
        </w:tc>
      </w:tr>
      <w:tr w:rsidR="00C82188" w:rsidRPr="00EB779B" w14:paraId="78B03B7F" w14:textId="77777777" w:rsidTr="00B8715F">
        <w:tc>
          <w:tcPr>
            <w:tcW w:w="1345" w:type="dxa"/>
          </w:tcPr>
          <w:p w14:paraId="064649A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80" w:type="dxa"/>
          </w:tcPr>
          <w:p w14:paraId="5184B92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6BBEED9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546</w:t>
            </w:r>
          </w:p>
        </w:tc>
        <w:tc>
          <w:tcPr>
            <w:tcW w:w="1980" w:type="dxa"/>
          </w:tcPr>
          <w:p w14:paraId="16ACD7E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5" w:type="dxa"/>
          </w:tcPr>
          <w:p w14:paraId="7FE4697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220</w:t>
            </w:r>
          </w:p>
        </w:tc>
      </w:tr>
      <w:tr w:rsidR="00C82188" w:rsidRPr="00EB779B" w14:paraId="6103DA4D" w14:textId="77777777" w:rsidTr="00B8715F">
        <w:tc>
          <w:tcPr>
            <w:tcW w:w="1345" w:type="dxa"/>
            <w:tcBorders>
              <w:bottom w:val="single" w:sz="4" w:space="0" w:color="auto"/>
            </w:tcBorders>
          </w:tcPr>
          <w:p w14:paraId="1BE77BD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868E9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7192C7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37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BCCBE5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58AF881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770</w:t>
            </w:r>
          </w:p>
        </w:tc>
      </w:tr>
    </w:tbl>
    <w:p w14:paraId="6BDAABEA" w14:textId="77777777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</w:p>
    <w:p w14:paraId="3F021815" w14:textId="77777777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  <w:r w:rsidRPr="00EB779B">
        <w:rPr>
          <w:rFonts w:ascii="Times New Roman" w:hAnsi="Times New Roman" w:cs="Times New Roman"/>
          <w:sz w:val="24"/>
          <w:szCs w:val="24"/>
        </w:rPr>
        <w:br w:type="page"/>
      </w:r>
    </w:p>
    <w:p w14:paraId="4E62C302" w14:textId="4A2713D1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  <w:r w:rsidRPr="00EB77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96AF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B77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B779B">
        <w:rPr>
          <w:rFonts w:ascii="Times New Roman" w:hAnsi="Times New Roman" w:cs="Times New Roman"/>
          <w:sz w:val="24"/>
          <w:szCs w:val="24"/>
        </w:rPr>
        <w:t xml:space="preserve"> Age-specific screen detection data for x-ray screening in NLST</w:t>
      </w:r>
    </w:p>
    <w:p w14:paraId="3DDFF45A" w14:textId="77777777" w:rsidR="00C82188" w:rsidRPr="00EB779B" w:rsidRDefault="00C82188" w:rsidP="00C82188">
      <w:pPr>
        <w:jc w:val="righ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2070"/>
        <w:gridCol w:w="2070"/>
        <w:gridCol w:w="1980"/>
        <w:gridCol w:w="2065"/>
      </w:tblGrid>
      <w:tr w:rsidR="00C82188" w:rsidRPr="00EB779B" w14:paraId="26902EB1" w14:textId="77777777" w:rsidTr="00B8715F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53ADE54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</w:tcBorders>
          </w:tcPr>
          <w:p w14:paraId="5140D02B" w14:textId="77777777" w:rsidR="00C82188" w:rsidRPr="00EB779B" w:rsidRDefault="00C82188" w:rsidP="00B8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First screen</w:t>
            </w:r>
          </w:p>
        </w:tc>
        <w:tc>
          <w:tcPr>
            <w:tcW w:w="4045" w:type="dxa"/>
            <w:gridSpan w:val="2"/>
            <w:tcBorders>
              <w:top w:val="single" w:sz="4" w:space="0" w:color="auto"/>
            </w:tcBorders>
          </w:tcPr>
          <w:p w14:paraId="3E7EEE7E" w14:textId="77777777" w:rsidR="00C82188" w:rsidRPr="00EB779B" w:rsidRDefault="00C82188" w:rsidP="00B8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Subsequent screen</w:t>
            </w:r>
          </w:p>
        </w:tc>
      </w:tr>
      <w:tr w:rsidR="00C82188" w:rsidRPr="00EB779B" w14:paraId="3A9F2A8E" w14:textId="77777777" w:rsidTr="00B8715F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45C0AC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A15486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positiv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D87A3C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screen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7A22B7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positive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036AFE0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screened</w:t>
            </w:r>
          </w:p>
        </w:tc>
      </w:tr>
      <w:tr w:rsidR="00C82188" w:rsidRPr="00EB779B" w14:paraId="4E8BEA12" w14:textId="77777777" w:rsidTr="00B8715F">
        <w:tc>
          <w:tcPr>
            <w:tcW w:w="1165" w:type="dxa"/>
            <w:tcBorders>
              <w:top w:val="single" w:sz="4" w:space="0" w:color="auto"/>
            </w:tcBorders>
          </w:tcPr>
          <w:p w14:paraId="07305A4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5046E0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5FE9FC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63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4451BF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2A4FB2D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</w:tr>
      <w:tr w:rsidR="00C82188" w:rsidRPr="00EB779B" w14:paraId="7EFB51FC" w14:textId="77777777" w:rsidTr="00B8715F">
        <w:tc>
          <w:tcPr>
            <w:tcW w:w="1165" w:type="dxa"/>
          </w:tcPr>
          <w:p w14:paraId="689F8ED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70" w:type="dxa"/>
          </w:tcPr>
          <w:p w14:paraId="4C37302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7C3E6F6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509</w:t>
            </w:r>
          </w:p>
        </w:tc>
        <w:tc>
          <w:tcPr>
            <w:tcW w:w="1980" w:type="dxa"/>
          </w:tcPr>
          <w:p w14:paraId="0243ACB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5" w:type="dxa"/>
          </w:tcPr>
          <w:p w14:paraId="79459F4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178</w:t>
            </w:r>
          </w:p>
        </w:tc>
      </w:tr>
      <w:tr w:rsidR="00C82188" w:rsidRPr="00EB779B" w14:paraId="07A1A2AD" w14:textId="77777777" w:rsidTr="00B8715F">
        <w:tc>
          <w:tcPr>
            <w:tcW w:w="1165" w:type="dxa"/>
          </w:tcPr>
          <w:p w14:paraId="0A852B8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70" w:type="dxa"/>
          </w:tcPr>
          <w:p w14:paraId="31E2D08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14:paraId="65677F2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  <w:tc>
          <w:tcPr>
            <w:tcW w:w="1980" w:type="dxa"/>
          </w:tcPr>
          <w:p w14:paraId="4E85AB0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65" w:type="dxa"/>
          </w:tcPr>
          <w:p w14:paraId="78FFC7D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433</w:t>
            </w:r>
          </w:p>
        </w:tc>
      </w:tr>
      <w:tr w:rsidR="00C82188" w:rsidRPr="00EB779B" w14:paraId="04D0FECF" w14:textId="77777777" w:rsidTr="00B8715F">
        <w:tc>
          <w:tcPr>
            <w:tcW w:w="1165" w:type="dxa"/>
          </w:tcPr>
          <w:p w14:paraId="5EEA832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70" w:type="dxa"/>
          </w:tcPr>
          <w:p w14:paraId="65B6C49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2F9FAE2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914</w:t>
            </w:r>
          </w:p>
        </w:tc>
        <w:tc>
          <w:tcPr>
            <w:tcW w:w="1980" w:type="dxa"/>
          </w:tcPr>
          <w:p w14:paraId="1BE86F2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5" w:type="dxa"/>
          </w:tcPr>
          <w:p w14:paraId="3EFCD70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964</w:t>
            </w:r>
          </w:p>
        </w:tc>
      </w:tr>
      <w:tr w:rsidR="00C82188" w:rsidRPr="00EB779B" w14:paraId="64A475C8" w14:textId="77777777" w:rsidTr="00B8715F">
        <w:tc>
          <w:tcPr>
            <w:tcW w:w="1165" w:type="dxa"/>
          </w:tcPr>
          <w:p w14:paraId="60CBFC9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0" w:type="dxa"/>
          </w:tcPr>
          <w:p w14:paraId="0CA5882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4564A6C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980" w:type="dxa"/>
          </w:tcPr>
          <w:p w14:paraId="415E974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5" w:type="dxa"/>
          </w:tcPr>
          <w:p w14:paraId="64DF469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512</w:t>
            </w:r>
          </w:p>
        </w:tc>
      </w:tr>
      <w:tr w:rsidR="00C82188" w:rsidRPr="00EB779B" w14:paraId="3B00C479" w14:textId="77777777" w:rsidTr="00B8715F">
        <w:tc>
          <w:tcPr>
            <w:tcW w:w="1165" w:type="dxa"/>
          </w:tcPr>
          <w:p w14:paraId="144772D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140C8AC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14:paraId="4033C4E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961</w:t>
            </w:r>
          </w:p>
        </w:tc>
        <w:tc>
          <w:tcPr>
            <w:tcW w:w="1980" w:type="dxa"/>
          </w:tcPr>
          <w:p w14:paraId="1D1509D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65" w:type="dxa"/>
          </w:tcPr>
          <w:p w14:paraId="4B273A9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518</w:t>
            </w:r>
          </w:p>
        </w:tc>
      </w:tr>
      <w:tr w:rsidR="00C82188" w:rsidRPr="00EB779B" w14:paraId="0DD9A867" w14:textId="77777777" w:rsidTr="00B8715F">
        <w:tc>
          <w:tcPr>
            <w:tcW w:w="1165" w:type="dxa"/>
          </w:tcPr>
          <w:p w14:paraId="277E203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70" w:type="dxa"/>
          </w:tcPr>
          <w:p w14:paraId="2CA691A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0D2FA6C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672</w:t>
            </w:r>
          </w:p>
        </w:tc>
        <w:tc>
          <w:tcPr>
            <w:tcW w:w="1980" w:type="dxa"/>
          </w:tcPr>
          <w:p w14:paraId="781E606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5" w:type="dxa"/>
          </w:tcPr>
          <w:p w14:paraId="40656B7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472</w:t>
            </w:r>
          </w:p>
        </w:tc>
      </w:tr>
      <w:tr w:rsidR="00C82188" w:rsidRPr="00EB779B" w14:paraId="3D7A1E33" w14:textId="77777777" w:rsidTr="00B8715F">
        <w:tc>
          <w:tcPr>
            <w:tcW w:w="1165" w:type="dxa"/>
          </w:tcPr>
          <w:p w14:paraId="721E32E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070" w:type="dxa"/>
          </w:tcPr>
          <w:p w14:paraId="0B93F70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14:paraId="46788E0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552</w:t>
            </w:r>
          </w:p>
        </w:tc>
        <w:tc>
          <w:tcPr>
            <w:tcW w:w="1980" w:type="dxa"/>
          </w:tcPr>
          <w:p w14:paraId="19EE5FA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65" w:type="dxa"/>
          </w:tcPr>
          <w:p w14:paraId="68D7E50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174</w:t>
            </w:r>
          </w:p>
        </w:tc>
      </w:tr>
      <w:tr w:rsidR="00C82188" w:rsidRPr="00EB779B" w14:paraId="5E0EFE9C" w14:textId="77777777" w:rsidTr="00B8715F">
        <w:tc>
          <w:tcPr>
            <w:tcW w:w="1165" w:type="dxa"/>
          </w:tcPr>
          <w:p w14:paraId="10E5708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70" w:type="dxa"/>
          </w:tcPr>
          <w:p w14:paraId="4D19E6D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75BAC2F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1980" w:type="dxa"/>
          </w:tcPr>
          <w:p w14:paraId="18D6624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65" w:type="dxa"/>
          </w:tcPr>
          <w:p w14:paraId="73855B5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850</w:t>
            </w:r>
          </w:p>
        </w:tc>
      </w:tr>
      <w:tr w:rsidR="00C82188" w:rsidRPr="00EB779B" w14:paraId="7E1CAF12" w14:textId="77777777" w:rsidTr="00B8715F">
        <w:tc>
          <w:tcPr>
            <w:tcW w:w="1165" w:type="dxa"/>
          </w:tcPr>
          <w:p w14:paraId="004AA26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70" w:type="dxa"/>
          </w:tcPr>
          <w:p w14:paraId="4A4438C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3644215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1980" w:type="dxa"/>
          </w:tcPr>
          <w:p w14:paraId="6EBEC03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65" w:type="dxa"/>
          </w:tcPr>
          <w:p w14:paraId="26E0189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635</w:t>
            </w:r>
          </w:p>
        </w:tc>
      </w:tr>
      <w:tr w:rsidR="00C82188" w:rsidRPr="00EB779B" w14:paraId="3C0E4AC4" w14:textId="77777777" w:rsidTr="00B8715F">
        <w:tc>
          <w:tcPr>
            <w:tcW w:w="1165" w:type="dxa"/>
          </w:tcPr>
          <w:p w14:paraId="2D7551A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070" w:type="dxa"/>
          </w:tcPr>
          <w:p w14:paraId="08CA674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14:paraId="57E9196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23</w:t>
            </w:r>
          </w:p>
        </w:tc>
        <w:tc>
          <w:tcPr>
            <w:tcW w:w="1980" w:type="dxa"/>
          </w:tcPr>
          <w:p w14:paraId="2480AC5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65" w:type="dxa"/>
          </w:tcPr>
          <w:p w14:paraId="776014E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419</w:t>
            </w:r>
          </w:p>
        </w:tc>
      </w:tr>
      <w:tr w:rsidR="00C82188" w:rsidRPr="00EB779B" w14:paraId="67C5582D" w14:textId="77777777" w:rsidTr="00B8715F">
        <w:tc>
          <w:tcPr>
            <w:tcW w:w="1165" w:type="dxa"/>
          </w:tcPr>
          <w:p w14:paraId="0B57164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70" w:type="dxa"/>
          </w:tcPr>
          <w:p w14:paraId="26FD4EF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5ECA6E8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980" w:type="dxa"/>
          </w:tcPr>
          <w:p w14:paraId="16FE4DD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65" w:type="dxa"/>
          </w:tcPr>
          <w:p w14:paraId="34FCF81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195</w:t>
            </w:r>
          </w:p>
        </w:tc>
      </w:tr>
      <w:tr w:rsidR="00C82188" w:rsidRPr="00EB779B" w14:paraId="20A488A3" w14:textId="77777777" w:rsidTr="00B8715F">
        <w:tc>
          <w:tcPr>
            <w:tcW w:w="1165" w:type="dxa"/>
          </w:tcPr>
          <w:p w14:paraId="18D4927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70" w:type="dxa"/>
          </w:tcPr>
          <w:p w14:paraId="2E028F3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333D9B4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980" w:type="dxa"/>
          </w:tcPr>
          <w:p w14:paraId="5D7AF29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65" w:type="dxa"/>
          </w:tcPr>
          <w:p w14:paraId="50BA92F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</w:tr>
      <w:tr w:rsidR="00C82188" w:rsidRPr="00EB779B" w14:paraId="573B41CE" w14:textId="77777777" w:rsidTr="00B8715F">
        <w:tc>
          <w:tcPr>
            <w:tcW w:w="1165" w:type="dxa"/>
          </w:tcPr>
          <w:p w14:paraId="631AA19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070" w:type="dxa"/>
          </w:tcPr>
          <w:p w14:paraId="0FB5150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14:paraId="30F4E08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980" w:type="dxa"/>
          </w:tcPr>
          <w:p w14:paraId="3D57326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65" w:type="dxa"/>
          </w:tcPr>
          <w:p w14:paraId="55346CB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641</w:t>
            </w:r>
          </w:p>
        </w:tc>
      </w:tr>
      <w:tr w:rsidR="00C82188" w:rsidRPr="00EB779B" w14:paraId="22551D45" w14:textId="77777777" w:rsidTr="00B8715F">
        <w:tc>
          <w:tcPr>
            <w:tcW w:w="1165" w:type="dxa"/>
          </w:tcPr>
          <w:p w14:paraId="175864D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070" w:type="dxa"/>
          </w:tcPr>
          <w:p w14:paraId="3520456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3213189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1980" w:type="dxa"/>
          </w:tcPr>
          <w:p w14:paraId="21A458F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65" w:type="dxa"/>
          </w:tcPr>
          <w:p w14:paraId="38F4CC7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508</w:t>
            </w:r>
          </w:p>
        </w:tc>
      </w:tr>
      <w:tr w:rsidR="00C82188" w:rsidRPr="00EB779B" w14:paraId="2F5EE672" w14:textId="77777777" w:rsidTr="00B8715F">
        <w:tc>
          <w:tcPr>
            <w:tcW w:w="1165" w:type="dxa"/>
            <w:tcBorders>
              <w:bottom w:val="single" w:sz="4" w:space="0" w:color="auto"/>
            </w:tcBorders>
          </w:tcPr>
          <w:p w14:paraId="3650955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C7E0A1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A54F16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7BD3A2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416DE10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</w:tr>
    </w:tbl>
    <w:p w14:paraId="66BB6486" w14:textId="77777777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</w:p>
    <w:p w14:paraId="3E0C62F7" w14:textId="77777777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  <w:r w:rsidRPr="00EB779B">
        <w:rPr>
          <w:rFonts w:ascii="Times New Roman" w:hAnsi="Times New Roman" w:cs="Times New Roman"/>
          <w:sz w:val="24"/>
          <w:szCs w:val="24"/>
        </w:rPr>
        <w:br w:type="page"/>
      </w:r>
    </w:p>
    <w:p w14:paraId="7C3D61FD" w14:textId="7D7CD3BA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  <w:r w:rsidRPr="00EB779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96AF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B77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B779B">
        <w:rPr>
          <w:rFonts w:ascii="Times New Roman" w:hAnsi="Times New Roman" w:cs="Times New Roman"/>
          <w:sz w:val="24"/>
          <w:szCs w:val="24"/>
        </w:rPr>
        <w:t xml:space="preserve"> Age-specific screen detection data for CT screening in NLST</w:t>
      </w:r>
    </w:p>
    <w:p w14:paraId="59E512F5" w14:textId="77777777" w:rsidR="00C82188" w:rsidRPr="00EB779B" w:rsidRDefault="00C82188" w:rsidP="00C821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2160"/>
        <w:gridCol w:w="1980"/>
        <w:gridCol w:w="2070"/>
        <w:gridCol w:w="2245"/>
      </w:tblGrid>
      <w:tr w:rsidR="00C82188" w:rsidRPr="00EB779B" w14:paraId="70DC3A97" w14:textId="77777777" w:rsidTr="00B8715F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14:paraId="44151825" w14:textId="77777777" w:rsidR="00C82188" w:rsidRPr="00EB779B" w:rsidRDefault="00C82188" w:rsidP="00B8715F">
            <w:pPr>
              <w:tabs>
                <w:tab w:val="center" w:pos="33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</w:tcBorders>
          </w:tcPr>
          <w:p w14:paraId="784C26CB" w14:textId="77777777" w:rsidR="00C82188" w:rsidRPr="00EB779B" w:rsidRDefault="00C82188" w:rsidP="00B8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First screen</w:t>
            </w:r>
          </w:p>
        </w:tc>
        <w:tc>
          <w:tcPr>
            <w:tcW w:w="4315" w:type="dxa"/>
            <w:gridSpan w:val="2"/>
            <w:tcBorders>
              <w:top w:val="single" w:sz="4" w:space="0" w:color="auto"/>
            </w:tcBorders>
          </w:tcPr>
          <w:p w14:paraId="1C793468" w14:textId="77777777" w:rsidR="00C82188" w:rsidRPr="00EB779B" w:rsidRDefault="00C82188" w:rsidP="00B87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Subsequent screen</w:t>
            </w:r>
          </w:p>
        </w:tc>
      </w:tr>
      <w:tr w:rsidR="00C82188" w:rsidRPr="00EB779B" w14:paraId="45D0AF2F" w14:textId="77777777" w:rsidTr="00B8715F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4BC0B7A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B51703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positiv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E4B71F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screene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F608F4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positive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6664D87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Number screened</w:t>
            </w:r>
          </w:p>
        </w:tc>
      </w:tr>
      <w:tr w:rsidR="00C82188" w:rsidRPr="00EB779B" w14:paraId="52F3D226" w14:textId="77777777" w:rsidTr="00B8715F">
        <w:tc>
          <w:tcPr>
            <w:tcW w:w="895" w:type="dxa"/>
            <w:tcBorders>
              <w:top w:val="single" w:sz="4" w:space="0" w:color="auto"/>
            </w:tcBorders>
          </w:tcPr>
          <w:p w14:paraId="71DD7E2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93CB2F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8A9CA9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627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4CE43D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280E984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</w:tr>
      <w:tr w:rsidR="00C82188" w:rsidRPr="00EB779B" w14:paraId="67ABE056" w14:textId="77777777" w:rsidTr="00B8715F">
        <w:tc>
          <w:tcPr>
            <w:tcW w:w="895" w:type="dxa"/>
          </w:tcPr>
          <w:p w14:paraId="6ED1E22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60" w:type="dxa"/>
          </w:tcPr>
          <w:p w14:paraId="04DDF70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14:paraId="525A303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550</w:t>
            </w:r>
          </w:p>
        </w:tc>
        <w:tc>
          <w:tcPr>
            <w:tcW w:w="2070" w:type="dxa"/>
          </w:tcPr>
          <w:p w14:paraId="68F9818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45" w:type="dxa"/>
          </w:tcPr>
          <w:p w14:paraId="46EC05E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273</w:t>
            </w:r>
          </w:p>
        </w:tc>
      </w:tr>
      <w:tr w:rsidR="00C82188" w:rsidRPr="00EB779B" w14:paraId="7C6F3BA7" w14:textId="77777777" w:rsidTr="00B8715F">
        <w:tc>
          <w:tcPr>
            <w:tcW w:w="895" w:type="dxa"/>
          </w:tcPr>
          <w:p w14:paraId="47CA268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60" w:type="dxa"/>
          </w:tcPr>
          <w:p w14:paraId="3134B00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</w:tcPr>
          <w:p w14:paraId="4D51019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203</w:t>
            </w:r>
          </w:p>
        </w:tc>
        <w:tc>
          <w:tcPr>
            <w:tcW w:w="2070" w:type="dxa"/>
          </w:tcPr>
          <w:p w14:paraId="37B6AE8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45" w:type="dxa"/>
          </w:tcPr>
          <w:p w14:paraId="7653805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599</w:t>
            </w:r>
          </w:p>
        </w:tc>
      </w:tr>
      <w:tr w:rsidR="00C82188" w:rsidRPr="00EB779B" w14:paraId="6CDD7782" w14:textId="77777777" w:rsidTr="00B8715F">
        <w:tc>
          <w:tcPr>
            <w:tcW w:w="895" w:type="dxa"/>
          </w:tcPr>
          <w:p w14:paraId="525082C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60" w:type="dxa"/>
          </w:tcPr>
          <w:p w14:paraId="75B5278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14:paraId="41B9C10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896</w:t>
            </w:r>
          </w:p>
        </w:tc>
        <w:tc>
          <w:tcPr>
            <w:tcW w:w="2070" w:type="dxa"/>
          </w:tcPr>
          <w:p w14:paraId="0E2F0DE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45" w:type="dxa"/>
          </w:tcPr>
          <w:p w14:paraId="3E34062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4151</w:t>
            </w:r>
          </w:p>
        </w:tc>
      </w:tr>
      <w:tr w:rsidR="00C82188" w:rsidRPr="00EB779B" w14:paraId="625640C0" w14:textId="77777777" w:rsidTr="00B8715F">
        <w:tc>
          <w:tcPr>
            <w:tcW w:w="895" w:type="dxa"/>
          </w:tcPr>
          <w:p w14:paraId="073EB8E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60" w:type="dxa"/>
          </w:tcPr>
          <w:p w14:paraId="0C48475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</w:tcPr>
          <w:p w14:paraId="4BE6A5A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2070" w:type="dxa"/>
          </w:tcPr>
          <w:p w14:paraId="6A6D127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45" w:type="dxa"/>
          </w:tcPr>
          <w:p w14:paraId="756943A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736</w:t>
            </w:r>
          </w:p>
        </w:tc>
      </w:tr>
      <w:tr w:rsidR="00C82188" w:rsidRPr="00EB779B" w14:paraId="352079A0" w14:textId="77777777" w:rsidTr="00B8715F">
        <w:tc>
          <w:tcPr>
            <w:tcW w:w="895" w:type="dxa"/>
          </w:tcPr>
          <w:p w14:paraId="21FEFE2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60" w:type="dxa"/>
          </w:tcPr>
          <w:p w14:paraId="4E6940C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</w:tcPr>
          <w:p w14:paraId="36E658D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2070" w:type="dxa"/>
          </w:tcPr>
          <w:p w14:paraId="3DEA644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45" w:type="dxa"/>
          </w:tcPr>
          <w:p w14:paraId="6415D88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527</w:t>
            </w:r>
          </w:p>
        </w:tc>
      </w:tr>
      <w:tr w:rsidR="00C82188" w:rsidRPr="00EB779B" w14:paraId="080D82A0" w14:textId="77777777" w:rsidTr="00B8715F">
        <w:tc>
          <w:tcPr>
            <w:tcW w:w="895" w:type="dxa"/>
          </w:tcPr>
          <w:p w14:paraId="39E6CD0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60" w:type="dxa"/>
          </w:tcPr>
          <w:p w14:paraId="6653B66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0" w:type="dxa"/>
          </w:tcPr>
          <w:p w14:paraId="348A07E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787</w:t>
            </w:r>
          </w:p>
        </w:tc>
        <w:tc>
          <w:tcPr>
            <w:tcW w:w="2070" w:type="dxa"/>
          </w:tcPr>
          <w:p w14:paraId="2E5E0B6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45" w:type="dxa"/>
          </w:tcPr>
          <w:p w14:paraId="68E72F4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601</w:t>
            </w:r>
          </w:p>
        </w:tc>
      </w:tr>
      <w:tr w:rsidR="00C82188" w:rsidRPr="00EB779B" w14:paraId="4EAB6B2F" w14:textId="77777777" w:rsidTr="00B8715F">
        <w:tc>
          <w:tcPr>
            <w:tcW w:w="895" w:type="dxa"/>
          </w:tcPr>
          <w:p w14:paraId="0958E0B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60" w:type="dxa"/>
          </w:tcPr>
          <w:p w14:paraId="31B15C8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</w:tcPr>
          <w:p w14:paraId="7C3708D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547</w:t>
            </w:r>
          </w:p>
        </w:tc>
        <w:tc>
          <w:tcPr>
            <w:tcW w:w="2070" w:type="dxa"/>
          </w:tcPr>
          <w:p w14:paraId="665B3EF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45" w:type="dxa"/>
          </w:tcPr>
          <w:p w14:paraId="558AF37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3291</w:t>
            </w:r>
          </w:p>
        </w:tc>
      </w:tr>
      <w:tr w:rsidR="00C82188" w:rsidRPr="00EB779B" w14:paraId="697EE16B" w14:textId="77777777" w:rsidTr="00B8715F">
        <w:tc>
          <w:tcPr>
            <w:tcW w:w="895" w:type="dxa"/>
          </w:tcPr>
          <w:p w14:paraId="213BB81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60" w:type="dxa"/>
          </w:tcPr>
          <w:p w14:paraId="0B118E1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14:paraId="3B85C6E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2070" w:type="dxa"/>
          </w:tcPr>
          <w:p w14:paraId="162B5F23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45" w:type="dxa"/>
          </w:tcPr>
          <w:p w14:paraId="18ED7A7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985</w:t>
            </w:r>
          </w:p>
        </w:tc>
      </w:tr>
      <w:tr w:rsidR="00C82188" w:rsidRPr="00EB779B" w14:paraId="245E320B" w14:textId="77777777" w:rsidTr="00B8715F">
        <w:tc>
          <w:tcPr>
            <w:tcW w:w="895" w:type="dxa"/>
          </w:tcPr>
          <w:p w14:paraId="439AB1B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60" w:type="dxa"/>
          </w:tcPr>
          <w:p w14:paraId="209FBBC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14:paraId="2AF2968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352</w:t>
            </w:r>
          </w:p>
        </w:tc>
        <w:tc>
          <w:tcPr>
            <w:tcW w:w="2070" w:type="dxa"/>
          </w:tcPr>
          <w:p w14:paraId="3785BAD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45" w:type="dxa"/>
          </w:tcPr>
          <w:p w14:paraId="205CD4D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622</w:t>
            </w:r>
          </w:p>
        </w:tc>
      </w:tr>
      <w:tr w:rsidR="00C82188" w:rsidRPr="00EB779B" w14:paraId="233DB0B1" w14:textId="77777777" w:rsidTr="00B8715F">
        <w:tc>
          <w:tcPr>
            <w:tcW w:w="895" w:type="dxa"/>
          </w:tcPr>
          <w:p w14:paraId="4CB2A61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60" w:type="dxa"/>
          </w:tcPr>
          <w:p w14:paraId="7C9A8EE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</w:tcPr>
          <w:p w14:paraId="5068355D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2070" w:type="dxa"/>
          </w:tcPr>
          <w:p w14:paraId="48D412B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45" w:type="dxa"/>
          </w:tcPr>
          <w:p w14:paraId="0ADEDFD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517</w:t>
            </w:r>
          </w:p>
        </w:tc>
      </w:tr>
      <w:tr w:rsidR="00C82188" w:rsidRPr="00EB779B" w14:paraId="7D2D6537" w14:textId="77777777" w:rsidTr="00B8715F">
        <w:tc>
          <w:tcPr>
            <w:tcW w:w="895" w:type="dxa"/>
          </w:tcPr>
          <w:p w14:paraId="10B046A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160" w:type="dxa"/>
          </w:tcPr>
          <w:p w14:paraId="5592372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14:paraId="655B850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2070" w:type="dxa"/>
          </w:tcPr>
          <w:p w14:paraId="030B228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</w:tcPr>
          <w:p w14:paraId="5D396039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246</w:t>
            </w:r>
          </w:p>
        </w:tc>
      </w:tr>
      <w:tr w:rsidR="00C82188" w:rsidRPr="00EB779B" w14:paraId="5246D0E8" w14:textId="77777777" w:rsidTr="00B8715F">
        <w:tc>
          <w:tcPr>
            <w:tcW w:w="895" w:type="dxa"/>
          </w:tcPr>
          <w:p w14:paraId="5190DF26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60" w:type="dxa"/>
          </w:tcPr>
          <w:p w14:paraId="3DCD8B7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</w:tcPr>
          <w:p w14:paraId="116D670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2070" w:type="dxa"/>
          </w:tcPr>
          <w:p w14:paraId="2D16FE0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5" w:type="dxa"/>
          </w:tcPr>
          <w:p w14:paraId="661BC44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897</w:t>
            </w:r>
          </w:p>
        </w:tc>
      </w:tr>
      <w:tr w:rsidR="00C82188" w:rsidRPr="00EB779B" w14:paraId="4955CDB0" w14:textId="77777777" w:rsidTr="00B8715F">
        <w:tc>
          <w:tcPr>
            <w:tcW w:w="895" w:type="dxa"/>
          </w:tcPr>
          <w:p w14:paraId="01C935B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160" w:type="dxa"/>
          </w:tcPr>
          <w:p w14:paraId="1F1D7FE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14:paraId="49BF6D2C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2070" w:type="dxa"/>
          </w:tcPr>
          <w:p w14:paraId="4FCC15B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45" w:type="dxa"/>
          </w:tcPr>
          <w:p w14:paraId="6368DF92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748</w:t>
            </w:r>
          </w:p>
        </w:tc>
      </w:tr>
      <w:tr w:rsidR="00C82188" w:rsidRPr="00EB779B" w14:paraId="6378C3CF" w14:textId="77777777" w:rsidTr="00B8715F">
        <w:tc>
          <w:tcPr>
            <w:tcW w:w="895" w:type="dxa"/>
          </w:tcPr>
          <w:p w14:paraId="7BC0B71E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60" w:type="dxa"/>
          </w:tcPr>
          <w:p w14:paraId="2B3E0677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</w:tcPr>
          <w:p w14:paraId="058AD3C8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2070" w:type="dxa"/>
          </w:tcPr>
          <w:p w14:paraId="39EB5D3F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45" w:type="dxa"/>
          </w:tcPr>
          <w:p w14:paraId="15651F91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563</w:t>
            </w:r>
          </w:p>
        </w:tc>
      </w:tr>
      <w:tr w:rsidR="00C82188" w:rsidRPr="00EB779B" w14:paraId="46FDEB84" w14:textId="77777777" w:rsidTr="00B8715F">
        <w:tc>
          <w:tcPr>
            <w:tcW w:w="895" w:type="dxa"/>
            <w:tcBorders>
              <w:bottom w:val="single" w:sz="4" w:space="0" w:color="auto"/>
            </w:tcBorders>
          </w:tcPr>
          <w:p w14:paraId="2AFCB6A4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BF76E45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E4E2BDA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7F51B6B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5129ADD0" w14:textId="77777777" w:rsidR="00C82188" w:rsidRPr="00EB779B" w:rsidRDefault="00C82188" w:rsidP="00B871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79B"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</w:tr>
    </w:tbl>
    <w:p w14:paraId="1640F076" w14:textId="77777777" w:rsidR="00C82188" w:rsidRDefault="00C82188" w:rsidP="00C82188">
      <w:pPr>
        <w:ind w:left="720" w:hanging="720"/>
        <w:jc w:val="right"/>
        <w:rPr>
          <w:rFonts w:ascii="Times New Roman" w:hAnsi="Times New Roman" w:cs="Times New Roman"/>
          <w:sz w:val="24"/>
          <w:szCs w:val="24"/>
        </w:rPr>
      </w:pPr>
    </w:p>
    <w:p w14:paraId="5455999C" w14:textId="77777777" w:rsidR="00C82188" w:rsidRDefault="00C82188" w:rsidP="00C821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BBED65" w14:textId="7FD559B1" w:rsidR="0044501F" w:rsidRPr="007210E1" w:rsidRDefault="008A1105" w:rsidP="0044501F">
      <w:pPr>
        <w:pStyle w:val="PlainText"/>
        <w:tabs>
          <w:tab w:val="left" w:pos="720"/>
        </w:tabs>
        <w:spacing w:line="480" w:lineRule="auto"/>
        <w:ind w:left="0"/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/>
          <w:b/>
          <w:bCs/>
          <w:color w:val="111111"/>
          <w:sz w:val="28"/>
          <w:szCs w:val="28"/>
          <w:shd w:val="clear" w:color="auto" w:fill="FFFFFF"/>
          <w:lang w:val="en-US"/>
        </w:rPr>
        <w:lastRenderedPageBreak/>
        <w:t>4</w:t>
      </w:r>
      <w:r w:rsidR="0044501F">
        <w:rPr>
          <w:rFonts w:ascii="Times New Roman" w:hAnsi="Times New Roman"/>
          <w:b/>
          <w:bCs/>
          <w:color w:val="111111"/>
          <w:sz w:val="28"/>
          <w:szCs w:val="28"/>
          <w:shd w:val="clear" w:color="auto" w:fill="FFFFFF"/>
          <w:lang w:val="en-US"/>
        </w:rPr>
        <w:t>.</w:t>
      </w:r>
      <w:r w:rsidR="0044501F" w:rsidRPr="007210E1">
        <w:rPr>
          <w:rFonts w:ascii="Times New Roman" w:hAnsi="Times New Roman"/>
          <w:b/>
          <w:bCs/>
          <w:color w:val="111111"/>
          <w:sz w:val="28"/>
          <w:szCs w:val="28"/>
          <w:shd w:val="clear" w:color="auto" w:fill="FFFFFF"/>
          <w:lang w:val="en-US"/>
        </w:rPr>
        <w:t xml:space="preserve">  Cumulative excess incidence estimat</w:t>
      </w:r>
      <w:r w:rsidR="0044501F">
        <w:rPr>
          <w:rFonts w:ascii="Times New Roman" w:hAnsi="Times New Roman"/>
          <w:b/>
          <w:bCs/>
          <w:color w:val="111111"/>
          <w:sz w:val="28"/>
          <w:szCs w:val="28"/>
          <w:shd w:val="clear" w:color="auto" w:fill="FFFFFF"/>
          <w:lang w:val="en-US"/>
        </w:rPr>
        <w:t>es</w:t>
      </w:r>
      <w:r w:rsidR="0044501F" w:rsidRPr="007210E1">
        <w:rPr>
          <w:rFonts w:ascii="Times New Roman" w:hAnsi="Times New Roman"/>
          <w:b/>
          <w:bCs/>
          <w:color w:val="111111"/>
          <w:sz w:val="28"/>
          <w:szCs w:val="28"/>
          <w:shd w:val="clear" w:color="auto" w:fill="FFFFFF"/>
          <w:lang w:val="en-US"/>
        </w:rPr>
        <w:t xml:space="preserve"> of SOF</w:t>
      </w:r>
      <w:r w:rsidR="0044501F" w:rsidRPr="007210E1"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>.</w:t>
      </w:r>
    </w:p>
    <w:p w14:paraId="7F8F2CC1" w14:textId="77777777" w:rsidR="0044501F" w:rsidRDefault="0044501F" w:rsidP="0044501F">
      <w:pPr>
        <w:pStyle w:val="PlainText"/>
        <w:tabs>
          <w:tab w:val="left" w:pos="720"/>
        </w:tabs>
        <w:spacing w:line="480" w:lineRule="auto"/>
        <w:ind w:left="0"/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 xml:space="preserve">This section details the calculation of the cumulative excess incidence estimates of SOF for the MLP and PLCO lung cancer screening data.   </w:t>
      </w:r>
    </w:p>
    <w:p w14:paraId="32B4EC10" w14:textId="77777777" w:rsidR="0044501F" w:rsidRDefault="0044501F" w:rsidP="0044501F">
      <w:pPr>
        <w:pStyle w:val="PlainText"/>
        <w:tabs>
          <w:tab w:val="left" w:pos="720"/>
        </w:tabs>
        <w:spacing w:line="480" w:lineRule="auto"/>
        <w:ind w:left="0"/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ab/>
      </w:r>
      <w:r w:rsidRPr="00EB779B"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>For MLP at 20 years after randomization there were 425 cancers in the screened arm and 360 in the control arm and 143 screen detection</w:t>
      </w: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 xml:space="preserve">. Using </w:t>
      </w:r>
      <w:r w:rsidRPr="00EB779B"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 xml:space="preserve">the formula in Baker and Prorok (2021), </w:t>
      </w: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>the</w:t>
      </w:r>
      <w:r w:rsidRPr="00EB779B"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 xml:space="preserve"> cumulative excess incidence estimate of SOF </w:t>
      </w: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>was</w:t>
      </w:r>
      <w:r w:rsidRPr="00EB779B"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 xml:space="preserve"> 0.49 with 95% CI of (0.10, 0.87)</w:t>
      </w: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>.</w:t>
      </w:r>
      <w:r w:rsidRPr="00EB779B"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 xml:space="preserve"> </w:t>
      </w:r>
    </w:p>
    <w:p w14:paraId="61D0F6B4" w14:textId="77777777" w:rsidR="0044501F" w:rsidRDefault="0044501F" w:rsidP="0044501F">
      <w:pPr>
        <w:pStyle w:val="PlainText"/>
        <w:tabs>
          <w:tab w:val="left" w:pos="720"/>
        </w:tabs>
        <w:spacing w:line="480" w:lineRule="auto"/>
        <w:ind w:left="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ab/>
      </w:r>
      <w:r w:rsidRPr="00EB779B"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>For PLCO lung cancer screening at 20 years after randomization, there were 1907 cancer in the screened arm, 1816 cancers in the control arm, and 310 screen detections</w:t>
      </w: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 xml:space="preserve">.  The </w:t>
      </w:r>
      <w:r w:rsidRPr="00EB779B"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 xml:space="preserve">cumulative excess incidence estimated SOF </w:t>
      </w: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>was</w:t>
      </w:r>
      <w:r w:rsidRPr="00EB779B"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 xml:space="preserve"> 0.33 with 95% confidence interval (0.00, 0.75)</w:t>
      </w:r>
      <w:r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>, which is too wide to be informative</w:t>
      </w:r>
      <w:r w:rsidRPr="00EB779B">
        <w:rPr>
          <w:rFonts w:ascii="Times New Roman" w:hAnsi="Times New Roman"/>
          <w:color w:val="111111"/>
          <w:sz w:val="24"/>
          <w:szCs w:val="24"/>
          <w:shd w:val="clear" w:color="auto" w:fill="FFFFFF"/>
          <w:lang w:val="en-US"/>
        </w:rPr>
        <w:t>.</w:t>
      </w:r>
      <w:r w:rsidRPr="00EB779B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  <w:lang w:val="en-US"/>
        </w:rPr>
        <w:t xml:space="preserve"> </w:t>
      </w:r>
    </w:p>
    <w:p w14:paraId="1EE2A40B" w14:textId="77777777" w:rsidR="0044501F" w:rsidRPr="00EB779B" w:rsidRDefault="0044501F" w:rsidP="00547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4501F" w:rsidRPr="00EB779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3D7F74" w14:textId="77777777" w:rsidR="0075185E" w:rsidRDefault="0075185E" w:rsidP="003A79E8">
      <w:pPr>
        <w:spacing w:after="0" w:line="240" w:lineRule="auto"/>
      </w:pPr>
      <w:r>
        <w:separator/>
      </w:r>
    </w:p>
  </w:endnote>
  <w:endnote w:type="continuationSeparator" w:id="0">
    <w:p w14:paraId="54B9FA5C" w14:textId="77777777" w:rsidR="0075185E" w:rsidRDefault="0075185E" w:rsidP="003A7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87929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FA86C" w14:textId="0FC519CB" w:rsidR="003A79E8" w:rsidRDefault="003A79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B4D6" w14:textId="77777777" w:rsidR="003A79E8" w:rsidRDefault="003A79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0FB964" w14:textId="77777777" w:rsidR="0075185E" w:rsidRDefault="0075185E" w:rsidP="003A79E8">
      <w:pPr>
        <w:spacing w:after="0" w:line="240" w:lineRule="auto"/>
      </w:pPr>
      <w:r>
        <w:separator/>
      </w:r>
    </w:p>
  </w:footnote>
  <w:footnote w:type="continuationSeparator" w:id="0">
    <w:p w14:paraId="4BC37E9A" w14:textId="77777777" w:rsidR="0075185E" w:rsidRDefault="0075185E" w:rsidP="003A79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747E95"/>
    <w:multiLevelType w:val="hybridMultilevel"/>
    <w:tmpl w:val="5FC8D40A"/>
    <w:lvl w:ilvl="0" w:tplc="78582D82">
      <w:start w:val="3"/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1" w15:restartNumberingAfterBreak="0">
    <w:nsid w:val="18077E07"/>
    <w:multiLevelType w:val="hybridMultilevel"/>
    <w:tmpl w:val="4BB485EE"/>
    <w:lvl w:ilvl="0" w:tplc="9AC27E80">
      <w:start w:val="1"/>
      <w:numFmt w:val="decimal"/>
      <w:lvlText w:val="%1."/>
      <w:lvlJc w:val="left"/>
      <w:pPr>
        <w:ind w:left="418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2" w15:restartNumberingAfterBreak="0">
    <w:nsid w:val="1A8220B5"/>
    <w:multiLevelType w:val="hybridMultilevel"/>
    <w:tmpl w:val="AE3493B4"/>
    <w:lvl w:ilvl="0" w:tplc="B2ECA0DC">
      <w:start w:val="1"/>
      <w:numFmt w:val="decimal"/>
      <w:lvlText w:val="%1."/>
      <w:lvlJc w:val="left"/>
      <w:pPr>
        <w:ind w:left="418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3" w15:restartNumberingAfterBreak="0">
    <w:nsid w:val="23EB384C"/>
    <w:multiLevelType w:val="multilevel"/>
    <w:tmpl w:val="A9A0D874"/>
    <w:lvl w:ilvl="0">
      <w:start w:val="1"/>
      <w:numFmt w:val="decimal"/>
      <w:lvlText w:val="%1."/>
      <w:lvlJc w:val="left"/>
      <w:pPr>
        <w:ind w:left="418" w:hanging="360"/>
      </w:pPr>
      <w:rPr>
        <w:rFonts w:hint="default"/>
        <w:b/>
        <w:sz w:val="28"/>
        <w:szCs w:val="28"/>
      </w:rPr>
    </w:lvl>
    <w:lvl w:ilvl="1">
      <w:start w:val="3"/>
      <w:numFmt w:val="decimal"/>
      <w:isLgl/>
      <w:lvlText w:val="%1.%2"/>
      <w:lvlJc w:val="left"/>
      <w:pPr>
        <w:ind w:left="41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7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7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3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3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9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9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58" w:hanging="1800"/>
      </w:pPr>
      <w:rPr>
        <w:rFonts w:hint="default"/>
      </w:rPr>
    </w:lvl>
  </w:abstractNum>
  <w:abstractNum w:abstractNumId="4" w15:restartNumberingAfterBreak="0">
    <w:nsid w:val="4E7F1836"/>
    <w:multiLevelType w:val="hybridMultilevel"/>
    <w:tmpl w:val="3A7ACD94"/>
    <w:lvl w:ilvl="0" w:tplc="A276FA2E">
      <w:start w:val="1"/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5" w15:restartNumberingAfterBreak="0">
    <w:nsid w:val="597E0D9E"/>
    <w:multiLevelType w:val="hybridMultilevel"/>
    <w:tmpl w:val="00D666C6"/>
    <w:lvl w:ilvl="0" w:tplc="A34414AA">
      <w:start w:val="4"/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6" w15:restartNumberingAfterBreak="0">
    <w:nsid w:val="5E0071DB"/>
    <w:multiLevelType w:val="hybridMultilevel"/>
    <w:tmpl w:val="6AA49D3C"/>
    <w:lvl w:ilvl="0" w:tplc="FFFFFFFF">
      <w:start w:val="1"/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38" w:hanging="360"/>
      </w:pPr>
    </w:lvl>
    <w:lvl w:ilvl="2" w:tplc="FFFFFFFF" w:tentative="1">
      <w:start w:val="1"/>
      <w:numFmt w:val="lowerRoman"/>
      <w:lvlText w:val="%3."/>
      <w:lvlJc w:val="right"/>
      <w:pPr>
        <w:ind w:left="1858" w:hanging="180"/>
      </w:pPr>
    </w:lvl>
    <w:lvl w:ilvl="3" w:tplc="FFFFFFFF" w:tentative="1">
      <w:start w:val="1"/>
      <w:numFmt w:val="decimal"/>
      <w:lvlText w:val="%4."/>
      <w:lvlJc w:val="left"/>
      <w:pPr>
        <w:ind w:left="2578" w:hanging="360"/>
      </w:pPr>
    </w:lvl>
    <w:lvl w:ilvl="4" w:tplc="FFFFFFFF" w:tentative="1">
      <w:start w:val="1"/>
      <w:numFmt w:val="lowerLetter"/>
      <w:lvlText w:val="%5."/>
      <w:lvlJc w:val="left"/>
      <w:pPr>
        <w:ind w:left="3298" w:hanging="360"/>
      </w:pPr>
    </w:lvl>
    <w:lvl w:ilvl="5" w:tplc="FFFFFFFF" w:tentative="1">
      <w:start w:val="1"/>
      <w:numFmt w:val="lowerRoman"/>
      <w:lvlText w:val="%6."/>
      <w:lvlJc w:val="right"/>
      <w:pPr>
        <w:ind w:left="4018" w:hanging="180"/>
      </w:pPr>
    </w:lvl>
    <w:lvl w:ilvl="6" w:tplc="FFFFFFFF" w:tentative="1">
      <w:start w:val="1"/>
      <w:numFmt w:val="decimal"/>
      <w:lvlText w:val="%7."/>
      <w:lvlJc w:val="left"/>
      <w:pPr>
        <w:ind w:left="4738" w:hanging="360"/>
      </w:pPr>
    </w:lvl>
    <w:lvl w:ilvl="7" w:tplc="FFFFFFFF" w:tentative="1">
      <w:start w:val="1"/>
      <w:numFmt w:val="lowerLetter"/>
      <w:lvlText w:val="%8."/>
      <w:lvlJc w:val="left"/>
      <w:pPr>
        <w:ind w:left="5458" w:hanging="360"/>
      </w:pPr>
    </w:lvl>
    <w:lvl w:ilvl="8" w:tplc="FFFFFFFF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7" w15:restartNumberingAfterBreak="0">
    <w:nsid w:val="7C7B51EF"/>
    <w:multiLevelType w:val="hybridMultilevel"/>
    <w:tmpl w:val="6AA49D3C"/>
    <w:lvl w:ilvl="0" w:tplc="576C34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4589795">
    <w:abstractNumId w:val="3"/>
  </w:num>
  <w:num w:numId="2" w16cid:durableId="1219710955">
    <w:abstractNumId w:val="1"/>
  </w:num>
  <w:num w:numId="3" w16cid:durableId="8878393">
    <w:abstractNumId w:val="2"/>
  </w:num>
  <w:num w:numId="4" w16cid:durableId="330333804">
    <w:abstractNumId w:val="0"/>
  </w:num>
  <w:num w:numId="5" w16cid:durableId="761417086">
    <w:abstractNumId w:val="7"/>
  </w:num>
  <w:num w:numId="6" w16cid:durableId="759571016">
    <w:abstractNumId w:val="5"/>
  </w:num>
  <w:num w:numId="7" w16cid:durableId="567694258">
    <w:abstractNumId w:val="6"/>
  </w:num>
  <w:num w:numId="8" w16cid:durableId="13289055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37A"/>
    <w:rsid w:val="00001035"/>
    <w:rsid w:val="000277DE"/>
    <w:rsid w:val="00027FB9"/>
    <w:rsid w:val="00040237"/>
    <w:rsid w:val="0005158E"/>
    <w:rsid w:val="000678D2"/>
    <w:rsid w:val="00070909"/>
    <w:rsid w:val="00073E7C"/>
    <w:rsid w:val="00082B02"/>
    <w:rsid w:val="0008621F"/>
    <w:rsid w:val="00086ECC"/>
    <w:rsid w:val="000968EF"/>
    <w:rsid w:val="000A7FA7"/>
    <w:rsid w:val="000B4E97"/>
    <w:rsid w:val="000C0569"/>
    <w:rsid w:val="000C4648"/>
    <w:rsid w:val="000D0211"/>
    <w:rsid w:val="000D12C6"/>
    <w:rsid w:val="000D5113"/>
    <w:rsid w:val="000D77CA"/>
    <w:rsid w:val="000D7B73"/>
    <w:rsid w:val="000E6F2C"/>
    <w:rsid w:val="000F3185"/>
    <w:rsid w:val="00113276"/>
    <w:rsid w:val="0012077D"/>
    <w:rsid w:val="001244DB"/>
    <w:rsid w:val="00124D3B"/>
    <w:rsid w:val="00125DF0"/>
    <w:rsid w:val="00132557"/>
    <w:rsid w:val="0014398F"/>
    <w:rsid w:val="0017230E"/>
    <w:rsid w:val="00173225"/>
    <w:rsid w:val="001823B8"/>
    <w:rsid w:val="00191869"/>
    <w:rsid w:val="00194DC6"/>
    <w:rsid w:val="00195401"/>
    <w:rsid w:val="001A742B"/>
    <w:rsid w:val="001B2FA4"/>
    <w:rsid w:val="001C071A"/>
    <w:rsid w:val="001C4319"/>
    <w:rsid w:val="001D23E9"/>
    <w:rsid w:val="001D757D"/>
    <w:rsid w:val="001E0788"/>
    <w:rsid w:val="001E169C"/>
    <w:rsid w:val="001E3FB3"/>
    <w:rsid w:val="001E431E"/>
    <w:rsid w:val="001F42C6"/>
    <w:rsid w:val="00200AA1"/>
    <w:rsid w:val="002064A0"/>
    <w:rsid w:val="00211835"/>
    <w:rsid w:val="00214982"/>
    <w:rsid w:val="002222AE"/>
    <w:rsid w:val="00227C27"/>
    <w:rsid w:val="00231932"/>
    <w:rsid w:val="002319A3"/>
    <w:rsid w:val="00233930"/>
    <w:rsid w:val="00233C01"/>
    <w:rsid w:val="00240B8D"/>
    <w:rsid w:val="00246ACA"/>
    <w:rsid w:val="002528A6"/>
    <w:rsid w:val="00267CB9"/>
    <w:rsid w:val="002708CB"/>
    <w:rsid w:val="002749E3"/>
    <w:rsid w:val="002859AC"/>
    <w:rsid w:val="00286892"/>
    <w:rsid w:val="002B5455"/>
    <w:rsid w:val="002C6765"/>
    <w:rsid w:val="002D29F8"/>
    <w:rsid w:val="002D6121"/>
    <w:rsid w:val="002E00A3"/>
    <w:rsid w:val="002E01B4"/>
    <w:rsid w:val="002E34D6"/>
    <w:rsid w:val="002E6DB0"/>
    <w:rsid w:val="002F4052"/>
    <w:rsid w:val="002F4582"/>
    <w:rsid w:val="003001DC"/>
    <w:rsid w:val="003074C3"/>
    <w:rsid w:val="00314024"/>
    <w:rsid w:val="003246E4"/>
    <w:rsid w:val="0033176F"/>
    <w:rsid w:val="00332D1C"/>
    <w:rsid w:val="0034625B"/>
    <w:rsid w:val="00365DB1"/>
    <w:rsid w:val="003719B8"/>
    <w:rsid w:val="003775F6"/>
    <w:rsid w:val="00380393"/>
    <w:rsid w:val="00384C43"/>
    <w:rsid w:val="00385F46"/>
    <w:rsid w:val="00391E28"/>
    <w:rsid w:val="00392AF3"/>
    <w:rsid w:val="00395043"/>
    <w:rsid w:val="0039537A"/>
    <w:rsid w:val="003A45BC"/>
    <w:rsid w:val="003A567E"/>
    <w:rsid w:val="003A69CD"/>
    <w:rsid w:val="003A79E8"/>
    <w:rsid w:val="003C251D"/>
    <w:rsid w:val="003D14FB"/>
    <w:rsid w:val="003E0E2E"/>
    <w:rsid w:val="003F1859"/>
    <w:rsid w:val="003F2C13"/>
    <w:rsid w:val="003F3132"/>
    <w:rsid w:val="004041B1"/>
    <w:rsid w:val="00410000"/>
    <w:rsid w:val="00413E7F"/>
    <w:rsid w:val="0041772A"/>
    <w:rsid w:val="004201B7"/>
    <w:rsid w:val="00425D3C"/>
    <w:rsid w:val="004261CC"/>
    <w:rsid w:val="00430D16"/>
    <w:rsid w:val="00430E21"/>
    <w:rsid w:val="00440579"/>
    <w:rsid w:val="0044501F"/>
    <w:rsid w:val="00446960"/>
    <w:rsid w:val="00452FC0"/>
    <w:rsid w:val="0045708A"/>
    <w:rsid w:val="004603F6"/>
    <w:rsid w:val="00462494"/>
    <w:rsid w:val="00466871"/>
    <w:rsid w:val="00467908"/>
    <w:rsid w:val="004812A7"/>
    <w:rsid w:val="00481810"/>
    <w:rsid w:val="00487759"/>
    <w:rsid w:val="00493CB4"/>
    <w:rsid w:val="004A0CFF"/>
    <w:rsid w:val="004C57A6"/>
    <w:rsid w:val="004D2B00"/>
    <w:rsid w:val="004E5723"/>
    <w:rsid w:val="004F059B"/>
    <w:rsid w:val="004F3150"/>
    <w:rsid w:val="004F4FCE"/>
    <w:rsid w:val="004F66E7"/>
    <w:rsid w:val="004F7CC9"/>
    <w:rsid w:val="0050097D"/>
    <w:rsid w:val="00503DDC"/>
    <w:rsid w:val="00504987"/>
    <w:rsid w:val="005105BD"/>
    <w:rsid w:val="00513368"/>
    <w:rsid w:val="005206EA"/>
    <w:rsid w:val="00525275"/>
    <w:rsid w:val="005332DB"/>
    <w:rsid w:val="00534D0E"/>
    <w:rsid w:val="0053573E"/>
    <w:rsid w:val="005423AC"/>
    <w:rsid w:val="005424A8"/>
    <w:rsid w:val="005427DF"/>
    <w:rsid w:val="00547741"/>
    <w:rsid w:val="00556D19"/>
    <w:rsid w:val="0056409E"/>
    <w:rsid w:val="00567FB1"/>
    <w:rsid w:val="0057054D"/>
    <w:rsid w:val="00572BF2"/>
    <w:rsid w:val="00572CD2"/>
    <w:rsid w:val="00582D84"/>
    <w:rsid w:val="00586F0D"/>
    <w:rsid w:val="0059261C"/>
    <w:rsid w:val="00596F0E"/>
    <w:rsid w:val="005979A3"/>
    <w:rsid w:val="00597B63"/>
    <w:rsid w:val="005A4774"/>
    <w:rsid w:val="005A543E"/>
    <w:rsid w:val="005B0878"/>
    <w:rsid w:val="005C6FA3"/>
    <w:rsid w:val="005D69F9"/>
    <w:rsid w:val="005E0F64"/>
    <w:rsid w:val="005E22D1"/>
    <w:rsid w:val="005F5301"/>
    <w:rsid w:val="00623A36"/>
    <w:rsid w:val="00627091"/>
    <w:rsid w:val="00631FC6"/>
    <w:rsid w:val="00643B8E"/>
    <w:rsid w:val="006519F0"/>
    <w:rsid w:val="006538B3"/>
    <w:rsid w:val="00657DC5"/>
    <w:rsid w:val="00661127"/>
    <w:rsid w:val="0066360A"/>
    <w:rsid w:val="00664660"/>
    <w:rsid w:val="00665424"/>
    <w:rsid w:val="00665455"/>
    <w:rsid w:val="00670D07"/>
    <w:rsid w:val="00685C26"/>
    <w:rsid w:val="00687AB1"/>
    <w:rsid w:val="006A6FFF"/>
    <w:rsid w:val="006A7431"/>
    <w:rsid w:val="006B4CDD"/>
    <w:rsid w:val="006B7898"/>
    <w:rsid w:val="006B7981"/>
    <w:rsid w:val="006C3811"/>
    <w:rsid w:val="006C41D2"/>
    <w:rsid w:val="006D75B6"/>
    <w:rsid w:val="006F1FE3"/>
    <w:rsid w:val="006F6C65"/>
    <w:rsid w:val="00702539"/>
    <w:rsid w:val="007132CA"/>
    <w:rsid w:val="007135B9"/>
    <w:rsid w:val="007139BD"/>
    <w:rsid w:val="007210E1"/>
    <w:rsid w:val="007228DE"/>
    <w:rsid w:val="0072438B"/>
    <w:rsid w:val="007249DA"/>
    <w:rsid w:val="00724B49"/>
    <w:rsid w:val="00726720"/>
    <w:rsid w:val="007321C6"/>
    <w:rsid w:val="007467EC"/>
    <w:rsid w:val="00746FF2"/>
    <w:rsid w:val="0075185E"/>
    <w:rsid w:val="007530A8"/>
    <w:rsid w:val="00761E44"/>
    <w:rsid w:val="00786774"/>
    <w:rsid w:val="00794D28"/>
    <w:rsid w:val="00795A67"/>
    <w:rsid w:val="007A1ECD"/>
    <w:rsid w:val="007B2B39"/>
    <w:rsid w:val="007B4A16"/>
    <w:rsid w:val="007C1F36"/>
    <w:rsid w:val="007C568F"/>
    <w:rsid w:val="007D54D6"/>
    <w:rsid w:val="007E4117"/>
    <w:rsid w:val="007F08D9"/>
    <w:rsid w:val="007F602E"/>
    <w:rsid w:val="008030EF"/>
    <w:rsid w:val="00824A79"/>
    <w:rsid w:val="00846388"/>
    <w:rsid w:val="00850CD4"/>
    <w:rsid w:val="0087003D"/>
    <w:rsid w:val="00872968"/>
    <w:rsid w:val="00873929"/>
    <w:rsid w:val="00881DAF"/>
    <w:rsid w:val="00886374"/>
    <w:rsid w:val="008912A8"/>
    <w:rsid w:val="008912F9"/>
    <w:rsid w:val="00896C9E"/>
    <w:rsid w:val="008A1105"/>
    <w:rsid w:val="008A548B"/>
    <w:rsid w:val="008A5E22"/>
    <w:rsid w:val="008C22C7"/>
    <w:rsid w:val="008C5297"/>
    <w:rsid w:val="008D10EB"/>
    <w:rsid w:val="008D420A"/>
    <w:rsid w:val="008E335E"/>
    <w:rsid w:val="008E34EA"/>
    <w:rsid w:val="008E56BB"/>
    <w:rsid w:val="008F798D"/>
    <w:rsid w:val="00901078"/>
    <w:rsid w:val="009171B9"/>
    <w:rsid w:val="00917E6E"/>
    <w:rsid w:val="00925D48"/>
    <w:rsid w:val="00943696"/>
    <w:rsid w:val="0094371D"/>
    <w:rsid w:val="009448D9"/>
    <w:rsid w:val="009461A8"/>
    <w:rsid w:val="00951428"/>
    <w:rsid w:val="00956F6A"/>
    <w:rsid w:val="00957ACC"/>
    <w:rsid w:val="009606CB"/>
    <w:rsid w:val="00960C9A"/>
    <w:rsid w:val="00961BE9"/>
    <w:rsid w:val="009627EF"/>
    <w:rsid w:val="00963227"/>
    <w:rsid w:val="00963D21"/>
    <w:rsid w:val="009740F4"/>
    <w:rsid w:val="00974AD2"/>
    <w:rsid w:val="00980972"/>
    <w:rsid w:val="009833B3"/>
    <w:rsid w:val="0098425D"/>
    <w:rsid w:val="0098737F"/>
    <w:rsid w:val="00995E41"/>
    <w:rsid w:val="00996387"/>
    <w:rsid w:val="0099795A"/>
    <w:rsid w:val="009A3F2C"/>
    <w:rsid w:val="009A51C5"/>
    <w:rsid w:val="009B0B5D"/>
    <w:rsid w:val="009B0C34"/>
    <w:rsid w:val="009C24DC"/>
    <w:rsid w:val="009E4CC6"/>
    <w:rsid w:val="009F0A69"/>
    <w:rsid w:val="009F16BE"/>
    <w:rsid w:val="009F7010"/>
    <w:rsid w:val="00A058EF"/>
    <w:rsid w:val="00A06CDC"/>
    <w:rsid w:val="00A35FF0"/>
    <w:rsid w:val="00A44B72"/>
    <w:rsid w:val="00A54DBA"/>
    <w:rsid w:val="00A701D2"/>
    <w:rsid w:val="00A73E02"/>
    <w:rsid w:val="00A75738"/>
    <w:rsid w:val="00A76C86"/>
    <w:rsid w:val="00A77F53"/>
    <w:rsid w:val="00A846AE"/>
    <w:rsid w:val="00A85B67"/>
    <w:rsid w:val="00A9045F"/>
    <w:rsid w:val="00A9593E"/>
    <w:rsid w:val="00AA114A"/>
    <w:rsid w:val="00AA5D8D"/>
    <w:rsid w:val="00AC15E7"/>
    <w:rsid w:val="00AE3567"/>
    <w:rsid w:val="00AE42EF"/>
    <w:rsid w:val="00AE5C77"/>
    <w:rsid w:val="00AF108A"/>
    <w:rsid w:val="00AF3052"/>
    <w:rsid w:val="00B2687B"/>
    <w:rsid w:val="00B33677"/>
    <w:rsid w:val="00B36C34"/>
    <w:rsid w:val="00B451C7"/>
    <w:rsid w:val="00B45ED6"/>
    <w:rsid w:val="00B763DD"/>
    <w:rsid w:val="00B877E5"/>
    <w:rsid w:val="00B93519"/>
    <w:rsid w:val="00BA15EB"/>
    <w:rsid w:val="00BA60E2"/>
    <w:rsid w:val="00BB3031"/>
    <w:rsid w:val="00BB4352"/>
    <w:rsid w:val="00BC15A1"/>
    <w:rsid w:val="00BC6232"/>
    <w:rsid w:val="00BC70C3"/>
    <w:rsid w:val="00BC796D"/>
    <w:rsid w:val="00BD220D"/>
    <w:rsid w:val="00BE242F"/>
    <w:rsid w:val="00BE2630"/>
    <w:rsid w:val="00BF2F03"/>
    <w:rsid w:val="00C04178"/>
    <w:rsid w:val="00C0764A"/>
    <w:rsid w:val="00C147A8"/>
    <w:rsid w:val="00C27B93"/>
    <w:rsid w:val="00C34E0D"/>
    <w:rsid w:val="00C43A06"/>
    <w:rsid w:val="00C5219D"/>
    <w:rsid w:val="00C533CE"/>
    <w:rsid w:val="00C5764D"/>
    <w:rsid w:val="00C60652"/>
    <w:rsid w:val="00C60741"/>
    <w:rsid w:val="00C60A95"/>
    <w:rsid w:val="00C7008A"/>
    <w:rsid w:val="00C82188"/>
    <w:rsid w:val="00C92559"/>
    <w:rsid w:val="00C944EA"/>
    <w:rsid w:val="00CA32BB"/>
    <w:rsid w:val="00CB43BA"/>
    <w:rsid w:val="00CB6BCD"/>
    <w:rsid w:val="00CC2055"/>
    <w:rsid w:val="00CC357A"/>
    <w:rsid w:val="00CC407C"/>
    <w:rsid w:val="00CD3ABF"/>
    <w:rsid w:val="00CF7083"/>
    <w:rsid w:val="00D0385B"/>
    <w:rsid w:val="00D0679F"/>
    <w:rsid w:val="00D14C97"/>
    <w:rsid w:val="00D3675F"/>
    <w:rsid w:val="00D432D1"/>
    <w:rsid w:val="00D44902"/>
    <w:rsid w:val="00D52E51"/>
    <w:rsid w:val="00D72666"/>
    <w:rsid w:val="00D758CE"/>
    <w:rsid w:val="00D81C6E"/>
    <w:rsid w:val="00D9120A"/>
    <w:rsid w:val="00D96AFB"/>
    <w:rsid w:val="00DA0646"/>
    <w:rsid w:val="00DA0B09"/>
    <w:rsid w:val="00DA553E"/>
    <w:rsid w:val="00DB1200"/>
    <w:rsid w:val="00DB3B9E"/>
    <w:rsid w:val="00DC172B"/>
    <w:rsid w:val="00DE0262"/>
    <w:rsid w:val="00DE1A3F"/>
    <w:rsid w:val="00DE21CA"/>
    <w:rsid w:val="00DE3EAF"/>
    <w:rsid w:val="00DF199C"/>
    <w:rsid w:val="00DF1D3E"/>
    <w:rsid w:val="00E02E3C"/>
    <w:rsid w:val="00E07594"/>
    <w:rsid w:val="00E20407"/>
    <w:rsid w:val="00E313DA"/>
    <w:rsid w:val="00E37A94"/>
    <w:rsid w:val="00E37D20"/>
    <w:rsid w:val="00E47E08"/>
    <w:rsid w:val="00E521CF"/>
    <w:rsid w:val="00E62F85"/>
    <w:rsid w:val="00E704AF"/>
    <w:rsid w:val="00E705E0"/>
    <w:rsid w:val="00E84B7A"/>
    <w:rsid w:val="00E87D8D"/>
    <w:rsid w:val="00E92C97"/>
    <w:rsid w:val="00E95665"/>
    <w:rsid w:val="00EB11BF"/>
    <w:rsid w:val="00EB17BA"/>
    <w:rsid w:val="00EB779B"/>
    <w:rsid w:val="00EB792B"/>
    <w:rsid w:val="00EC1046"/>
    <w:rsid w:val="00ED09AB"/>
    <w:rsid w:val="00EE590C"/>
    <w:rsid w:val="00EF33B3"/>
    <w:rsid w:val="00F00F56"/>
    <w:rsid w:val="00F03113"/>
    <w:rsid w:val="00F12519"/>
    <w:rsid w:val="00F13B8E"/>
    <w:rsid w:val="00F15EB0"/>
    <w:rsid w:val="00F27497"/>
    <w:rsid w:val="00F55D8E"/>
    <w:rsid w:val="00F67488"/>
    <w:rsid w:val="00F76ECE"/>
    <w:rsid w:val="00F93699"/>
    <w:rsid w:val="00FA62B0"/>
    <w:rsid w:val="00FB1235"/>
    <w:rsid w:val="00FB3627"/>
    <w:rsid w:val="00FC4753"/>
    <w:rsid w:val="00FE028F"/>
    <w:rsid w:val="00FF2BA6"/>
    <w:rsid w:val="00FF7ACF"/>
    <w:rsid w:val="00FF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226E5"/>
  <w15:chartTrackingRefBased/>
  <w15:docId w15:val="{A2BD647E-83DE-441A-8597-00276A0AB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5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3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3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3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3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3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5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qFormat/>
    <w:rsid w:val="003719B8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8D420A"/>
    <w:pPr>
      <w:spacing w:after="0" w:line="240" w:lineRule="auto"/>
      <w:ind w:left="58"/>
    </w:pPr>
    <w:rPr>
      <w:rFonts w:ascii="Consolas" w:eastAsia="Times New Roman" w:hAnsi="Consolas" w:cs="Times New Roman"/>
      <w:kern w:val="0"/>
      <w:sz w:val="21"/>
      <w:szCs w:val="21"/>
      <w:lang w:val="x-none" w:eastAsia="x-none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8D420A"/>
    <w:rPr>
      <w:rFonts w:ascii="Consolas" w:eastAsia="Times New Roman" w:hAnsi="Consolas" w:cs="Times New Roman"/>
      <w:kern w:val="0"/>
      <w:sz w:val="21"/>
      <w:szCs w:val="21"/>
      <w:lang w:val="x-none" w:eastAsia="x-non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A7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9E8"/>
  </w:style>
  <w:style w:type="paragraph" w:styleId="Footer">
    <w:name w:val="footer"/>
    <w:basedOn w:val="Normal"/>
    <w:link w:val="FooterChar"/>
    <w:uiPriority w:val="99"/>
    <w:unhideWhenUsed/>
    <w:rsid w:val="003A7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4467F-3F90-498D-AB85-DB87E7C84C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67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Stuart (NIH/NCI) [E]</dc:creator>
  <cp:keywords/>
  <dc:description/>
  <cp:lastModifiedBy>Baker, Stuart (NIH/NCI) [E]</cp:lastModifiedBy>
  <cp:revision>2</cp:revision>
  <cp:lastPrinted>2024-08-29T15:31:00Z</cp:lastPrinted>
  <dcterms:created xsi:type="dcterms:W3CDTF">2024-09-01T18:14:00Z</dcterms:created>
  <dcterms:modified xsi:type="dcterms:W3CDTF">2024-09-01T18:14:00Z</dcterms:modified>
</cp:coreProperties>
</file>